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F45" w:rsidRDefault="00901F45" w:rsidP="00901F45">
      <w:pPr>
        <w:rPr>
          <w:rFonts w:cstheme="minorHAnsi"/>
          <w:sz w:val="24"/>
          <w:szCs w:val="24"/>
        </w:rPr>
      </w:pPr>
    </w:p>
    <w:p w:rsidR="00901F45" w:rsidRPr="00993C8E" w:rsidRDefault="00901F45" w:rsidP="00901F45">
      <w:pPr>
        <w:pStyle w:val="NormalWeb"/>
        <w:tabs>
          <w:tab w:val="left" w:pos="3858"/>
        </w:tabs>
        <w:rPr>
          <w:rFonts w:asciiTheme="minorHAnsi" w:hAnsiTheme="minorHAnsi" w:cstheme="minorHAnsi"/>
        </w:rPr>
      </w:pPr>
      <w:r w:rsidRPr="00993C8E">
        <w:rPr>
          <w:rFonts w:asciiTheme="minorHAnsi" w:hAnsiTheme="minorHAnsi" w:cstheme="minorHAnsi"/>
        </w:rPr>
        <w:t xml:space="preserve">Dear Pharmacist, </w:t>
      </w:r>
      <w:r w:rsidRPr="00993C8E">
        <w:rPr>
          <w:rFonts w:asciiTheme="minorHAnsi" w:hAnsiTheme="minorHAnsi" w:cstheme="minorHAnsi"/>
        </w:rPr>
        <w:tab/>
      </w:r>
    </w:p>
    <w:p w:rsidR="00901F45" w:rsidRPr="00993C8E" w:rsidRDefault="00901F45" w:rsidP="00901F45">
      <w:pPr>
        <w:pStyle w:val="NormalWeb"/>
        <w:spacing w:line="360" w:lineRule="auto"/>
        <w:jc w:val="both"/>
        <w:rPr>
          <w:rFonts w:asciiTheme="minorHAnsi" w:hAnsiTheme="minorHAnsi" w:cstheme="minorHAnsi"/>
        </w:rPr>
      </w:pPr>
      <w:r w:rsidRPr="00993C8E">
        <w:rPr>
          <w:rFonts w:asciiTheme="minorHAnsi" w:hAnsiTheme="minorHAnsi" w:cstheme="minorHAnsi"/>
        </w:rPr>
        <w:t xml:space="preserve"> I am conducting a study to assess the ‘</w:t>
      </w:r>
      <w:r w:rsidRPr="00993C8E">
        <w:rPr>
          <w:rFonts w:asciiTheme="minorHAnsi" w:hAnsiTheme="minorHAnsi" w:cstheme="minorHAnsi"/>
          <w:b/>
        </w:rPr>
        <w:t>Attitude, Perception and willingness of Saudi Pharmacist towards Pharmacy Practice Research</w:t>
      </w:r>
      <w:r>
        <w:rPr>
          <w:rFonts w:asciiTheme="minorHAnsi" w:hAnsiTheme="minorHAnsi" w:cstheme="minorHAnsi"/>
          <w:b/>
        </w:rPr>
        <w:t>’</w:t>
      </w:r>
      <w:r w:rsidRPr="00993C8E">
        <w:rPr>
          <w:rFonts w:asciiTheme="minorHAnsi" w:hAnsiTheme="minorHAnsi" w:cstheme="minorHAnsi"/>
        </w:rPr>
        <w:t>. This is a master’s research project done in col</w:t>
      </w:r>
      <w:r>
        <w:rPr>
          <w:rFonts w:asciiTheme="minorHAnsi" w:hAnsiTheme="minorHAnsi" w:cstheme="minorHAnsi"/>
        </w:rPr>
        <w:t>laboration with the University o</w:t>
      </w:r>
      <w:r w:rsidRPr="00993C8E">
        <w:rPr>
          <w:rFonts w:asciiTheme="minorHAnsi" w:hAnsiTheme="minorHAnsi" w:cstheme="minorHAnsi"/>
        </w:rPr>
        <w:t>f Tasmania</w:t>
      </w:r>
      <w:r>
        <w:rPr>
          <w:rFonts w:asciiTheme="minorHAnsi" w:hAnsiTheme="minorHAnsi" w:cstheme="minorHAnsi"/>
        </w:rPr>
        <w:t>,</w:t>
      </w:r>
      <w:r w:rsidRPr="00993C8E">
        <w:rPr>
          <w:rFonts w:asciiTheme="minorHAnsi" w:hAnsiTheme="minorHAnsi" w:cstheme="minorHAnsi"/>
        </w:rPr>
        <w:t xml:space="preserve"> Australia. As you are a practicing pharmacist, I am inviting you to participate in this research study by completing the attached questionnaire; it will take approximately 5-10 minutes of your time.  </w:t>
      </w:r>
    </w:p>
    <w:p w:rsidR="00901F45" w:rsidRPr="00993C8E" w:rsidRDefault="00901F45" w:rsidP="00901F45">
      <w:pPr>
        <w:pStyle w:val="NormalWeb"/>
        <w:spacing w:line="360" w:lineRule="auto"/>
        <w:jc w:val="both"/>
        <w:rPr>
          <w:rFonts w:asciiTheme="minorHAnsi" w:hAnsiTheme="minorHAnsi" w:cstheme="minorHAnsi"/>
        </w:rPr>
      </w:pPr>
      <w:r w:rsidRPr="00993C8E">
        <w:rPr>
          <w:rFonts w:asciiTheme="minorHAnsi" w:hAnsiTheme="minorHAnsi" w:cstheme="minorHAnsi"/>
        </w:rPr>
        <w:t>This is an anonymous questionnaire and I would like to assure, that all information provided will be utilized for the purpose of research and kept confidential.</w:t>
      </w:r>
    </w:p>
    <w:p w:rsidR="00901F45" w:rsidRPr="00993C8E" w:rsidRDefault="00901F45" w:rsidP="00901F45">
      <w:pPr>
        <w:pStyle w:val="NormalWeb"/>
        <w:spacing w:line="360" w:lineRule="auto"/>
        <w:jc w:val="both"/>
        <w:rPr>
          <w:rFonts w:asciiTheme="minorHAnsi" w:hAnsiTheme="minorHAnsi" w:cstheme="minorHAnsi"/>
        </w:rPr>
      </w:pPr>
      <w:r w:rsidRPr="00993C8E">
        <w:rPr>
          <w:rFonts w:asciiTheme="minorHAnsi" w:hAnsiTheme="minorHAnsi" w:cstheme="minorHAnsi"/>
        </w:rPr>
        <w:t xml:space="preserve">I thank you for taking the time to assist me in my educational endeavors. Your participation is voluntary and there is no penalty, if you do not participate. </w:t>
      </w:r>
    </w:p>
    <w:p w:rsidR="00901F45" w:rsidRPr="00993C8E" w:rsidRDefault="00901F45" w:rsidP="000D7FA9">
      <w:pPr>
        <w:pStyle w:val="NormalWeb"/>
        <w:spacing w:line="360" w:lineRule="auto"/>
        <w:jc w:val="both"/>
        <w:rPr>
          <w:rFonts w:asciiTheme="minorHAnsi" w:hAnsiTheme="minorHAnsi" w:cstheme="minorHAnsi"/>
        </w:rPr>
      </w:pPr>
      <w:r w:rsidRPr="00993C8E">
        <w:rPr>
          <w:rFonts w:asciiTheme="minorHAnsi" w:hAnsiTheme="minorHAnsi" w:cstheme="minorHAnsi"/>
        </w:rPr>
        <w:t xml:space="preserve">If you have any questions or concerns about completing the questionnaire or about participating in this study, you may contact me at </w:t>
      </w:r>
      <w:r>
        <w:rPr>
          <w:rFonts w:asciiTheme="minorHAnsi" w:hAnsiTheme="minorHAnsi" w:cstheme="minorHAnsi"/>
        </w:rPr>
        <w:t>Ext</w:t>
      </w:r>
      <w:proofErr w:type="gramStart"/>
      <w:r>
        <w:rPr>
          <w:rFonts w:asciiTheme="minorHAnsi" w:hAnsiTheme="minorHAnsi" w:cstheme="minorHAnsi"/>
        </w:rPr>
        <w:t>:</w:t>
      </w:r>
      <w:r w:rsidR="00720F98">
        <w:rPr>
          <w:rFonts w:asciiTheme="minorHAnsi" w:hAnsiTheme="minorHAnsi" w:cstheme="minorHAnsi"/>
        </w:rPr>
        <w:t>…..</w:t>
      </w:r>
      <w:proofErr w:type="gramEnd"/>
      <w:r>
        <w:rPr>
          <w:rFonts w:asciiTheme="minorHAnsi" w:hAnsiTheme="minorHAnsi" w:cstheme="minorHAnsi"/>
        </w:rPr>
        <w:t xml:space="preserve"> </w:t>
      </w:r>
      <w:r w:rsidRPr="00993C8E">
        <w:rPr>
          <w:rFonts w:asciiTheme="minorHAnsi" w:hAnsiTheme="minorHAnsi" w:cstheme="minorHAnsi"/>
        </w:rPr>
        <w:t xml:space="preserve">  If you have any questions about your rights as a research subject, you may contact the Institutional Revie</w:t>
      </w:r>
      <w:r w:rsidR="00720F98">
        <w:rPr>
          <w:rFonts w:asciiTheme="minorHAnsi" w:hAnsiTheme="minorHAnsi" w:cstheme="minorHAnsi"/>
        </w:rPr>
        <w:t>w Board officer (IRB) professor…….</w:t>
      </w:r>
    </w:p>
    <w:p w:rsidR="00901F45" w:rsidRPr="00993C8E" w:rsidRDefault="00901F45" w:rsidP="00901F45">
      <w:pPr>
        <w:spacing w:line="360" w:lineRule="auto"/>
        <w:rPr>
          <w:rFonts w:cstheme="minorHAnsi"/>
          <w:sz w:val="24"/>
          <w:szCs w:val="24"/>
        </w:rPr>
      </w:pPr>
      <w:r w:rsidRPr="00993C8E">
        <w:rPr>
          <w:rFonts w:cstheme="minorHAnsi"/>
          <w:sz w:val="24"/>
          <w:szCs w:val="24"/>
        </w:rPr>
        <w:t xml:space="preserve">Sincerely, </w:t>
      </w:r>
    </w:p>
    <w:p w:rsidR="00901F45" w:rsidRDefault="00901F45" w:rsidP="00901F45">
      <w:pPr>
        <w:spacing w:line="360" w:lineRule="auto"/>
        <w:rPr>
          <w:rFonts w:ascii="Edwardian Script ITC" w:hAnsi="Edwardian Script ITC"/>
          <w:b/>
          <w:sz w:val="40"/>
          <w:szCs w:val="40"/>
        </w:rPr>
      </w:pPr>
    </w:p>
    <w:p w:rsidR="00901F45" w:rsidRDefault="00901F45" w:rsidP="00901F45">
      <w:pPr>
        <w:spacing w:line="360" w:lineRule="auto"/>
        <w:rPr>
          <w:rFonts w:ascii="Edwardian Script ITC" w:hAnsi="Edwardian Script ITC"/>
          <w:b/>
          <w:sz w:val="40"/>
          <w:szCs w:val="40"/>
        </w:rPr>
      </w:pPr>
    </w:p>
    <w:p w:rsidR="00901F45" w:rsidRDefault="00901F45" w:rsidP="00901F45">
      <w:pPr>
        <w:spacing w:line="360" w:lineRule="auto"/>
        <w:rPr>
          <w:rFonts w:ascii="Edwardian Script ITC" w:hAnsi="Edwardian Script ITC"/>
          <w:b/>
          <w:sz w:val="40"/>
          <w:szCs w:val="40"/>
        </w:rPr>
      </w:pPr>
    </w:p>
    <w:p w:rsidR="00720F98" w:rsidRDefault="00720F98" w:rsidP="00901F45">
      <w:pPr>
        <w:spacing w:line="360" w:lineRule="auto"/>
        <w:rPr>
          <w:rFonts w:ascii="Edwardian Script ITC" w:hAnsi="Edwardian Script ITC"/>
          <w:b/>
          <w:sz w:val="40"/>
          <w:szCs w:val="40"/>
        </w:rPr>
      </w:pPr>
    </w:p>
    <w:p w:rsidR="00901F45" w:rsidRPr="00250FD9" w:rsidRDefault="00901F45" w:rsidP="00901F45">
      <w:pPr>
        <w:spacing w:line="360" w:lineRule="auto"/>
        <w:rPr>
          <w:rFonts w:cs="Calibri"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pct25" w:color="auto" w:fill="auto"/>
        <w:tblLook w:val="04A0" w:firstRow="1" w:lastRow="0" w:firstColumn="1" w:lastColumn="0" w:noHBand="0" w:noVBand="1"/>
      </w:tblPr>
      <w:tblGrid>
        <w:gridCol w:w="9576"/>
      </w:tblGrid>
      <w:tr w:rsidR="00901F45" w:rsidRPr="00E71112" w:rsidTr="00720F98">
        <w:tc>
          <w:tcPr>
            <w:tcW w:w="9576" w:type="dxa"/>
            <w:shd w:val="pct25" w:color="auto" w:fill="auto"/>
          </w:tcPr>
          <w:p w:rsidR="00901F45" w:rsidRPr="0094090C" w:rsidRDefault="00901F45" w:rsidP="00720F9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8"/>
                <w:szCs w:val="28"/>
              </w:rPr>
            </w:pPr>
            <w:r w:rsidRPr="0094090C">
              <w:rPr>
                <w:rFonts w:asciiTheme="majorBidi" w:hAnsiTheme="majorBidi" w:cstheme="majorBidi"/>
                <w:b/>
                <w:sz w:val="28"/>
                <w:szCs w:val="28"/>
              </w:rPr>
              <w:lastRenderedPageBreak/>
              <w:t>Section 1</w:t>
            </w:r>
          </w:p>
        </w:tc>
      </w:tr>
    </w:tbl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sz w:val="24"/>
          <w:szCs w:val="24"/>
        </w:rPr>
      </w:pPr>
    </w:p>
    <w:p w:rsidR="00901F45" w:rsidRPr="00374ED2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  <w:r>
        <w:rPr>
          <w:rFonts w:ascii="Arial-Black" w:hAnsi="Arial-Black" w:cs="Arial-Black"/>
          <w:b/>
          <w:sz w:val="24"/>
          <w:szCs w:val="24"/>
        </w:rPr>
        <w:t>Q1.</w:t>
      </w:r>
      <w:r w:rsidRPr="00374ED2">
        <w:rPr>
          <w:rFonts w:ascii="Arial-Black" w:hAnsi="Arial-Black" w:cs="Arial-Black"/>
          <w:b/>
          <w:sz w:val="24"/>
          <w:szCs w:val="24"/>
        </w:rPr>
        <w:t>Have you done research before?</w:t>
      </w: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sz w:val="20"/>
          <w:szCs w:val="20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4B8BEB" wp14:editId="00438F77">
                <wp:simplePos x="0" y="0"/>
                <wp:positionH relativeFrom="column">
                  <wp:posOffset>2800350</wp:posOffset>
                </wp:positionH>
                <wp:positionV relativeFrom="paragraph">
                  <wp:posOffset>82550</wp:posOffset>
                </wp:positionV>
                <wp:extent cx="295275" cy="257175"/>
                <wp:effectExtent l="0" t="0" r="28575" b="28575"/>
                <wp:wrapNone/>
                <wp:docPr id="263" name="Rectangle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2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3" o:spid="_x0000_s1026" style="position:absolute;margin-left:220.5pt;margin-top:6.5pt;width:23.25pt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"/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E37A95" wp14:editId="43E2825E">
                <wp:simplePos x="0" y="0"/>
                <wp:positionH relativeFrom="column">
                  <wp:posOffset>285750</wp:posOffset>
                </wp:positionH>
                <wp:positionV relativeFrom="paragraph">
                  <wp:posOffset>82550</wp:posOffset>
                </wp:positionV>
                <wp:extent cx="295275" cy="257175"/>
                <wp:effectExtent l="0" t="0" r="28575" b="28575"/>
                <wp:wrapNone/>
                <wp:docPr id="262" name="Rectangle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2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2" o:spid="_x0000_s1026" style="position:absolute;margin-left:22.5pt;margin-top:6.5pt;width:23.2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uF0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"/>
            </w:pict>
          </mc:Fallback>
        </mc:AlternateContent>
      </w:r>
    </w:p>
    <w:p w:rsidR="00901F45" w:rsidRDefault="00901F45" w:rsidP="00901F45">
      <w:pPr>
        <w:sectPr w:rsidR="00901F45" w:rsidSect="00720F98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374ED2" w:rsidRDefault="00901F45" w:rsidP="00901F45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                    </w:t>
      </w:r>
      <w:r w:rsidRPr="00374ED2">
        <w:rPr>
          <w:sz w:val="24"/>
          <w:szCs w:val="24"/>
        </w:rPr>
        <w:t>Yes</w:t>
      </w:r>
    </w:p>
    <w:p w:rsidR="00901F45" w:rsidRPr="00BF4C7D" w:rsidRDefault="00901F45" w:rsidP="00901F45">
      <w:pPr>
        <w:rPr>
          <w:sz w:val="24"/>
          <w:szCs w:val="24"/>
        </w:rPr>
        <w:sectPr w:rsidR="00901F45" w:rsidRPr="00BF4C7D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374ED2">
        <w:rPr>
          <w:sz w:val="24"/>
          <w:szCs w:val="24"/>
        </w:rPr>
        <w:lastRenderedPageBreak/>
        <w:t>No</w:t>
      </w: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pct25" w:color="auto" w:fill="auto"/>
        <w:tblLook w:val="04A0" w:firstRow="1" w:lastRow="0" w:firstColumn="1" w:lastColumn="0" w:noHBand="0" w:noVBand="1"/>
      </w:tblPr>
      <w:tblGrid>
        <w:gridCol w:w="9576"/>
      </w:tblGrid>
      <w:tr w:rsidR="00901F45" w:rsidRPr="00E71112" w:rsidTr="00720F98">
        <w:tc>
          <w:tcPr>
            <w:tcW w:w="9576" w:type="dxa"/>
            <w:shd w:val="pct25" w:color="auto" w:fill="auto"/>
          </w:tcPr>
          <w:p w:rsidR="00901F45" w:rsidRPr="0094090C" w:rsidRDefault="00901F45" w:rsidP="00720F9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4090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ection 2</w:t>
            </w:r>
          </w:p>
        </w:tc>
      </w:tr>
    </w:tbl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sz w:val="24"/>
          <w:szCs w:val="24"/>
        </w:rPr>
      </w:pPr>
    </w:p>
    <w:p w:rsidR="00901F45" w:rsidRDefault="00901F45" w:rsidP="00901F45">
      <w:pPr>
        <w:outlineLvl w:val="0"/>
        <w:rPr>
          <w:rFonts w:ascii="Arial" w:hAnsi="Arial"/>
        </w:rPr>
      </w:pPr>
      <w:r w:rsidRPr="00B6638B">
        <w:rPr>
          <w:rFonts w:ascii="Arial" w:hAnsi="Arial"/>
          <w:b/>
        </w:rPr>
        <w:t>PHARMACY PRACTICE RESEARCH</w:t>
      </w:r>
      <w:r w:rsidRPr="00682707">
        <w:rPr>
          <w:rFonts w:ascii="Arial" w:hAnsi="Arial"/>
        </w:rPr>
        <w:t xml:space="preserve"> is research that focuses on the practice of pharmacy</w:t>
      </w:r>
      <w:r>
        <w:rPr>
          <w:rFonts w:ascii="Arial" w:hAnsi="Arial"/>
        </w:rPr>
        <w:t xml:space="preserve"> </w:t>
      </w:r>
      <w:r w:rsidRPr="00682707">
        <w:rPr>
          <w:rFonts w:ascii="Arial" w:hAnsi="Arial"/>
        </w:rPr>
        <w:t xml:space="preserve">and </w:t>
      </w:r>
      <w:r>
        <w:rPr>
          <w:rFonts w:ascii="Arial" w:hAnsi="Arial"/>
        </w:rPr>
        <w:t>establishes</w:t>
      </w:r>
      <w:r w:rsidRPr="00682707">
        <w:rPr>
          <w:rFonts w:ascii="Arial" w:hAnsi="Arial"/>
        </w:rPr>
        <w:t xml:space="preserve"> a solid evidence base for new pharmacy practices and services. </w:t>
      </w:r>
    </w:p>
    <w:p w:rsidR="00901F45" w:rsidRDefault="00901F45" w:rsidP="00901F45">
      <w:pPr>
        <w:outlineLvl w:val="0"/>
      </w:pPr>
      <w:r w:rsidRPr="00682707">
        <w:rPr>
          <w:rFonts w:ascii="Arial" w:hAnsi="Arial"/>
        </w:rPr>
        <w:t xml:space="preserve">PLEASE </w:t>
      </w:r>
      <w:r>
        <w:rPr>
          <w:rFonts w:ascii="Arial" w:hAnsi="Arial"/>
        </w:rPr>
        <w:t>INDICATE YOUR LEVEL OF AG</w:t>
      </w:r>
      <w:r w:rsidRPr="00682707">
        <w:rPr>
          <w:rFonts w:ascii="Arial" w:hAnsi="Arial"/>
        </w:rPr>
        <w:t>REEMENT WITH EACH OF THE FOLLOWING STATEMENTS</w:t>
      </w:r>
      <w:r>
        <w:rPr>
          <w:rFonts w:ascii="Arial" w:hAnsi="Arial"/>
        </w:rPr>
        <w:t xml:space="preserve"> RELATING TO PHARMACY PRACTICE RESEARCH BY TICKING THE APPROPRIATE BOX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498"/>
        <w:gridCol w:w="1043"/>
        <w:gridCol w:w="901"/>
        <w:gridCol w:w="970"/>
        <w:gridCol w:w="1082"/>
        <w:gridCol w:w="1082"/>
      </w:tblGrid>
      <w:tr w:rsidR="00901F45" w:rsidRPr="00E71112" w:rsidTr="00720F98">
        <w:trPr>
          <w:trHeight w:val="958"/>
        </w:trPr>
        <w:tc>
          <w:tcPr>
            <w:tcW w:w="4498" w:type="dxa"/>
            <w:tcBorders>
              <w:top w:val="single" w:sz="4" w:space="0" w:color="000000"/>
            </w:tcBorders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 xml:space="preserve">A) </w:t>
            </w:r>
            <w:r w:rsidRPr="00AD4A6B">
              <w:rPr>
                <w:b/>
                <w:sz w:val="24"/>
                <w:szCs w:val="24"/>
              </w:rPr>
              <w:t>Attitude towards Research</w:t>
            </w:r>
          </w:p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</w:tc>
        <w:tc>
          <w:tcPr>
            <w:tcW w:w="901" w:type="dxa"/>
            <w:tcBorders>
              <w:top w:val="single" w:sz="4" w:space="0" w:color="000000"/>
            </w:tcBorders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</w:tc>
        <w:tc>
          <w:tcPr>
            <w:tcW w:w="970" w:type="dxa"/>
            <w:tcBorders>
              <w:top w:val="single" w:sz="4" w:space="0" w:color="000000"/>
            </w:tcBorders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</w:tc>
        <w:tc>
          <w:tcPr>
            <w:tcW w:w="1082" w:type="dxa"/>
            <w:tcBorders>
              <w:top w:val="single" w:sz="4" w:space="0" w:color="000000"/>
            </w:tcBorders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</w:tc>
        <w:tc>
          <w:tcPr>
            <w:tcW w:w="1082" w:type="dxa"/>
            <w:tcBorders>
              <w:top w:val="single" w:sz="4" w:space="0" w:color="000000"/>
            </w:tcBorders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Strongly Agree</w:t>
            </w: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5</w: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Agree</w:t>
            </w:r>
          </w:p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4</w: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Neutral</w:t>
            </w:r>
          </w:p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3</w: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Disagree</w:t>
            </w:r>
          </w:p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2</w: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Strongly</w:t>
            </w:r>
          </w:p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Disagree</w:t>
            </w: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1</w: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901F45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C8667D">
              <w:rPr>
                <w:noProof/>
              </w:rPr>
              <w:t>I enjoy reading pharmacy practice research studies in the literature</w:t>
            </w: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723F0D8B" wp14:editId="77F78E12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56" name="Rectangle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6" o:spid="_x0000_s1026" style="position:absolute;margin-left:6.25pt;margin-top:5.5pt;width:23.25pt;height:20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AdK9Hj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3C0490E" wp14:editId="12BF8172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55" name="Rectangle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5" o:spid="_x0000_s1026" style="position:absolute;margin-left:6.3pt;margin-top:5.5pt;width:23.25pt;height:20.2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B/L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9zgfyy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60CE84FB" wp14:editId="6DD06A0C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54" name="Rectangle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4" o:spid="_x0000_s1026" style="position:absolute;margin-left:5.7pt;margin-top:5.5pt;width:23.25pt;height:20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Ipl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bjSKZ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21F0D007" wp14:editId="2E697290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53" name="Rectangle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3" o:spid="_x0000_s1026" style="position:absolute;margin-left:5.45pt;margin-top:5.5pt;width:23.25pt;height:20.2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Ix+Dm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254B212D" wp14:editId="4E447AE3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52" name="Rectangle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2" o:spid="_x0000_s1026" style="position:absolute;margin-left:5.95pt;margin-top:5.5pt;width:23.25pt;height:20.2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xY0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uhMWN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901F45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C8667D">
              <w:rPr>
                <w:noProof/>
              </w:rPr>
              <w:t>I would enjoy working on a pharmacy practice research project</w:t>
            </w: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02D67628" wp14:editId="787F8D9B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6" name="Rectangle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6" o:spid="_x0000_s1026" style="position:absolute;margin-left:6.25pt;margin-top:5.5pt;width:23.25pt;height:20.2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axq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Dxlaxq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3CB82D94" wp14:editId="00B95512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5" name="Rectangle 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5" o:spid="_x0000_s1026" style="position:absolute;margin-left:6.3pt;margin-top:5.5pt;width:23.25pt;height:20.2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mJC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G4ZiQ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151E02DE" wp14:editId="3B60C7A1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4" name="Rectangle 2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4" o:spid="_x0000_s1026" style="position:absolute;margin-left:5.7pt;margin-top:5.5pt;width:23.25pt;height:20.2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vfs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gor37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D27A06C" wp14:editId="44420DCD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3" name="Rectangle 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3" o:spid="_x0000_s1026" style="position:absolute;margin-left:5.45pt;margin-top:5.5pt;width:23.25pt;height:20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f4T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z6H+E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69B5D729" wp14:editId="000C41E6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2" name="Rectangle 2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2" o:spid="_x0000_s1026" style="position:absolute;margin-left:5.95pt;margin-top:5.5pt;width:23.25pt;height:20.2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Wu9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Vq1rv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901F45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C8667D">
              <w:t>I am confident in my ability to understand research and research terminology related to pharmacy practice.</w:t>
            </w:r>
          </w:p>
          <w:p w:rsidR="00901F45" w:rsidRPr="00C8667D" w:rsidRDefault="00901F45" w:rsidP="00720F98">
            <w:pPr>
              <w:spacing w:after="0" w:line="240" w:lineRule="auto"/>
            </w:pP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3F95F380" wp14:editId="76AB5122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1" name="Rectangle 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1" o:spid="_x0000_s1026" style="position:absolute;margin-left:6.25pt;margin-top:5.5pt;width:23.25pt;height:20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qWV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vL6llR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455E452A" wp14:editId="4C904695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0" name="Rectangle 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0" o:spid="_x0000_s1026" style="position:absolute;margin-left:6.3pt;margin-top:5.5pt;width:23.25pt;height:20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jA7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AlsjA7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1771BEB3" wp14:editId="01AD9D4B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9" name="Rectangle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9" o:spid="_x0000_s1026" style="position:absolute;margin-left:5.7pt;margin-top:5.5pt;width:23.25pt;height:20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tf3I6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316F068B" wp14:editId="0B5AD5F8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8" name="Rectangle 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8" o:spid="_x0000_s1026" style="position:absolute;margin-left:5.45pt;margin-top:5.5pt;width:23.25pt;height:20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LPFdR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15A2180C" wp14:editId="0681488C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7" name="Rectangle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7" o:spid="_x0000_s1026" style="position:absolute;margin-left:5.95pt;margin-top:5.5pt;width:23.25pt;height:20.2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bq2rz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901F45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C8667D">
              <w:t>I am confident in my ability to design a pharmacy practice research project</w:t>
            </w:r>
          </w:p>
          <w:p w:rsidR="00901F45" w:rsidRPr="00C8667D" w:rsidRDefault="00901F45" w:rsidP="00720F98">
            <w:pPr>
              <w:spacing w:after="0" w:line="240" w:lineRule="auto"/>
              <w:rPr>
                <w:b/>
              </w:rPr>
            </w:pP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0D10BE97" wp14:editId="566C6DD0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6" name="Rectangle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6" o:spid="_x0000_s1026" style="position:absolute;margin-left:6.25pt;margin-top:5.5pt;width:23.25pt;height:20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766DDBFA" wp14:editId="6F9CFD07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5" name="Rectangle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5" o:spid="_x0000_s1026" style="position:absolute;margin-left:6.3pt;margin-top:5.5pt;width:23.25pt;height:20.2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HbLwS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268BB39" wp14:editId="16E34949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4" name="Rectangle 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4" o:spid="_x0000_s1026" style="position:absolute;margin-left:5.7pt;margin-top:5.5pt;width:23.25pt;height:20.2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Xk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hL5l5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0A70518F" wp14:editId="11F59672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3" name="Rectangle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3" o:spid="_x0000_s1026" style="position:absolute;margin-left:5.45pt;margin-top:5.5pt;width:23.25pt;height:20.2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67FAB16C" wp14:editId="1775752C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2" name="Rectangle 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2" o:spid="_x0000_s1026" style="position:absolute;margin-left:5.95pt;margin-top:5.5pt;width:23.25pt;height:20.2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fm1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UJn5t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1D642C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901F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C8667D">
              <w:t>I am confident in my ability to evaluate research findings in terms of their application to pharmacy practice</w:t>
            </w:r>
            <w:r w:rsidRPr="00C8667D">
              <w:rPr>
                <w:b/>
              </w:rPr>
              <w:t>.</w:t>
            </w:r>
          </w:p>
          <w:p w:rsidR="00901F45" w:rsidRPr="00C8667D" w:rsidRDefault="00901F45" w:rsidP="00720F98"/>
        </w:tc>
        <w:tc>
          <w:tcPr>
            <w:tcW w:w="1043" w:type="dxa"/>
          </w:tcPr>
          <w:p w:rsidR="00901F45" w:rsidRPr="001D642C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</w:p>
          <w:p w:rsidR="00901F45" w:rsidRPr="001D642C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  <w:r>
              <w:rPr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2EBA6034" wp14:editId="3F096D0D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1" name="Rectangle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1" o:spid="_x0000_s1026" style="position:absolute;margin-left:6.25pt;margin-top:5.5pt;width:23.25pt;height:20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uoo3nR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1D642C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</w:p>
          <w:p w:rsidR="00901F45" w:rsidRPr="001D642C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  <w:r>
              <w:rPr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18FCEB2E" wp14:editId="39D70FC4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0" name="Rectangle 2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0" o:spid="_x0000_s1026" style="position:absolute;margin-left:6.3pt;margin-top:5.5pt;width:23.25pt;height:20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I4aiMy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1D642C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</w:p>
          <w:p w:rsidR="00901F45" w:rsidRPr="001D642C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  <w:r>
              <w:rPr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1ED4520C" wp14:editId="525C5DEA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9" name="Rectangle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9" o:spid="_x0000_s1026" style="position:absolute;margin-left:5.7pt;margin-top:5.5pt;width:23.25pt;height:20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7VgIAIAAD8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WUO1Y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1D642C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</w:p>
          <w:p w:rsidR="00901F45" w:rsidRPr="001D642C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  <w:r>
              <w:rPr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62EFD31F" wp14:editId="2583274D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8" name="Rectangle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8" o:spid="_x0000_s1026" style="position:absolute;margin-left:5.45pt;margin-top:5.5pt;width:23.25pt;height:20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yDO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wE8gz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1D642C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</w:p>
          <w:p w:rsidR="00901F45" w:rsidRPr="001D642C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  <w:r>
              <w:rPr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5BB44D5A" wp14:editId="2F0855D4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7" name="Rectangle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7" o:spid="_x0000_s1026" style="position:absolute;margin-left:5.95pt;margin-top:5.5pt;width:23.25pt;height:20.2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9ZF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ghPWR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901F45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C8667D">
              <w:lastRenderedPageBreak/>
              <w:t>Pharmacy practice research is important in identifying and investigating problems in pharma</w:t>
            </w:r>
            <w:r w:rsidRPr="00C8667D">
              <w:rPr>
                <w:b/>
              </w:rPr>
              <w:t>c</w:t>
            </w:r>
            <w:r w:rsidRPr="00C8667D">
              <w:t>y</w:t>
            </w:r>
          </w:p>
          <w:p w:rsidR="00901F45" w:rsidRPr="00C8667D" w:rsidRDefault="00901F45" w:rsidP="00720F98">
            <w:pPr>
              <w:spacing w:after="0" w:line="240" w:lineRule="auto"/>
            </w:pP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688A79CD" wp14:editId="236F8F8E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6" name="Rectangle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6" o:spid="_x0000_s1026" style="position:absolute;margin-left:6.25pt;margin-top:5.5pt;width:23.25pt;height:20.2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0Pr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AbH0Pr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5ACBD677" wp14:editId="58EF8199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5" name="Rectangle 2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5" o:spid="_x0000_s1026" style="position:absolute;margin-left:6.3pt;margin-top:5.5pt;width:23.25pt;height:20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I3D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DxDI3D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65944495" wp14:editId="0417FB5F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4" name="Rectangle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4" o:spid="_x0000_s1026" style="position:absolute;margin-left:5.7pt;margin-top:5.5pt;width:23.25pt;height:20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Bht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aAAYb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50A49A2E" wp14:editId="55BBC441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3" name="Rectangle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3" o:spid="_x0000_s1026" style="position:absolute;margin-left:5.45pt;margin-top:5.5pt;width:23.25pt;height:20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xGS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JSsRk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28633BAF" wp14:editId="01F56EF0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2" name="Rectangle 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2" o:spid="_x0000_s1026" style="position:absolute;margin-left:5.95pt;margin-top:5.5pt;width:23.25pt;height:20.2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4Q8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vCeEP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901F45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C8667D">
              <w:t>Pharmacy practice research is important to pharmacy decision-making</w:t>
            </w:r>
          </w:p>
          <w:p w:rsidR="00901F45" w:rsidRPr="00C8667D" w:rsidRDefault="00901F45" w:rsidP="00720F98">
            <w:pPr>
              <w:spacing w:after="0" w:line="240" w:lineRule="auto"/>
            </w:pP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04FDB6E8" wp14:editId="145E85A7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1" name="Rectangle 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1" o:spid="_x0000_s1026" style="position:absolute;margin-left:6.25pt;margin-top:5.5pt;width:23.25pt;height:20.2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EoU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VjRKFB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62D45CCB" wp14:editId="07F8BFC0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0" name="Rectangle 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0" o:spid="_x0000_s1026" style="position:absolute;margin-left:6.3pt;margin-top:5.5pt;width:23.25pt;height:20.2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N+6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zzjfu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1EBF19DB" wp14:editId="244FA4E7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19" name="Rectangle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9" o:spid="_x0000_s1026" style="position:absolute;margin-left:5.7pt;margin-top:5.5pt;width:23.25pt;height:20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LIZCI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7BB6B32C" wp14:editId="2B04AB8D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18" name="Rectangle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8" o:spid="_x0000_s1026" style="position:absolute;margin-left:5.45pt;margin-top:5.5pt;width:23.25pt;height:20.2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teO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tYrXj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5E6188FE" wp14:editId="5ED164C5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17" name="Rectangle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7" o:spid="_x0000_s1026" style="position:absolute;margin-left:5.95pt;margin-top:5.5pt;width:23.25pt;height:20.2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1iEF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99YhB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958"/>
        </w:trPr>
        <w:tc>
          <w:tcPr>
            <w:tcW w:w="9576" w:type="dxa"/>
            <w:gridSpan w:val="6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B) </w:t>
            </w:r>
            <w:r w:rsidRPr="00E71112">
              <w:rPr>
                <w:b/>
              </w:rPr>
              <w:t>Perceived value of research</w: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E71112" w:rsidRDefault="00901F45" w:rsidP="00720F9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Strongly Agree</w:t>
            </w: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5</w: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Agree</w:t>
            </w:r>
          </w:p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4</w: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Neutral</w:t>
            </w:r>
          </w:p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3</w: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Disagree</w:t>
            </w:r>
          </w:p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2</w: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Strongly</w:t>
            </w:r>
          </w:p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Disagree</w:t>
            </w: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1</w: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A24326" w:rsidRDefault="00901F45" w:rsidP="00901F45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A24326">
              <w:t>Research should be a high priority for pharmacist</w:t>
            </w:r>
          </w:p>
          <w:p w:rsidR="00901F45" w:rsidRPr="00A24326" w:rsidRDefault="00901F45" w:rsidP="00720F9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1D7902AD" wp14:editId="4668761F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11" name="Rectangle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1" o:spid="_x0000_s1026" style="position:absolute;margin-left:6.25pt;margin-top:5.5pt;width:23.25pt;height:20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b1U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I/G9VB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5AC91272" wp14:editId="6ED58F6E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10" name="Rectangle 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0" o:spid="_x0000_s1026" style="position:absolute;margin-left:6.3pt;margin-top:5.5pt;width:23.25pt;height:20.2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Sj6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uv0o+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3E31DE4" wp14:editId="0AFE78FE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09" name="Rectangle 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9" o:spid="_x0000_s1026" style="position:absolute;margin-left:5.7pt;margin-top:5.5pt;width:23.25pt;height:20.2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wDg/q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257E1FFA" wp14:editId="729D9275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08" name="Rectangle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8" o:spid="_x0000_s1026" style="position:absolute;margin-left:5.45pt;margin-top:5.5pt;width:23.25pt;height:20.2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KoHIA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WTSqB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1A2322A9" wp14:editId="50F564C4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07" name="Rectangle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7" o:spid="_x0000_s1026" style="position:absolute;margin-left:5.95pt;margin-top:5.5pt;width:23.25pt;height:20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FyMIA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G2hcj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A24326" w:rsidRDefault="00901F45" w:rsidP="00901F4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A24326">
              <w:t>It is important to be kept informed of the research relevant to the practice of pharmacy</w:t>
            </w: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1D48687B" wp14:editId="7DDD0641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01" name="Rectangle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1" o:spid="_x0000_s1026" style="position:absolute;margin-left:6.25pt;margin-top:5.5pt;width:23.25pt;height:20.2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z0/A3R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23053250" wp14:editId="1967DE70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00" name="Rectangle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0" o:spid="_x0000_s1026" style="position:absolute;margin-left:6.3pt;margin-top:5.5pt;width:23.25pt;height:20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1VzHw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BWQ1Vz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3B2E9AD7" wp14:editId="05F6FE8E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99" name="Rectangle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9" o:spid="_x0000_s1026" style="position:absolute;margin-left:5.7pt;margin-top:5.5pt;width:23.25pt;height:20.2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qaQIAIAAD8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vBamk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1A14D0CE" wp14:editId="2B9B3293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98" name="Rectangle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8" o:spid="_x0000_s1026" style="position:absolute;margin-left:5.45pt;margin-top:5.5pt;width:23.25pt;height:20.2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JRozP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36A3632A" wp14:editId="35201115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97" name="Rectangle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7" o:spid="_x0000_s1026" style="position:absolute;margin-left:5.95pt;margin-top:5.5pt;width:23.25pt;height:20.2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sW1IAIAAD8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Z0bFt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A24326" w:rsidRDefault="00901F45" w:rsidP="00901F45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A24326">
              <w:t>My daily practice is influenced by evidence based pharmacy practice research</w:t>
            </w:r>
          </w:p>
          <w:p w:rsidR="00901F45" w:rsidRPr="00A24326" w:rsidRDefault="00901F45" w:rsidP="00720F9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4ADCBFFB" wp14:editId="11BDE6C3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91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1" o:spid="_x0000_s1026" style="position:absolute;margin-left:6.25pt;margin-top:5.5pt;width:23.25pt;height:20.2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s2FZ5B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2CD67030" wp14:editId="399ABC54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90" name="Rectangle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0" o:spid="_x0000_s1026" style="position:absolute;margin-left:6.3pt;margin-top:5.5pt;width:23.25pt;height:20.2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Km3MS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3633BED4" wp14:editId="7A2C9A36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9" name="Rectangle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9" o:spid="_x0000_s1026" style="position:absolute;margin-left:5.7pt;margin-top:5.5pt;width:23.25pt;height:20.2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UKjbG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6A040F15" wp14:editId="38C38C18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8" name="Rectangle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8" o:spid="_x0000_s1026" style="position:absolute;margin-left:5.45pt;margin-top:5.5pt;width:23.25pt;height:20.2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E63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yaROt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04475D4B" wp14:editId="40D2C2DD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7" name="Rectangle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7" o:spid="_x0000_s1026" style="position:absolute;margin-left:5.95pt;margin-top:5.5pt;width:23.25pt;height:20.2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Lg8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i/i4P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A24326" w:rsidRDefault="00901F45" w:rsidP="00901F45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A24326">
              <w:t>Pharmacy research findings are irrelevant to me as a practicing pharmacist</w:t>
            </w:r>
          </w:p>
          <w:p w:rsidR="00901F45" w:rsidRPr="00A24326" w:rsidRDefault="00901F45" w:rsidP="00720F9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4B9A5E5C" wp14:editId="7C22C091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6" name="Rectangle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6" o:spid="_x0000_s1026" style="position:absolute;margin-left:6.25pt;margin-top:5.5pt;width:23.25pt;height:20.2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AS9C2S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77BC2A62" wp14:editId="08B2FC99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5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5" o:spid="_x0000_s1026" style="position:absolute;margin-left:6.3pt;margin-top:5.5pt;width:23.25pt;height:20.2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+O6Hw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D45+O6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0C926BB7" wp14:editId="683B0F37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4" name="Rectangle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4" o:spid="_x0000_s1026" style="position:absolute;margin-left:5.7pt;margin-top:5.5pt;width:23.25pt;height:20.2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3YU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Yet2F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62229A62" wp14:editId="648996CA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3" name="Rectangle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3" o:spid="_x0000_s1026" style="position:absolute;margin-left:5.45pt;margin-top:5.5pt;width:23.25pt;height:20.2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LMB/6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733E46D0" wp14:editId="372F9EA3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2" name="Rectangle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2" o:spid="_x0000_s1026" style="position:absolute;margin-left:5.95pt;margin-top:5.5pt;width:23.25pt;height:20.2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OpF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tczqR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A24326" w:rsidRDefault="00901F45" w:rsidP="00901F45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A24326">
              <w:t>Research is important to improve patient care</w:t>
            </w:r>
          </w:p>
          <w:p w:rsidR="00901F45" w:rsidRPr="00A24326" w:rsidRDefault="00901F45" w:rsidP="00720F9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0F811681" wp14:editId="66490E5B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1" name="Rectangle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1" o:spid="_x0000_s1026" style="position:absolute;margin-left:6.25pt;margin-top:5.5pt;width:23.25pt;height:20.2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X98kbR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1128D900" wp14:editId="67198135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0" name="Rectangle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0" o:spid="_x0000_s1026" style="position:absolute;margin-left:6.3pt;margin-top:5.5pt;width:23.25pt;height:20.2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7HD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xtOxwy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40EFD251" wp14:editId="4B643582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79" name="Rectangle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9" o:spid="_x0000_s1026" style="position:absolute;margin-left:5.7pt;margin-top:5.5pt;width:23.25pt;height:20.2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KBIAIAAD8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sH6Cg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06357FE0" wp14:editId="4D7776D6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78" name="Rectangle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8" o:spid="_x0000_s1026" style="position:absolute;margin-left:5.45pt;margin-top:5.5pt;width:23.25pt;height:20.2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hcv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KXIXL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06F13B7D" wp14:editId="6F83EF57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77" name="Rectangle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7" o:spid="_x0000_s1026" style="position:absolute;margin-left:5.95pt;margin-top:5.5pt;width:23.25pt;height:20.2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uGk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ay7hp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</w:tcPr>
          <w:p w:rsidR="00901F45" w:rsidRPr="00A24326" w:rsidRDefault="00901F45" w:rsidP="00901F45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A24326">
              <w:t>Research is important for my recognition</w:t>
            </w:r>
          </w:p>
          <w:p w:rsidR="00901F45" w:rsidRPr="00A24326" w:rsidRDefault="00901F45" w:rsidP="00720F9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43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6B6EDEC5" wp14:editId="17651405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71" name="Rectangle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1" o:spid="_x0000_s1026" style="position:absolute;margin-left:6.25pt;margin-top:5.5pt;width:23.25pt;height:20.2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X31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vwl99R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0F38AE2D" wp14:editId="0C7E9D90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70" name="Rectangle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0" o:spid="_x0000_s1026" style="position:absolute;margin-left:6.3pt;margin-top:5.5pt;width:23.25pt;height:20.2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ehb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AmBehb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7AD56EF0" wp14:editId="690DF57B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9" name="Rectangle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9" o:spid="_x0000_s1026" style="position:absolute;margin-left:5.7pt;margin-top:5.5pt;width:23.25pt;height:20.2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XMD/C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70CD3E57" wp14:editId="0CDD8565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8" name="Rectangle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8" o:spid="_x0000_s1026" style="position:absolute;margin-left:5.45pt;margin-top:5.5pt;width:23.25pt;height:20.2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Gqm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xcxqp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20083676" wp14:editId="761E0F7A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7" name="Rectangle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7" o:spid="_x0000_s1026" style="position:absolute;margin-left:5.95pt;margin-top:5.5pt;width:23.25pt;height:20.2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h5CcL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958"/>
        </w:trPr>
        <w:tc>
          <w:tcPr>
            <w:tcW w:w="4498" w:type="dxa"/>
            <w:tcBorders>
              <w:bottom w:val="single" w:sz="4" w:space="0" w:color="000000"/>
            </w:tcBorders>
          </w:tcPr>
          <w:p w:rsidR="00901F45" w:rsidRPr="00A24326" w:rsidRDefault="00901F45" w:rsidP="00901F45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A24326">
              <w:t>Research is important for my self-satisfaction</w:t>
            </w:r>
          </w:p>
          <w:p w:rsidR="00901F45" w:rsidRPr="00A24326" w:rsidRDefault="00901F45" w:rsidP="00720F9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046C803F" wp14:editId="5180A676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6" name="Rectangle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6" o:spid="_x0000_s1026" style="position:absolute;margin-left:6.25pt;margin-top:5.5pt;width:23.25pt;height:20.2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AenAmD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1F18DF19" wp14:editId="183377F5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5" name="Rectangle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5" o:spid="_x0000_s1026" style="position:absolute;margin-left:6.3pt;margin-top:5.5pt;width:23.25pt;height:20.2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8erHw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D0j8er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056D45E3" wp14:editId="4C1EBD40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4" name="Rectangle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4" o:spid="_x0000_s1026" style="position:absolute;margin-left:5.7pt;margin-top:5.5pt;width:23.25pt;height:20.2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1IF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bYNSB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47E590AD" wp14:editId="4CEC14E3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3" name="Rectangle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3" o:spid="_x0000_s1026" style="position:absolute;margin-left:5.45pt;margin-top:5.5pt;width:23.25pt;height:20.2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"/>
                  </w:pict>
                </mc:Fallback>
              </mc:AlternateConten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6C6BA82B" wp14:editId="791F7387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2" name="Rectangle 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2" o:spid="_x0000_s1026" style="position:absolute;margin-left:5.95pt;margin-top:5.5pt;width:23.25pt;height:20.2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M5U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uaTOV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958"/>
        </w:trPr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01F45" w:rsidRDefault="00901F45" w:rsidP="00720F98">
            <w:pPr>
              <w:spacing w:after="0" w:line="240" w:lineRule="auto"/>
              <w:rPr>
                <w:b/>
              </w:rPr>
            </w:pPr>
          </w:p>
        </w:tc>
      </w:tr>
      <w:tr w:rsidR="00901F45" w:rsidRPr="006F4ED5" w:rsidTr="00720F98">
        <w:trPr>
          <w:trHeight w:val="958"/>
        </w:trPr>
        <w:tc>
          <w:tcPr>
            <w:tcW w:w="9576" w:type="dxa"/>
            <w:gridSpan w:val="6"/>
            <w:tcBorders>
              <w:top w:val="nil"/>
            </w:tcBorders>
          </w:tcPr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6F4ED5">
              <w:rPr>
                <w:b/>
                <w:sz w:val="24"/>
                <w:szCs w:val="24"/>
              </w:rPr>
              <w:lastRenderedPageBreak/>
              <w:t>C) Willingness to participate in research</w:t>
            </w:r>
          </w:p>
        </w:tc>
      </w:tr>
      <w:tr w:rsidR="00901F45" w:rsidRPr="006F4ED5" w:rsidTr="00720F98">
        <w:trPr>
          <w:trHeight w:val="958"/>
        </w:trPr>
        <w:tc>
          <w:tcPr>
            <w:tcW w:w="4498" w:type="dxa"/>
          </w:tcPr>
          <w:p w:rsidR="00901F45" w:rsidRPr="006F4ED5" w:rsidRDefault="00901F45" w:rsidP="00720F98">
            <w:pPr>
              <w:pStyle w:val="ListParagraph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43" w:type="dxa"/>
          </w:tcPr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6F4ED5">
              <w:rPr>
                <w:b/>
                <w:sz w:val="24"/>
                <w:szCs w:val="24"/>
              </w:rPr>
              <w:t>Strongly Agree</w:t>
            </w:r>
          </w:p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  <w:r w:rsidRPr="006F4ED5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901" w:type="dxa"/>
          </w:tcPr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6F4ED5">
              <w:rPr>
                <w:b/>
                <w:sz w:val="24"/>
                <w:szCs w:val="24"/>
              </w:rPr>
              <w:t>Agree</w:t>
            </w:r>
          </w:p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</w:rPr>
            </w:pPr>
          </w:p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  <w:r w:rsidRPr="006F4ED5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970" w:type="dxa"/>
          </w:tcPr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6F4ED5">
              <w:rPr>
                <w:b/>
                <w:sz w:val="24"/>
                <w:szCs w:val="24"/>
              </w:rPr>
              <w:t>Neutral</w:t>
            </w:r>
          </w:p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</w:rPr>
            </w:pPr>
          </w:p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  <w:r w:rsidRPr="006F4ED5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082" w:type="dxa"/>
          </w:tcPr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6F4ED5">
              <w:rPr>
                <w:b/>
                <w:sz w:val="24"/>
                <w:szCs w:val="24"/>
              </w:rPr>
              <w:t>Disagree</w:t>
            </w:r>
          </w:p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</w:rPr>
            </w:pPr>
          </w:p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  <w:r w:rsidRPr="006F4ED5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6F4ED5">
              <w:rPr>
                <w:b/>
                <w:sz w:val="24"/>
                <w:szCs w:val="24"/>
              </w:rPr>
              <w:t>Strongly</w:t>
            </w:r>
          </w:p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6F4ED5">
              <w:rPr>
                <w:b/>
                <w:sz w:val="24"/>
                <w:szCs w:val="24"/>
              </w:rPr>
              <w:t>Disagree</w:t>
            </w:r>
          </w:p>
          <w:p w:rsidR="00901F45" w:rsidRPr="006F4ED5" w:rsidRDefault="00901F45" w:rsidP="00720F98">
            <w:pPr>
              <w:spacing w:after="0" w:line="240" w:lineRule="auto"/>
              <w:rPr>
                <w:b/>
                <w:sz w:val="24"/>
                <w:szCs w:val="24"/>
                <w:vertAlign w:val="subscript"/>
              </w:rPr>
            </w:pPr>
            <w:r w:rsidRPr="006F4ED5">
              <w:rPr>
                <w:b/>
                <w:sz w:val="24"/>
                <w:szCs w:val="24"/>
              </w:rPr>
              <w:t>1</w:t>
            </w:r>
          </w:p>
        </w:tc>
      </w:tr>
      <w:tr w:rsidR="00901F45" w:rsidRPr="00C8667D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720F98">
            <w:pPr>
              <w:pStyle w:val="ListParagraph"/>
              <w:spacing w:after="0" w:line="240" w:lineRule="auto"/>
            </w:pPr>
            <w:r>
              <w:t>1.</w:t>
            </w:r>
            <w:r w:rsidRPr="00C8667D">
              <w:t>There are plenty of opportunities for me to   take part in research</w:t>
            </w:r>
          </w:p>
        </w:tc>
        <w:tc>
          <w:tcPr>
            <w:tcW w:w="1043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5669AA36" wp14:editId="2EB3ACCA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1" name="Rectangle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1" o:spid="_x0000_s1026" style="position:absolute;margin-left:6.25pt;margin-top:5.5pt;width:23.25pt;height:20.2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U7cAfB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63CA42D6" wp14:editId="61730461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0" name="Rectangle 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0" o:spid="_x0000_s1026" style="position:absolute;margin-left:6.3pt;margin-top:5.5pt;width:23.25pt;height:20.2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5XS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yruV0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408CDF48" wp14:editId="775EA33F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9" name="Rectangle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9" o:spid="_x0000_s1026" style="position:absolute;margin-left:5.7pt;margin-top:5.5pt;width:23.25pt;height:20.2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KQUIS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10C30C72" wp14:editId="25C12D6F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8" name="Rectangle 1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8" o:spid="_x0000_s1026" style="position:absolute;margin-left:5.45pt;margin-top:5.5pt;width:23.25pt;height:20.2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Z3m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sAmd5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07ACCB3F" wp14:editId="0AFDF0C7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7" name="Rectangle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7" o:spid="_x0000_s1026" style="position:absolute;margin-left:5.95pt;margin-top:5.5pt;width:23.25pt;height:20.2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Wtt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8lVrb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C8667D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720F98">
            <w:pPr>
              <w:pStyle w:val="ListParagraph"/>
              <w:spacing w:after="0" w:line="240" w:lineRule="auto"/>
            </w:pPr>
            <w:r>
              <w:t>2.</w:t>
            </w:r>
            <w:r w:rsidRPr="00C8667D">
              <w:t>I have the necessary skills to take part in research</w:t>
            </w:r>
          </w:p>
          <w:p w:rsidR="00901F45" w:rsidRPr="00C8667D" w:rsidRDefault="00901F45" w:rsidP="00720F98">
            <w:pPr>
              <w:spacing w:after="0" w:line="240" w:lineRule="auto"/>
            </w:pPr>
          </w:p>
        </w:tc>
        <w:tc>
          <w:tcPr>
            <w:tcW w:w="1043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407671BD" wp14:editId="1AF62A5E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6" name="Rectangle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6" o:spid="_x0000_s1026" style="position:absolute;margin-left:6.25pt;margin-top:5.5pt;width:23.25pt;height:20.2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f7D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BrWf7D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04311238" wp14:editId="6994AF87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5" name="Rectangle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5" o:spid="_x0000_s1026" style="position:absolute;margin-left:6.3pt;margin-top:5.5pt;width:23.25pt;height:20.2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jDrHw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CBSjDr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1823C9D0" wp14:editId="3001DDAC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4" name="Rectangle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4" o:spid="_x0000_s1026" style="position:absolute;margin-left:5.7pt;margin-top:5.5pt;width:23.25pt;height:20.2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qVF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GEalR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1445DE90" wp14:editId="5777FE7F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3" name="Rectangle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3" o:spid="_x0000_s1026" style="position:absolute;margin-left:5.45pt;margin-top:5.5pt;width:23.25pt;height:20.2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VW2su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12428DC4" wp14:editId="1E4551FA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2" name="Rectangle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2" o:spid="_x0000_s1026" style="position:absolute;margin-left:5.95pt;margin-top:5.5pt;width:23.25pt;height:20.2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TkU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zGE5F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C8667D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720F98">
            <w:pPr>
              <w:pStyle w:val="ListParagraph"/>
              <w:spacing w:after="0" w:line="240" w:lineRule="auto"/>
            </w:pPr>
            <w:r>
              <w:t>3.</w:t>
            </w:r>
            <w:r w:rsidRPr="00C8667D">
              <w:t>I would only participate in research if I am paid to</w:t>
            </w:r>
          </w:p>
          <w:p w:rsidR="00901F45" w:rsidRPr="00C8667D" w:rsidRDefault="00901F45" w:rsidP="00720F98">
            <w:pPr>
              <w:spacing w:after="0" w:line="240" w:lineRule="auto"/>
            </w:pPr>
          </w:p>
        </w:tc>
        <w:tc>
          <w:tcPr>
            <w:tcW w:w="1043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4A49D937" wp14:editId="0E1EE93A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1" name="Rectangle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1" o:spid="_x0000_s1026" style="position:absolute;margin-left:6.25pt;margin-top:5.5pt;width:23.25pt;height:20.2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vc8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JnL3PB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3092E1F8" wp14:editId="0DF3C26F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0" name="Rectangle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0" o:spid="_x0000_s1026" style="position:absolute;margin-left:6.3pt;margin-top:5.5pt;width:23.25pt;height:20.2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mKSHw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C/fmKS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059DFC54" wp14:editId="18E5CE34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9" name="Rectangle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9" o:spid="_x0000_s1026" style="position:absolute;margin-left:5.7pt;margin-top:5.5pt;width:23.25pt;height:20.2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3XBIAIAAD8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xbt1w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53324479" wp14:editId="4A79B6B0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8" name="Rectangle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8" o:spid="_x0000_s1026" style="position:absolute;margin-left:5.45pt;margin-top:5.5pt;width:23.25pt;height:20.2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+Bv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XLfgb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0075DD3E" wp14:editId="44B54E31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7" name="Rectangle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7" o:spid="_x0000_s1026" style="position:absolute;margin-left:5.95pt;margin-top:5.5pt;width:23.25pt;height:20.2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xbk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HusW5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C8667D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720F98">
            <w:pPr>
              <w:pStyle w:val="ListParagraph"/>
              <w:spacing w:after="0" w:line="240" w:lineRule="auto"/>
            </w:pPr>
            <w:r>
              <w:t>4.</w:t>
            </w:r>
            <w:r w:rsidRPr="00C8667D">
              <w:t>I would require supervision to do research</w:t>
            </w:r>
          </w:p>
          <w:p w:rsidR="00901F45" w:rsidRPr="00C8667D" w:rsidRDefault="00901F45" w:rsidP="00720F98">
            <w:pPr>
              <w:spacing w:after="0" w:line="240" w:lineRule="auto"/>
            </w:pPr>
          </w:p>
        </w:tc>
        <w:tc>
          <w:tcPr>
            <w:tcW w:w="1043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1A66276C" wp14:editId="5C0325FC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6" name="Rectangle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6" o:spid="_x0000_s1026" style="position:absolute;margin-left:6.25pt;margin-top:5.5pt;width:23.25pt;height:20.2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4NK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CH54NK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068A31EE" wp14:editId="7EAA2DB5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5" name="Rectangle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5" o:spid="_x0000_s1026" style="position:absolute;margin-left:6.3pt;margin-top:5.5pt;width:23.25pt;height:20.2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E1iHw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Bt9E1i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5EE609A9" wp14:editId="3A0D772E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4" name="Rectangle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4" o:spid="_x0000_s1026" style="position:absolute;margin-left:5.7pt;margin-top:5.5pt;width:23.25pt;height:20.2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D0+NjMHwIAAD8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4AD00427" wp14:editId="293C3C0A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3" name="Rectangle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3" o:spid="_x0000_s1026" style="position:absolute;margin-left:5.45pt;margin-top:5.5pt;width:23.25pt;height:20.2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9Ez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udPRM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5755A540" wp14:editId="0BB17AD2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2" name="Rectangle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2" o:spid="_x0000_s1026" style="position:absolute;margin-left:5.95pt;margin-top:5.5pt;width:23.25pt;height:20.2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0Sd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IN9En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C8667D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720F98">
            <w:pPr>
              <w:pStyle w:val="ListParagraph"/>
              <w:spacing w:after="0" w:line="240" w:lineRule="auto"/>
            </w:pPr>
            <w:r>
              <w:t>5.</w:t>
            </w:r>
            <w:r w:rsidRPr="00C8667D">
              <w:t>My daily activities prevent me from doing research</w:t>
            </w:r>
          </w:p>
          <w:p w:rsidR="00901F45" w:rsidRPr="00C8667D" w:rsidRDefault="00901F45" w:rsidP="00720F98">
            <w:pPr>
              <w:spacing w:after="0" w:line="240" w:lineRule="auto"/>
            </w:pPr>
          </w:p>
        </w:tc>
        <w:tc>
          <w:tcPr>
            <w:tcW w:w="1043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628AFF76" wp14:editId="09773AEC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1" name="Rectangle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1" o:spid="_x0000_s1026" style="position:absolute;margin-left:6.25pt;margin-top:5.5pt;width:23.25pt;height:20.2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Iq1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ysyKtR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3F59174C" wp14:editId="57DF985F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0" name="Rectangle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0" o:spid="_x0000_s1026" style="position:absolute;margin-left:6.3pt;margin-top:5.5pt;width:23.25pt;height:20.2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B8b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BTwB8b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4421BDA5" wp14:editId="5D75324A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9" name="Rectangle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9" o:spid="_x0000_s1026" style="position:absolute;margin-left:5.7pt;margin-top:5.5pt;width:23.25pt;height:20.2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w4/ny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6C0FCF31" wp14:editId="358C7E31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8" name="Rectangle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8" o:spid="_x0000_s1026" style="position:absolute;margin-left:5.45pt;margin-top:5.5pt;width:23.25pt;height:20.2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3Jn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WoNyZ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185E27F3" wp14:editId="6F2F556A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7" name="Rectangle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7" o:spid="_x0000_s1026" style="position:absolute;margin-left:5.95pt;margin-top:5.5pt;width:23.25pt;height:20.2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4Ts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GN+E7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C8667D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720F98">
            <w:pPr>
              <w:pStyle w:val="ListParagraph"/>
              <w:spacing w:after="0" w:line="240" w:lineRule="auto"/>
            </w:pPr>
            <w:r>
              <w:t>6.</w:t>
            </w:r>
            <w:r w:rsidRPr="00C8667D">
              <w:t>I am prepared to make time to do research during working hours</w:t>
            </w:r>
          </w:p>
          <w:p w:rsidR="00901F45" w:rsidRPr="00C8667D" w:rsidRDefault="00901F45" w:rsidP="00720F98">
            <w:pPr>
              <w:spacing w:after="0" w:line="240" w:lineRule="auto"/>
            </w:pPr>
          </w:p>
        </w:tc>
        <w:tc>
          <w:tcPr>
            <w:tcW w:w="1043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5226A491" wp14:editId="2F841F26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6" name="Rectangle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6" o:spid="_x0000_s1026" style="position:absolute;margin-left:6.25pt;margin-top:5.5pt;width:23.25pt;height:20.2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7BF1FCD4" wp14:editId="0D7D5558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5" name="Rectangle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5" o:spid="_x0000_s1026" style="position:absolute;margin-left:6.3pt;margin-top:5.5pt;width:23.25pt;height:20.2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N9qHw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BrwN9q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47A0CCD9" wp14:editId="7EDF6AB5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4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4" o:spid="_x0000_s1026" style="position:absolute;margin-left:5.7pt;margin-top:5.5pt;width:23.25pt;height:20.2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ErE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8sxKx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55A925A4" wp14:editId="5515E16A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3" name="Rectangle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3" o:spid="_x0000_s1026" style="position:absolute;margin-left:5.45pt;margin-top:5.5pt;width:23.25pt;height:20.2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v+dDO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6F7BB3CC" wp14:editId="77AD97CF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2" name="Rectangle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2" o:spid="_x0000_s1026" style="position:absolute;margin-left:5.95pt;margin-top:5.5pt;width:23.25pt;height:20.2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9aV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JuvWl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C8667D" w:rsidTr="00720F98">
        <w:trPr>
          <w:trHeight w:val="958"/>
        </w:trPr>
        <w:tc>
          <w:tcPr>
            <w:tcW w:w="4498" w:type="dxa"/>
          </w:tcPr>
          <w:p w:rsidR="00901F45" w:rsidRPr="00C8667D" w:rsidRDefault="00901F45" w:rsidP="00720F98">
            <w:pPr>
              <w:pStyle w:val="ListParagraph"/>
              <w:spacing w:after="0" w:line="240" w:lineRule="auto"/>
            </w:pPr>
            <w:r>
              <w:t>7.</w:t>
            </w:r>
            <w:r w:rsidRPr="00C8667D">
              <w:t>I would like to undertake pharmacy based research</w:t>
            </w:r>
          </w:p>
          <w:p w:rsidR="00901F45" w:rsidRPr="00C8667D" w:rsidRDefault="00901F45" w:rsidP="00720F98">
            <w:pPr>
              <w:spacing w:after="0" w:line="240" w:lineRule="auto"/>
            </w:pPr>
          </w:p>
        </w:tc>
        <w:tc>
          <w:tcPr>
            <w:tcW w:w="1043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00501840" wp14:editId="1BBEF192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7" name="Rectangle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7" o:spid="_x0000_s1026" style="position:absolute;margin-left:6.25pt;margin-top:5.5pt;width:23.25pt;height:20.2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fll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D0Yfll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01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213BC1F9" wp14:editId="0C8D220F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6" name="Rectangle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6" o:spid="_x0000_s1026" style="position:absolute;margin-left:6.3pt;margin-top:5.5pt;width:23.25pt;height:20.2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WzL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bW1syy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0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611F4B4F" wp14:editId="0898F95C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5" name="Rectangle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5" o:spid="_x0000_s1026" style="position:absolute;margin-left:5.7pt;margin-top:5.5pt;width:23.25pt;height:20.2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qLj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CHfqLjHwIAAD8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1318C3DC" wp14:editId="381E99B3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4" name="Rectangle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4" o:spid="_x0000_s1026" style="position:absolute;margin-left:5.45pt;margin-top:5.5pt;width:23.25pt;height:20.2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jdN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HnI3TS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82" w:type="dxa"/>
          </w:tcPr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C8667D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086CE6A8" wp14:editId="54D971BA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3" name="Rectangle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3" o:spid="_x0000_s1026" style="position:absolute;margin-left:5.95pt;margin-top:5.5pt;width:23.25pt;height:20.2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T6y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U1k+si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</w:tbl>
    <w:p w:rsidR="00901F45" w:rsidRDefault="00901F45" w:rsidP="00901F45">
      <w:pPr>
        <w:autoSpaceDE w:val="0"/>
        <w:autoSpaceDN w:val="0"/>
        <w:adjustRightInd w:val="0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rPr>
          <w:rFonts w:ascii="Arial-Black" w:hAnsi="Arial-Black" w:cs="Arial-Black"/>
          <w:b/>
          <w:sz w:val="24"/>
          <w:szCs w:val="24"/>
        </w:rPr>
      </w:pPr>
    </w:p>
    <w:p w:rsidR="00720F98" w:rsidRDefault="00720F98" w:rsidP="00901F45">
      <w:pPr>
        <w:autoSpaceDE w:val="0"/>
        <w:autoSpaceDN w:val="0"/>
        <w:adjustRightInd w:val="0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rPr>
          <w:rFonts w:ascii="Arial-Black" w:hAnsi="Arial-Black" w:cs="Arial-Black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76"/>
      </w:tblGrid>
      <w:tr w:rsidR="00901F45" w:rsidRPr="00101C23" w:rsidTr="00720F98">
        <w:tc>
          <w:tcPr>
            <w:tcW w:w="9576" w:type="dxa"/>
            <w:shd w:val="clear" w:color="auto" w:fill="BFBFBF"/>
          </w:tcPr>
          <w:p w:rsidR="00901F45" w:rsidRPr="0094090C" w:rsidRDefault="00901F45" w:rsidP="00720F9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8"/>
                <w:szCs w:val="28"/>
              </w:rPr>
            </w:pPr>
            <w:r w:rsidRPr="0094090C">
              <w:rPr>
                <w:rFonts w:asciiTheme="majorBidi" w:hAnsiTheme="majorBidi" w:cstheme="majorBidi"/>
                <w:b/>
                <w:sz w:val="28"/>
                <w:szCs w:val="28"/>
              </w:rPr>
              <w:lastRenderedPageBreak/>
              <w:t>Section 3</w:t>
            </w:r>
          </w:p>
        </w:tc>
      </w:tr>
    </w:tbl>
    <w:p w:rsidR="00901F45" w:rsidRPr="005B7D89" w:rsidRDefault="00901F45" w:rsidP="00901F45">
      <w:pPr>
        <w:autoSpaceDE w:val="0"/>
        <w:autoSpaceDN w:val="0"/>
        <w:adjustRightInd w:val="0"/>
        <w:rPr>
          <w:rFonts w:ascii="Arial-Black" w:hAnsi="Arial-Black" w:cs="Arial-Black"/>
          <w:b/>
          <w:sz w:val="24"/>
          <w:szCs w:val="24"/>
        </w:rPr>
      </w:pPr>
      <w:r w:rsidRPr="005B7D89">
        <w:rPr>
          <w:rFonts w:ascii="Arial-Black" w:hAnsi="Arial-Black" w:cs="Arial-Black"/>
          <w:b/>
          <w:sz w:val="24"/>
          <w:szCs w:val="24"/>
        </w:rPr>
        <w:t>Q3.What factors may influence your decision to participate in a research project.</w:t>
      </w:r>
    </w:p>
    <w:p w:rsidR="00901F45" w:rsidRPr="0031113D" w:rsidRDefault="00901F45" w:rsidP="00901F45">
      <w:pPr>
        <w:autoSpaceDE w:val="0"/>
        <w:autoSpaceDN w:val="0"/>
        <w:adjustRightInd w:val="0"/>
        <w:rPr>
          <w:sz w:val="24"/>
          <w:szCs w:val="24"/>
        </w:rPr>
      </w:pPr>
      <w:r>
        <w:rPr>
          <w:rFonts w:ascii="Arial-Black" w:hAnsi="Arial-Black" w:cs="Arial-Black"/>
          <w:sz w:val="24"/>
          <w:szCs w:val="24"/>
        </w:rPr>
        <w:t>P</w:t>
      </w:r>
      <w:r w:rsidRPr="0031113D">
        <w:rPr>
          <w:rFonts w:ascii="Arial-Black" w:hAnsi="Arial-Black" w:cs="Arial-Black"/>
          <w:sz w:val="24"/>
          <w:szCs w:val="24"/>
        </w:rPr>
        <w:t>lease indicate your level of agreement with each of the following statements relating to your participation in a research project by ticking the appropriate box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36"/>
        <w:gridCol w:w="975"/>
        <w:gridCol w:w="971"/>
        <w:gridCol w:w="974"/>
        <w:gridCol w:w="1010"/>
        <w:gridCol w:w="1010"/>
      </w:tblGrid>
      <w:tr w:rsidR="00901F45" w:rsidRPr="00E71112" w:rsidTr="00720F98">
        <w:trPr>
          <w:trHeight w:val="854"/>
        </w:trPr>
        <w:tc>
          <w:tcPr>
            <w:tcW w:w="4636" w:type="dxa"/>
          </w:tcPr>
          <w:p w:rsidR="00901F45" w:rsidRPr="00E71112" w:rsidRDefault="00901F45" w:rsidP="00720F9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1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 will take part in a research project </w:t>
            </w:r>
          </w:p>
        </w:tc>
        <w:tc>
          <w:tcPr>
            <w:tcW w:w="975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Strongly Agree</w:t>
            </w: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5</w:t>
            </w:r>
          </w:p>
        </w:tc>
        <w:tc>
          <w:tcPr>
            <w:tcW w:w="97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Agree</w:t>
            </w:r>
          </w:p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4</w:t>
            </w:r>
          </w:p>
        </w:tc>
        <w:tc>
          <w:tcPr>
            <w:tcW w:w="974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Neutral</w:t>
            </w:r>
          </w:p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3</w: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Disagree</w:t>
            </w:r>
          </w:p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2</w: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Strongly</w:t>
            </w:r>
          </w:p>
          <w:p w:rsidR="00901F45" w:rsidRPr="00E71112" w:rsidRDefault="00901F45" w:rsidP="00720F98">
            <w:pPr>
              <w:spacing w:after="0" w:line="240" w:lineRule="auto"/>
              <w:rPr>
                <w:b/>
              </w:rPr>
            </w:pPr>
            <w:r w:rsidRPr="00E71112">
              <w:rPr>
                <w:b/>
              </w:rPr>
              <w:t>Disagree</w:t>
            </w:r>
          </w:p>
          <w:p w:rsidR="00901F45" w:rsidRPr="00E71112" w:rsidRDefault="00901F45" w:rsidP="00720F98">
            <w:pPr>
              <w:spacing w:after="0" w:line="240" w:lineRule="auto"/>
              <w:jc w:val="center"/>
              <w:rPr>
                <w:b/>
              </w:rPr>
            </w:pPr>
            <w:r w:rsidRPr="00E71112">
              <w:rPr>
                <w:b/>
              </w:rPr>
              <w:t>1</w:t>
            </w:r>
          </w:p>
        </w:tc>
      </w:tr>
      <w:tr w:rsidR="00901F45" w:rsidRPr="00E71112" w:rsidTr="00720F98">
        <w:trPr>
          <w:trHeight w:val="854"/>
        </w:trPr>
        <w:tc>
          <w:tcPr>
            <w:tcW w:w="4636" w:type="dxa"/>
          </w:tcPr>
          <w:p w:rsidR="00901F45" w:rsidRPr="008508E6" w:rsidRDefault="00901F45" w:rsidP="00720F98">
            <w:pPr>
              <w:spacing w:after="0" w:line="240" w:lineRule="auto"/>
            </w:pPr>
            <w:r w:rsidRPr="008508E6">
              <w:t>As, it will help to improve the pharmacy profession.</w:t>
            </w:r>
          </w:p>
        </w:tc>
        <w:tc>
          <w:tcPr>
            <w:tcW w:w="975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43F441AF" wp14:editId="0C88A208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2" name="Rectangle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2" o:spid="_x0000_s1026" style="position:absolute;margin-left:6.25pt;margin-top:5.5pt;width:23.25pt;height:20.2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asc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DKVasc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44CD56D0" wp14:editId="14885443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1" name="Rectangle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1" o:spid="_x0000_s1026" style="position:absolute;margin-left:6.3pt;margin-top:5.5pt;width:23.25pt;height:20.2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mU0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7976823B" wp14:editId="526F10D0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0" name="Rectangle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0" o:spid="_x0000_s1026" style="position:absolute;margin-left:5.7pt;margin-top:5.5pt;width:23.25pt;height:20.2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vCaHw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C5SvCaHwIAAD8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4131798E" wp14:editId="221108B7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9" name="Rectangle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9" o:spid="_x0000_s1026" style="position:absolute;margin-left:5.45pt;margin-top:5.5pt;width:23.25pt;height:20.2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G0AIAIAAD8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WvRtAC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16517EA1" wp14:editId="4F739B2A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8" name="Rectangle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8" o:spid="_x0000_s1026" style="position:absolute;margin-left:5.95pt;margin-top:5.5pt;width:23.25pt;height:20.2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Piu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854"/>
        </w:trPr>
        <w:tc>
          <w:tcPr>
            <w:tcW w:w="4636" w:type="dxa"/>
          </w:tcPr>
          <w:p w:rsidR="00901F45" w:rsidRPr="008508E6" w:rsidRDefault="00901F45" w:rsidP="00720F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-Black" w:hAnsi="Arial-Black" w:cs="Arial-Black"/>
                <w:b/>
              </w:rPr>
            </w:pPr>
            <w:r w:rsidRPr="008508E6">
              <w:t>As, it will provide opportunity to learn more about disease management.</w:t>
            </w:r>
          </w:p>
        </w:tc>
        <w:tc>
          <w:tcPr>
            <w:tcW w:w="975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33B9112D" wp14:editId="5DD4C3D6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7" name="Rectangle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7" o:spid="_x0000_s1026" style="position:absolute;margin-left:6.25pt;margin-top:5.5pt;width:23.25pt;height:20.2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A4l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CBpA4l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7094F1E3" wp14:editId="1D10763F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6" name="Rectangle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6" o:spid="_x0000_s1026" style="position:absolute;margin-left:6.3pt;margin-top:5.5pt;width:23.25pt;height:20.2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JuL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GKibiy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246A6B9F" wp14:editId="21AF6F75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5" name="Rectangle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5" o:spid="_x0000_s1026" style="position:absolute;margin-left:5.7pt;margin-top:5.5pt;width:23.25pt;height:20.2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1Wj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Dyu1WjHwIAAD8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3C6B6BBB" wp14:editId="0010CBE4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4" o:spid="_x0000_s1026" style="position:absolute;margin-left:5.45pt;margin-top:5.5pt;width:23.25pt;height:20.2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8AN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a7fADS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31E88697" wp14:editId="40801A62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3" name="Rectangle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3" o:spid="_x0000_s1026" style="position:absolute;margin-left:5.95pt;margin-top:5.5pt;width:23.25pt;height:20.2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JpzJ8i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854"/>
        </w:trPr>
        <w:tc>
          <w:tcPr>
            <w:tcW w:w="4636" w:type="dxa"/>
          </w:tcPr>
          <w:p w:rsidR="00901F45" w:rsidRPr="008508E6" w:rsidRDefault="00901F45" w:rsidP="00720F98">
            <w:pPr>
              <w:spacing w:after="0" w:line="240" w:lineRule="auto"/>
            </w:pPr>
            <w:r w:rsidRPr="008508E6">
              <w:t>As, it will help to provide enhanced services to patients and to improve patient care.</w:t>
            </w:r>
          </w:p>
          <w:p w:rsidR="00901F45" w:rsidRPr="008508E6" w:rsidRDefault="00901F45" w:rsidP="00720F98">
            <w:pPr>
              <w:spacing w:after="0" w:line="240" w:lineRule="auto"/>
              <w:rPr>
                <w:b/>
              </w:rPr>
            </w:pPr>
          </w:p>
        </w:tc>
        <w:tc>
          <w:tcPr>
            <w:tcW w:w="975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41664421" wp14:editId="0B506DB3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2" name="Rectangle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2" o:spid="_x0000_s1026" style="position:absolute;margin-left:6.25pt;margin-top:5.5pt;width:23.25pt;height:20.2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Fxc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C/kFxc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203589AC" wp14:editId="40EF5F7B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1" name="Rectangle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1" o:spid="_x0000_s1026" style="position:absolute;margin-left:6.3pt;margin-top:5.5pt;width:23.25pt;height:20.2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5J0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082B9E69" wp14:editId="0C68CDAE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0" name="Rectangl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0" o:spid="_x0000_s1026" style="position:absolute;margin-left:5.7pt;margin-top:5.5pt;width:23.25pt;height:20.2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wfa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DMjwfaHwIAAD8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23916A37" wp14:editId="1CA48165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9" name="Rectangle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9" o:spid="_x0000_s1026" style="position:absolute;margin-left:5.45pt;margin-top:5.5pt;width:23.25pt;height:20.2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tkoQiS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6A782AAC" wp14:editId="1F09FEB9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8" name="Rectangle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8" o:spid="_x0000_s1026" style="position:absolute;margin-left:5.95pt;margin-top:5.5pt;width:23.25pt;height:20.2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oUnIA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L0aFJy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854"/>
        </w:trPr>
        <w:tc>
          <w:tcPr>
            <w:tcW w:w="4636" w:type="dxa"/>
          </w:tcPr>
          <w:p w:rsidR="00901F45" w:rsidRPr="008508E6" w:rsidRDefault="00901F45" w:rsidP="00720F98">
            <w:pPr>
              <w:autoSpaceDE w:val="0"/>
              <w:autoSpaceDN w:val="0"/>
              <w:adjustRightInd w:val="0"/>
              <w:spacing w:after="0" w:line="240" w:lineRule="auto"/>
            </w:pPr>
            <w:r w:rsidRPr="008508E6">
              <w:t>As, it will provide   financial reward.</w:t>
            </w:r>
          </w:p>
          <w:p w:rsidR="00901F45" w:rsidRPr="008508E6" w:rsidRDefault="00901F45" w:rsidP="00720F98">
            <w:pPr>
              <w:spacing w:after="0" w:line="240" w:lineRule="auto"/>
              <w:rPr>
                <w:b/>
              </w:rPr>
            </w:pPr>
          </w:p>
        </w:tc>
        <w:tc>
          <w:tcPr>
            <w:tcW w:w="975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2C850CF7" wp14:editId="074F3D05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7" name="Rectangle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7" o:spid="_x0000_s1026" style="position:absolute;margin-left:6.25pt;margin-top:5.5pt;width:23.25pt;height:20.2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nOsIA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BtGnOs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42BFD4C7" wp14:editId="5452BFDE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6" name="Rectangle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6" o:spid="_x0000_s1026" style="position:absolute;margin-left:6.3pt;margin-top:5.5pt;width:23.25pt;height:20.2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uYC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9BbmA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0E0506D9" wp14:editId="71E473F1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5" name="Rectangle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5" o:spid="_x0000_s1026" style="position:absolute;margin-left:5.7pt;margin-top:5.5pt;width:23.25pt;height:20.2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SgqHw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AeBSgqHwIAAD8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5EEEF80C" wp14:editId="10AEBB5B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4" name="Rectangle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4" o:spid="_x0000_s1026" style="position:absolute;margin-left:5.45pt;margin-top:5.5pt;width:23.25pt;height:20.2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hwm9hC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58E3E2E4" wp14:editId="39842350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3" name="Rectangle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3" o:spid="_x0000_s1026" style="position:absolute;margin-left:5.95pt;margin-top:5.5pt;width:23.25pt;height:20.2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yiK0ey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854"/>
        </w:trPr>
        <w:tc>
          <w:tcPr>
            <w:tcW w:w="4636" w:type="dxa"/>
          </w:tcPr>
          <w:p w:rsidR="00901F45" w:rsidRPr="008508E6" w:rsidRDefault="00901F45" w:rsidP="00720F98">
            <w:pPr>
              <w:spacing w:after="0" w:line="240" w:lineRule="auto"/>
              <w:rPr>
                <w:b/>
              </w:rPr>
            </w:pPr>
            <w:r w:rsidRPr="008508E6">
              <w:t>As, I have Interest in clinical research.</w:t>
            </w:r>
          </w:p>
        </w:tc>
        <w:tc>
          <w:tcPr>
            <w:tcW w:w="975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6F302183" wp14:editId="24828086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2" name="Rectangle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2" o:spid="_x0000_s1026" style="position:absolute;margin-left:6.25pt;margin-top:5.5pt;width:23.25pt;height:20.2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iHVIA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BTLiHV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37F1C58A" wp14:editId="51340E8E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1" name="Rectangle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1" o:spid="_x0000_s1026" style="position:absolute;margin-left:6.3pt;margin-top:5.5pt;width:23.25pt;height:20.2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167FB448" wp14:editId="3C33F0B1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0" name="Rectangle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0" o:spid="_x0000_s1026" style="position:absolute;margin-left:5.7pt;margin-top:5.5pt;width:23.25pt;height:20.2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XpTIA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IDF6Uy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32E82C85" wp14:editId="1000CB34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9" name="Rectangle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9" o:spid="_x0000_s1026" style="position:absolute;margin-left:5.45pt;margin-top:5.5pt;width:23.25pt;height:20.2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CrUTwyACAAA9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026DC372" wp14:editId="47EFA00A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8" name="Rectangle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8" o:spid="_x0000_s1026" style="position:absolute;margin-left:5.95pt;margin-top:5.5pt;width:23.25pt;height:20.2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aHNHwIAAD0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854"/>
        </w:trPr>
        <w:tc>
          <w:tcPr>
            <w:tcW w:w="4636" w:type="dxa"/>
          </w:tcPr>
          <w:p w:rsidR="00901F45" w:rsidRPr="008508E6" w:rsidRDefault="00901F45" w:rsidP="00720F98">
            <w:pPr>
              <w:autoSpaceDE w:val="0"/>
              <w:autoSpaceDN w:val="0"/>
              <w:adjustRightInd w:val="0"/>
              <w:spacing w:after="0" w:line="240" w:lineRule="auto"/>
            </w:pPr>
            <w:r w:rsidRPr="008508E6">
              <w:t>Because of encouragement from a colleague.</w:t>
            </w:r>
          </w:p>
          <w:p w:rsidR="00901F45" w:rsidRPr="008508E6" w:rsidRDefault="00901F45" w:rsidP="00720F98">
            <w:pPr>
              <w:spacing w:after="0" w:line="240" w:lineRule="auto"/>
              <w:rPr>
                <w:b/>
              </w:rPr>
            </w:pPr>
          </w:p>
        </w:tc>
        <w:tc>
          <w:tcPr>
            <w:tcW w:w="975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0EA2AC1B" wp14:editId="11B13D3C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7" name="Rectangle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7" o:spid="_x0000_s1026" style="position:absolute;margin-left:6.25pt;margin-top:5.5pt;width:23.25pt;height:20.2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B0lS6RIAIAAD0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43DF914C" wp14:editId="72D5F3E3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6" name="Rectangle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6" o:spid="_x0000_s1026" style="position:absolute;margin-left:6.3pt;margin-top:5.5pt;width:23.25pt;height:20.2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faWcnyACAAA9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73DD2164" wp14:editId="0556FC15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5" name="Rectangle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5" o:spid="_x0000_s1026" style="position:absolute;margin-left:5.7pt;margin-top:5.5pt;width:23.25pt;height:20.2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UqMHgIAAD0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4D536C0A" wp14:editId="1464A97B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4" name="Rectangle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4" o:spid="_x0000_s1026" style="position:absolute;margin-left:5.45pt;margin-top:5.5pt;width:23.25pt;height:20.25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b8X4giACAAA9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203D551B" wp14:editId="6BF6A501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3" name="Rectangle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3" o:spid="_x0000_s1026" style="position:absolute;margin-left:5.95pt;margin-top:5.5pt;width:23.25pt;height:20.2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UFXmqyACAAA9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854"/>
        </w:trPr>
        <w:tc>
          <w:tcPr>
            <w:tcW w:w="4636" w:type="dxa"/>
          </w:tcPr>
          <w:p w:rsidR="00901F45" w:rsidRPr="008508E6" w:rsidRDefault="00901F45" w:rsidP="00720F98">
            <w:pPr>
              <w:spacing w:after="0" w:line="240" w:lineRule="auto"/>
              <w:rPr>
                <w:b/>
              </w:rPr>
            </w:pPr>
            <w:r w:rsidRPr="008508E6">
              <w:t>As, I it will provide me with CME hours (CME continuing medical education)</w:t>
            </w:r>
          </w:p>
        </w:tc>
        <w:tc>
          <w:tcPr>
            <w:tcW w:w="975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603DD09F" wp14:editId="3E794BC3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2" name="Rectangle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2" o:spid="_x0000_s1026" style="position:absolute;margin-left:6.25pt;margin-top:5.5pt;width:23.25pt;height:20.2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VSlIAIAAD0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BZZVSlIAIAAD0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33F0F5EF" wp14:editId="3E17902A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1" name="Rectangle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1" o:spid="_x0000_s1026" style="position:absolute;margin-left:6.3pt;margin-top:5.5pt;width:23.25pt;height:20.2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45776B81" wp14:editId="11641A12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0" name="Rectangle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0" o:spid="_x0000_s1026" style="position:absolute;margin-left:5.7pt;margin-top:5.5pt;width:23.25pt;height:20.2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TC4HwIAAD0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BLBTC4HwIAAD0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3361D193" wp14:editId="4AB1BA89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9" name="Rectangle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9" o:spid="_x0000_s1026" style="position:absolute;margin-left:5.45pt;margin-top:5.5pt;width:23.25pt;height:20.2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8G6HwIAAD0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367A4D7C" wp14:editId="0CFB5F46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8" name="Rectangle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8" o:spid="_x0000_s1026" style="position:absolute;margin-left:5.95pt;margin-top:5.5pt;width:23.25pt;height:20.2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3O0HgIAAD0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854"/>
        </w:trPr>
        <w:tc>
          <w:tcPr>
            <w:tcW w:w="4636" w:type="dxa"/>
          </w:tcPr>
          <w:p w:rsidR="00901F45" w:rsidRPr="008508E6" w:rsidRDefault="00901F45" w:rsidP="00720F98">
            <w:pPr>
              <w:autoSpaceDE w:val="0"/>
              <w:autoSpaceDN w:val="0"/>
              <w:adjustRightInd w:val="0"/>
              <w:spacing w:after="0" w:line="240" w:lineRule="auto"/>
            </w:pPr>
            <w:r w:rsidRPr="008508E6">
              <w:t xml:space="preserve"> As it provides me with personal satisfaction.</w:t>
            </w:r>
          </w:p>
          <w:p w:rsidR="00901F45" w:rsidRPr="008508E6" w:rsidRDefault="00901F45" w:rsidP="00720F98">
            <w:pPr>
              <w:spacing w:after="0" w:line="240" w:lineRule="auto"/>
            </w:pPr>
          </w:p>
        </w:tc>
        <w:tc>
          <w:tcPr>
            <w:tcW w:w="975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47654BA7" wp14:editId="141411E0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7" name="Rectangle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7" o:spid="_x0000_s1026" style="position:absolute;margin-left:6.25pt;margin-top:5.5pt;width:23.25pt;height:20.2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/zoHwIAAD0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2B14643D" wp14:editId="485638AC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6" name="Rectangle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6" o:spid="_x0000_s1026" style="position:absolute;margin-left:6.3pt;margin-top:5.5pt;width:23.25pt;height:20.2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07mHwIAAD0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Dpr07mHwIAAD0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6B2AF110" wp14:editId="696EE5FA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5" name="Rectangle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5" o:spid="_x0000_s1026" style="position:absolute;margin-left:5.7pt;margin-top:5.5pt;width:23.25pt;height:20.2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5j1HgIAAD0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3FE7014A" wp14:editId="1C293F0A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4" name="Rectangle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4" o:spid="_x0000_s1026" style="position:absolute;margin-left:5.45pt;margin-top:5.5pt;width:23.25pt;height:20.2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zyr7HwIAAD0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5CC1E08B" wp14:editId="14D02D49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3" name="Rectangle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3" o:spid="_x0000_s1026" style="position:absolute;margin-left:5.95pt;margin-top:5.5pt;width:23.25pt;height:20.2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854"/>
        </w:trPr>
        <w:tc>
          <w:tcPr>
            <w:tcW w:w="4636" w:type="dxa"/>
          </w:tcPr>
          <w:p w:rsidR="00901F45" w:rsidRPr="008508E6" w:rsidRDefault="00901F45" w:rsidP="00720F98">
            <w:pPr>
              <w:autoSpaceDE w:val="0"/>
              <w:autoSpaceDN w:val="0"/>
              <w:adjustRightInd w:val="0"/>
              <w:spacing w:after="0" w:line="240" w:lineRule="auto"/>
            </w:pPr>
            <w:r w:rsidRPr="008508E6">
              <w:t>If, there is availability of replacement for my research time.</w:t>
            </w:r>
          </w:p>
        </w:tc>
        <w:tc>
          <w:tcPr>
            <w:tcW w:w="975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4DEE52FB" wp14:editId="4AF24E6F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2" name="Rectangle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2" o:spid="_x0000_s1026" style="position:absolute;margin-left:6.25pt;margin-top:5.5pt;width:23.25pt;height:20.2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4bcHwIAAD0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3E034503" wp14:editId="1E7B65A6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1" name="Rectangle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1" o:spid="_x0000_s1026" style="position:absolute;margin-left:6.3pt;margin-top:5.5pt;width:23.25pt;height:20.2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1DPHQIAAD0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36D64622" wp14:editId="554D6715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0" name="Rectangle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0" o:spid="_x0000_s1026" style="position:absolute;margin-left:5.7pt;margin-top:5.5pt;width:23.25pt;height:20.2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37A63736" wp14:editId="7EA0F3A5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79" name="Rectangle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9" o:spid="_x0000_s1026" style="position:absolute;margin-left:5.45pt;margin-top:5.5pt;width:23.25pt;height:20.2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Px0HwIAAD0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251A556E" wp14:editId="7E4C1082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78" name="Rectangle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8" o:spid="_x0000_s1026" style="position:absolute;margin-left:5.95pt;margin-top:5.5pt;width:23.25pt;height:20.2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E56HwIAAD0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"/>
                  </w:pict>
                </mc:Fallback>
              </mc:AlternateContent>
            </w:r>
          </w:p>
        </w:tc>
      </w:tr>
      <w:tr w:rsidR="00901F45" w:rsidRPr="00E71112" w:rsidTr="00720F98">
        <w:trPr>
          <w:trHeight w:val="854"/>
        </w:trPr>
        <w:tc>
          <w:tcPr>
            <w:tcW w:w="4636" w:type="dxa"/>
          </w:tcPr>
          <w:p w:rsidR="00901F45" w:rsidRPr="008508E6" w:rsidRDefault="00901F45" w:rsidP="00720F98">
            <w:pPr>
              <w:autoSpaceDE w:val="0"/>
              <w:autoSpaceDN w:val="0"/>
              <w:adjustRightInd w:val="0"/>
              <w:spacing w:after="0" w:line="240" w:lineRule="auto"/>
            </w:pPr>
            <w:r w:rsidRPr="008508E6">
              <w:t>In order to support research activities.</w:t>
            </w:r>
          </w:p>
        </w:tc>
        <w:tc>
          <w:tcPr>
            <w:tcW w:w="975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0DABFFCE" wp14:editId="1A813AB6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77" name="Rectangl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7" o:spid="_x0000_s1026" style="position:absolute;margin-left:6.25pt;margin-top:5.5pt;width:23.25pt;height:20.2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MEmHwIAAD0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6AC054C2" wp14:editId="6F809793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76" name="Rectangl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6" o:spid="_x0000_s1026" style="position:absolute;margin-left:6.3pt;margin-top:5.5pt;width:23.25pt;height:20.2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BmxHMoHwIAAD0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7A65DF6E" wp14:editId="31396D2F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75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5" o:spid="_x0000_s1026" style="position:absolute;margin-left:5.7pt;margin-top:5.5pt;width:23.25pt;height:20.2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KU7HwIAAD0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B9lKU7HwIAAD0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55FEC0A6" wp14:editId="293184A3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74" name="Rectangle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4" o:spid="_x0000_s1026" style="position:absolute;margin-left:5.45pt;margin-top:5.5pt;width:23.25pt;height:20.2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Bc1HwIAAD0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</w:p>
          <w:p w:rsidR="00901F45" w:rsidRPr="00E71112" w:rsidRDefault="00901F45" w:rsidP="00720F98">
            <w:pPr>
              <w:spacing w:after="0" w:line="240" w:lineRule="auto"/>
              <w:rPr>
                <w:b/>
                <w:vertAlign w:val="subscript"/>
              </w:rPr>
            </w:pPr>
            <w:r>
              <w:rPr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01CC62CA" wp14:editId="18F69170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73" name="Rectangle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3" o:spid="_x0000_s1026" style="position:absolute;margin-left:5.95pt;margin-top:5.5pt;width:23.25pt;height:20.2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"/>
                  </w:pict>
                </mc:Fallback>
              </mc:AlternateContent>
            </w:r>
          </w:p>
        </w:tc>
      </w:tr>
    </w:tbl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720F98" w:rsidRDefault="00720F98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pct25" w:color="auto" w:fill="auto"/>
        <w:tblLook w:val="04A0" w:firstRow="1" w:lastRow="0" w:firstColumn="1" w:lastColumn="0" w:noHBand="0" w:noVBand="1"/>
      </w:tblPr>
      <w:tblGrid>
        <w:gridCol w:w="9576"/>
      </w:tblGrid>
      <w:tr w:rsidR="00901F45" w:rsidRPr="00E71112" w:rsidTr="00720F98">
        <w:tc>
          <w:tcPr>
            <w:tcW w:w="9576" w:type="dxa"/>
            <w:shd w:val="pct25" w:color="auto" w:fill="auto"/>
          </w:tcPr>
          <w:p w:rsidR="00901F45" w:rsidRPr="0094090C" w:rsidRDefault="00901F45" w:rsidP="00720F9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4090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lastRenderedPageBreak/>
              <w:t>Section 4</w:t>
            </w:r>
          </w:p>
        </w:tc>
      </w:tr>
    </w:tbl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901F45" w:rsidRPr="00374ED2" w:rsidRDefault="00901F45" w:rsidP="00901F45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rFonts w:ascii="Arial-Black" w:hAnsi="Arial-Black" w:cs="Arial-Black"/>
          <w:b/>
          <w:sz w:val="24"/>
          <w:szCs w:val="24"/>
        </w:rPr>
        <w:t>Q4.</w:t>
      </w:r>
      <w:r w:rsidRPr="00374ED2">
        <w:rPr>
          <w:rFonts w:ascii="Arial-Black" w:hAnsi="Arial-Black" w:cs="Arial-Black"/>
          <w:b/>
          <w:sz w:val="24"/>
          <w:szCs w:val="24"/>
        </w:rPr>
        <w:t>What do you think are your barriers or obstacles in taking part in research?</w:t>
      </w:r>
      <w:r>
        <w:rPr>
          <w:rFonts w:ascii="Arial-Black" w:hAnsi="Arial-Black" w:cs="Arial-Black"/>
          <w:b/>
          <w:sz w:val="24"/>
          <w:szCs w:val="24"/>
        </w:rPr>
        <w:t xml:space="preserve"> </w:t>
      </w:r>
      <w:r w:rsidRPr="00374ED2">
        <w:rPr>
          <w:rFonts w:ascii="Arial-Black" w:hAnsi="Arial-Black" w:cs="Arial-Black"/>
          <w:b/>
          <w:sz w:val="24"/>
          <w:szCs w:val="24"/>
        </w:rPr>
        <w:t>(You</w:t>
      </w:r>
      <w:r>
        <w:rPr>
          <w:rFonts w:ascii="Arial-Black" w:hAnsi="Arial-Black" w:cs="Arial-Black"/>
          <w:b/>
          <w:sz w:val="24"/>
          <w:szCs w:val="24"/>
        </w:rPr>
        <w:t xml:space="preserve"> </w:t>
      </w:r>
      <w:r w:rsidRPr="00374ED2">
        <w:rPr>
          <w:rFonts w:ascii="Arial-Black" w:hAnsi="Arial-Black" w:cs="Arial-Black"/>
          <w:b/>
          <w:sz w:val="24"/>
          <w:szCs w:val="24"/>
        </w:rPr>
        <w:t xml:space="preserve">may tick </w:t>
      </w:r>
      <w:r>
        <w:rPr>
          <w:rFonts w:ascii="Arial-Black" w:hAnsi="Arial-Black" w:cs="Arial-Black"/>
          <w:b/>
          <w:sz w:val="24"/>
          <w:szCs w:val="24"/>
        </w:rPr>
        <w:t>all that apply)</w:t>
      </w:r>
    </w:p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374ED2" w:rsidRDefault="00901F45" w:rsidP="00901F45">
      <w:pPr>
        <w:rPr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EEB252" wp14:editId="1B3BEDDA">
                <wp:simplePos x="0" y="0"/>
                <wp:positionH relativeFrom="column">
                  <wp:posOffset>-257175</wp:posOffset>
                </wp:positionH>
                <wp:positionV relativeFrom="paragraph">
                  <wp:posOffset>40640</wp:posOffset>
                </wp:positionV>
                <wp:extent cx="209550" cy="152400"/>
                <wp:effectExtent l="0" t="0" r="19050" b="19050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2" o:spid="_x0000_s1026" style="position:absolute;margin-left:-20.25pt;margin-top:3.2pt;width:16.5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"/>
            </w:pict>
          </mc:Fallback>
        </mc:AlternateContent>
      </w:r>
      <w:r w:rsidRPr="00374ED2">
        <w:rPr>
          <w:sz w:val="24"/>
          <w:szCs w:val="24"/>
        </w:rPr>
        <w:t>No personal interest</w:t>
      </w:r>
    </w:p>
    <w:p w:rsidR="00901F45" w:rsidRPr="00374ED2" w:rsidRDefault="00901F45" w:rsidP="00901F45">
      <w:pPr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009A24" wp14:editId="172628D4">
                <wp:simplePos x="0" y="0"/>
                <wp:positionH relativeFrom="column">
                  <wp:posOffset>-257175</wp:posOffset>
                </wp:positionH>
                <wp:positionV relativeFrom="paragraph">
                  <wp:posOffset>4445</wp:posOffset>
                </wp:positionV>
                <wp:extent cx="209550" cy="152400"/>
                <wp:effectExtent l="0" t="0" r="19050" b="19050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1" o:spid="_x0000_s1026" style="position:absolute;margin-left:-20.25pt;margin-top:.35pt;width:16.5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"/>
            </w:pict>
          </mc:Fallback>
        </mc:AlternateContent>
      </w:r>
      <w:r w:rsidRPr="00374ED2">
        <w:rPr>
          <w:sz w:val="24"/>
          <w:szCs w:val="24"/>
        </w:rPr>
        <w:t>No</w:t>
      </w:r>
      <w:r>
        <w:rPr>
          <w:sz w:val="24"/>
          <w:szCs w:val="24"/>
        </w:rPr>
        <w:t>t</w:t>
      </w:r>
      <w:r w:rsidRPr="00374ED2">
        <w:rPr>
          <w:sz w:val="24"/>
          <w:szCs w:val="24"/>
        </w:rPr>
        <w:t xml:space="preserve"> enough staff</w:t>
      </w:r>
    </w:p>
    <w:p w:rsidR="00901F45" w:rsidRPr="00374ED2" w:rsidRDefault="00901F45" w:rsidP="00901F45">
      <w:pPr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8EC832" wp14:editId="11A2F24B">
                <wp:simplePos x="0" y="0"/>
                <wp:positionH relativeFrom="column">
                  <wp:posOffset>-257175</wp:posOffset>
                </wp:positionH>
                <wp:positionV relativeFrom="paragraph">
                  <wp:posOffset>-3175</wp:posOffset>
                </wp:positionV>
                <wp:extent cx="209550" cy="152400"/>
                <wp:effectExtent l="0" t="0" r="19050" b="1905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0" o:spid="_x0000_s1026" style="position:absolute;margin-left:-20.25pt;margin-top:-.25pt;width:16.5pt;height:1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"/>
            </w:pict>
          </mc:Fallback>
        </mc:AlternateContent>
      </w:r>
      <w:r>
        <w:rPr>
          <w:sz w:val="24"/>
          <w:szCs w:val="24"/>
        </w:rPr>
        <w:t>N</w:t>
      </w:r>
      <w:r w:rsidRPr="00374ED2">
        <w:rPr>
          <w:sz w:val="24"/>
          <w:szCs w:val="24"/>
        </w:rPr>
        <w:t>ot aware of opportunity</w:t>
      </w:r>
    </w:p>
    <w:p w:rsidR="00901F45" w:rsidRPr="00374ED2" w:rsidRDefault="00901F45" w:rsidP="00901F45">
      <w:pPr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3998AB" wp14:editId="37A2AE84">
                <wp:simplePos x="0" y="0"/>
                <wp:positionH relativeFrom="column">
                  <wp:posOffset>-257175</wp:posOffset>
                </wp:positionH>
                <wp:positionV relativeFrom="paragraph">
                  <wp:posOffset>27305</wp:posOffset>
                </wp:positionV>
                <wp:extent cx="209550" cy="152400"/>
                <wp:effectExtent l="0" t="0" r="19050" b="1905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9" o:spid="_x0000_s1026" style="position:absolute;margin-left:-20.25pt;margin-top:2.15pt;width:16.5pt;height:1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a7jIQIAAD0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"/>
            </w:pict>
          </mc:Fallback>
        </mc:AlternateContent>
      </w:r>
      <w:r w:rsidRPr="00374ED2">
        <w:rPr>
          <w:sz w:val="24"/>
          <w:szCs w:val="24"/>
        </w:rPr>
        <w:t>No</w:t>
      </w:r>
      <w:r>
        <w:rPr>
          <w:sz w:val="24"/>
          <w:szCs w:val="24"/>
        </w:rPr>
        <w:t>t</w:t>
      </w:r>
      <w:r w:rsidRPr="00374ED2">
        <w:rPr>
          <w:sz w:val="24"/>
          <w:szCs w:val="24"/>
        </w:rPr>
        <w:t xml:space="preserve"> enough time</w:t>
      </w:r>
    </w:p>
    <w:p w:rsidR="00901F45" w:rsidRPr="00374ED2" w:rsidRDefault="00901F45" w:rsidP="00901F45">
      <w:pPr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D7DE0D" wp14:editId="256E7C28">
                <wp:simplePos x="0" y="0"/>
                <wp:positionH relativeFrom="column">
                  <wp:posOffset>-257175</wp:posOffset>
                </wp:positionH>
                <wp:positionV relativeFrom="paragraph">
                  <wp:posOffset>29210</wp:posOffset>
                </wp:positionV>
                <wp:extent cx="209550" cy="152400"/>
                <wp:effectExtent l="0" t="0" r="19050" b="1905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8" o:spid="_x0000_s1026" style="position:absolute;margin-left:-20.25pt;margin-top:2.3pt;width:16.5pt;height:1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"/>
            </w:pict>
          </mc:Fallback>
        </mc:AlternateContent>
      </w:r>
      <w:r w:rsidRPr="00374ED2">
        <w:rPr>
          <w:sz w:val="24"/>
          <w:szCs w:val="24"/>
        </w:rPr>
        <w:t>Never been asked to</w:t>
      </w:r>
    </w:p>
    <w:p w:rsidR="00901F45" w:rsidRPr="00374ED2" w:rsidRDefault="00901F45" w:rsidP="00901F45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C5C1F1" wp14:editId="2DAE125E">
                <wp:simplePos x="0" y="0"/>
                <wp:positionH relativeFrom="column">
                  <wp:posOffset>-232410</wp:posOffset>
                </wp:positionH>
                <wp:positionV relativeFrom="paragraph">
                  <wp:posOffset>40640</wp:posOffset>
                </wp:positionV>
                <wp:extent cx="209550" cy="152400"/>
                <wp:effectExtent l="0" t="0" r="19050" b="1905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7" o:spid="_x0000_s1026" style="position:absolute;margin-left:-18.3pt;margin-top:3.2pt;width:16.5pt;height:1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"/>
            </w:pict>
          </mc:Fallback>
        </mc:AlternateContent>
      </w:r>
      <w:r w:rsidRPr="00374ED2">
        <w:rPr>
          <w:sz w:val="24"/>
          <w:szCs w:val="24"/>
        </w:rPr>
        <w:t>Lack of incentives</w:t>
      </w:r>
    </w:p>
    <w:p w:rsidR="00901F45" w:rsidRPr="00374ED2" w:rsidRDefault="00901F45" w:rsidP="00901F45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BF3857" wp14:editId="5FE14C14">
                <wp:simplePos x="0" y="0"/>
                <wp:positionH relativeFrom="column">
                  <wp:posOffset>-232410</wp:posOffset>
                </wp:positionH>
                <wp:positionV relativeFrom="paragraph">
                  <wp:posOffset>4445</wp:posOffset>
                </wp:positionV>
                <wp:extent cx="209550" cy="152400"/>
                <wp:effectExtent l="0" t="0" r="19050" b="19050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6" o:spid="_x0000_s1026" style="position:absolute;margin-left:-18.3pt;margin-top:.35pt;width:16.5pt;height:1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"/>
            </w:pict>
          </mc:Fallback>
        </mc:AlternateContent>
      </w:r>
      <w:r w:rsidRPr="00374ED2">
        <w:rPr>
          <w:sz w:val="24"/>
          <w:szCs w:val="24"/>
        </w:rPr>
        <w:t>Lack of knowledge</w:t>
      </w:r>
    </w:p>
    <w:p w:rsidR="00901F45" w:rsidRDefault="00901F45" w:rsidP="00901F45">
      <w:pPr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AD371D" wp14:editId="5F2801D7">
                <wp:simplePos x="0" y="0"/>
                <wp:positionH relativeFrom="column">
                  <wp:posOffset>-232410</wp:posOffset>
                </wp:positionH>
                <wp:positionV relativeFrom="paragraph">
                  <wp:posOffset>-3175</wp:posOffset>
                </wp:positionV>
                <wp:extent cx="209550" cy="152400"/>
                <wp:effectExtent l="0" t="0" r="19050" b="1905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5" o:spid="_x0000_s1026" style="position:absolute;margin-left:-18.3pt;margin-top:-.25pt;width:16.5pt;height:1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fesIQIAAD0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"/>
            </w:pict>
          </mc:Fallback>
        </mc:AlternateContent>
      </w:r>
      <w:r w:rsidRPr="00374ED2">
        <w:rPr>
          <w:sz w:val="24"/>
          <w:szCs w:val="24"/>
        </w:rPr>
        <w:t xml:space="preserve">Lack of support </w:t>
      </w:r>
    </w:p>
    <w:p w:rsidR="00901F45" w:rsidRPr="00374ED2" w:rsidRDefault="00901F45" w:rsidP="00901F45">
      <w:pPr>
        <w:rPr>
          <w:sz w:val="24"/>
          <w:szCs w:val="24"/>
        </w:rPr>
      </w:pPr>
      <w:r>
        <w:rPr>
          <w:sz w:val="24"/>
          <w:szCs w:val="24"/>
        </w:rPr>
        <w:t>Specify___________________</w:t>
      </w:r>
    </w:p>
    <w:p w:rsidR="00901F45" w:rsidRDefault="00901F45" w:rsidP="00901F45">
      <w:pPr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5718AA" wp14:editId="4B5A30B0">
                <wp:simplePos x="0" y="0"/>
                <wp:positionH relativeFrom="column">
                  <wp:posOffset>-232410</wp:posOffset>
                </wp:positionH>
                <wp:positionV relativeFrom="paragraph">
                  <wp:posOffset>27305</wp:posOffset>
                </wp:positionV>
                <wp:extent cx="209550" cy="152400"/>
                <wp:effectExtent l="0" t="0" r="19050" b="19050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4" o:spid="_x0000_s1026" style="position:absolute;margin-left:-18.3pt;margin-top:2.15pt;width:16.5pt;height:1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UWiIQIAAD0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"/>
            </w:pict>
          </mc:Fallback>
        </mc:AlternateContent>
      </w:r>
      <w:r w:rsidRPr="00374ED2">
        <w:rPr>
          <w:sz w:val="24"/>
          <w:szCs w:val="24"/>
        </w:rPr>
        <w:t xml:space="preserve">Lack of research </w:t>
      </w:r>
    </w:p>
    <w:p w:rsidR="00901F45" w:rsidRDefault="00901F45" w:rsidP="00901F45">
      <w:pPr>
        <w:rPr>
          <w:sz w:val="24"/>
          <w:szCs w:val="24"/>
        </w:r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01F45" w:rsidRDefault="00901F45" w:rsidP="00901F45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76"/>
      </w:tblGrid>
      <w:tr w:rsidR="00901F45" w:rsidRPr="00E71112" w:rsidTr="00720F98">
        <w:tc>
          <w:tcPr>
            <w:tcW w:w="9576" w:type="dxa"/>
            <w:shd w:val="pct25" w:color="auto" w:fill="auto"/>
          </w:tcPr>
          <w:p w:rsidR="00901F45" w:rsidRPr="0094090C" w:rsidRDefault="00901F45" w:rsidP="00720F9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8"/>
                <w:szCs w:val="28"/>
              </w:rPr>
            </w:pPr>
            <w:r w:rsidRPr="0094090C">
              <w:rPr>
                <w:rFonts w:asciiTheme="majorBidi" w:hAnsiTheme="majorBidi" w:cstheme="majorBidi"/>
                <w:b/>
                <w:sz w:val="28"/>
                <w:szCs w:val="28"/>
              </w:rPr>
              <w:t>Section 5</w:t>
            </w:r>
          </w:p>
        </w:tc>
      </w:tr>
    </w:tbl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901F45" w:rsidRPr="0088502C" w:rsidRDefault="00901F45" w:rsidP="00901F45">
      <w:pPr>
        <w:autoSpaceDE w:val="0"/>
        <w:autoSpaceDN w:val="0"/>
        <w:adjustRightInd w:val="0"/>
        <w:spacing w:after="0" w:line="240" w:lineRule="auto"/>
      </w:pPr>
      <w:r>
        <w:rPr>
          <w:rFonts w:ascii="Arial-Black" w:hAnsi="Arial-Black" w:cs="Arial-Black"/>
          <w:b/>
          <w:sz w:val="24"/>
          <w:szCs w:val="24"/>
        </w:rPr>
        <w:t xml:space="preserve">Q5. </w:t>
      </w:r>
      <w:proofErr w:type="gramStart"/>
      <w:r>
        <w:rPr>
          <w:rFonts w:ascii="Arial-Black" w:hAnsi="Arial-Black" w:cs="Arial-Black"/>
          <w:b/>
          <w:sz w:val="24"/>
          <w:szCs w:val="24"/>
        </w:rPr>
        <w:t>Area</w:t>
      </w:r>
      <w:r w:rsidRPr="00374ED2">
        <w:rPr>
          <w:rFonts w:ascii="Arial-Black" w:hAnsi="Arial-Black" w:cs="Arial-Black"/>
          <w:b/>
          <w:sz w:val="24"/>
          <w:szCs w:val="24"/>
        </w:rPr>
        <w:t xml:space="preserve"> of research</w:t>
      </w:r>
      <w:r>
        <w:rPr>
          <w:rFonts w:ascii="Arial-Black" w:hAnsi="Arial-Black" w:cs="Arial-Black"/>
          <w:b/>
          <w:sz w:val="24"/>
          <w:szCs w:val="24"/>
        </w:rPr>
        <w:t xml:space="preserve"> that </w:t>
      </w:r>
      <w:r w:rsidRPr="00374ED2">
        <w:rPr>
          <w:rFonts w:ascii="Arial-Black" w:hAnsi="Arial-Black" w:cs="Arial-Black"/>
          <w:b/>
          <w:sz w:val="24"/>
          <w:szCs w:val="24"/>
        </w:rPr>
        <w:t>interests you?</w:t>
      </w:r>
      <w:proofErr w:type="gramEnd"/>
      <w:r w:rsidRPr="00272779">
        <w:rPr>
          <w:rFonts w:ascii="Arial-Black" w:hAnsi="Arial-Black" w:cs="Arial-Black"/>
          <w:b/>
          <w:sz w:val="24"/>
          <w:szCs w:val="24"/>
        </w:rPr>
        <w:t xml:space="preserve"> </w:t>
      </w:r>
      <w:r>
        <w:rPr>
          <w:rFonts w:ascii="Arial-Black" w:hAnsi="Arial-Black" w:cs="Arial-Black"/>
          <w:b/>
          <w:sz w:val="24"/>
          <w:szCs w:val="24"/>
        </w:rPr>
        <w:t xml:space="preserve"> (Tick all that apply)</w:t>
      </w:r>
    </w:p>
    <w:p w:rsidR="00901F45" w:rsidRDefault="00901F45" w:rsidP="00901F45">
      <w:pPr>
        <w:spacing w:line="240" w:lineRule="auto"/>
      </w:pPr>
    </w:p>
    <w:p w:rsidR="00901F45" w:rsidRDefault="00901F45" w:rsidP="00901F45">
      <w:pPr>
        <w:spacing w:line="240" w:lineRule="auto"/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374ED2" w:rsidRDefault="00901F45" w:rsidP="00901F45">
      <w:pPr>
        <w:spacing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B561B5" wp14:editId="08722763">
                <wp:simplePos x="0" y="0"/>
                <wp:positionH relativeFrom="column">
                  <wp:posOffset>2952750</wp:posOffset>
                </wp:positionH>
                <wp:positionV relativeFrom="paragraph">
                  <wp:posOffset>342900</wp:posOffset>
                </wp:positionV>
                <wp:extent cx="209550" cy="171450"/>
                <wp:effectExtent l="0" t="0" r="19050" b="19050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3" o:spid="_x0000_s1026" style="position:absolute;margin-left:232.5pt;margin-top:27pt;width:16.5pt;height:13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"/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5DB125" wp14:editId="0B61AA6B">
                <wp:simplePos x="0" y="0"/>
                <wp:positionH relativeFrom="column">
                  <wp:posOffset>2952750</wp:posOffset>
                </wp:positionH>
                <wp:positionV relativeFrom="paragraph">
                  <wp:posOffset>38100</wp:posOffset>
                </wp:positionV>
                <wp:extent cx="209550" cy="171450"/>
                <wp:effectExtent l="0" t="0" r="19050" b="19050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2" o:spid="_x0000_s1026" style="position:absolute;margin-left:232.5pt;margin-top:3pt;width:16.5pt;height:1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"/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D37368" wp14:editId="16FF40E3">
                <wp:simplePos x="0" y="0"/>
                <wp:positionH relativeFrom="column">
                  <wp:posOffset>-266700</wp:posOffset>
                </wp:positionH>
                <wp:positionV relativeFrom="paragraph">
                  <wp:posOffset>38100</wp:posOffset>
                </wp:positionV>
                <wp:extent cx="209550" cy="171450"/>
                <wp:effectExtent l="0" t="0" r="19050" b="19050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1" o:spid="_x0000_s1026" style="position:absolute;margin-left:-21pt;margin-top:3pt;width:16.5pt;height:13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"/>
            </w:pict>
          </mc:Fallback>
        </mc:AlternateContent>
      </w:r>
      <w:r w:rsidRPr="00374ED2">
        <w:rPr>
          <w:sz w:val="24"/>
          <w:szCs w:val="24"/>
        </w:rPr>
        <w:t>Pharmacy Administration</w:t>
      </w:r>
      <w:r>
        <w:rPr>
          <w:sz w:val="24"/>
          <w:szCs w:val="24"/>
        </w:rPr>
        <w:t xml:space="preserve"> </w:t>
      </w:r>
      <w:r w:rsidRPr="00374ED2">
        <w:rPr>
          <w:sz w:val="24"/>
          <w:szCs w:val="24"/>
        </w:rPr>
        <w:t>(Quality Management)</w:t>
      </w:r>
    </w:p>
    <w:p w:rsidR="00901F45" w:rsidRPr="00374ED2" w:rsidRDefault="00901F45" w:rsidP="00901F45">
      <w:pPr>
        <w:spacing w:line="240" w:lineRule="auto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ED97DBC" wp14:editId="68B9707C">
                <wp:simplePos x="0" y="0"/>
                <wp:positionH relativeFrom="column">
                  <wp:posOffset>2952750</wp:posOffset>
                </wp:positionH>
                <wp:positionV relativeFrom="paragraph">
                  <wp:posOffset>120015</wp:posOffset>
                </wp:positionV>
                <wp:extent cx="209550" cy="171450"/>
                <wp:effectExtent l="0" t="0" r="19050" b="19050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0" o:spid="_x0000_s1026" style="position:absolute;margin-left:232.5pt;margin-top:9.45pt;width:16.5pt;height:13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"/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1D210F" wp14:editId="518A1863">
                <wp:simplePos x="0" y="0"/>
                <wp:positionH relativeFrom="column">
                  <wp:posOffset>2952750</wp:posOffset>
                </wp:positionH>
                <wp:positionV relativeFrom="paragraph">
                  <wp:posOffset>462915</wp:posOffset>
                </wp:positionV>
                <wp:extent cx="209550" cy="171450"/>
                <wp:effectExtent l="0" t="0" r="19050" b="19050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9" o:spid="_x0000_s1026" style="position:absolute;margin-left:232.5pt;margin-top:36.45pt;width:16.5pt;height:1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"/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D662EF" wp14:editId="709E43E9">
                <wp:simplePos x="0" y="0"/>
                <wp:positionH relativeFrom="column">
                  <wp:posOffset>-266700</wp:posOffset>
                </wp:positionH>
                <wp:positionV relativeFrom="paragraph">
                  <wp:posOffset>15240</wp:posOffset>
                </wp:positionV>
                <wp:extent cx="209550" cy="171450"/>
                <wp:effectExtent l="0" t="0" r="19050" b="19050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8" o:spid="_x0000_s1026" style="position:absolute;margin-left:-21pt;margin-top:1.2pt;width:16.5pt;height:13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"/>
            </w:pict>
          </mc:Fallback>
        </mc:AlternateContent>
      </w:r>
      <w:r w:rsidRPr="00374ED2">
        <w:rPr>
          <w:sz w:val="24"/>
          <w:szCs w:val="24"/>
        </w:rPr>
        <w:t>Basic Science (</w:t>
      </w:r>
      <w:proofErr w:type="spellStart"/>
      <w:r w:rsidRPr="00374ED2">
        <w:rPr>
          <w:sz w:val="24"/>
          <w:szCs w:val="24"/>
        </w:rPr>
        <w:t>Pharmacogenetics</w:t>
      </w:r>
      <w:proofErr w:type="spellEnd"/>
      <w:r w:rsidRPr="00374ED2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374ED2">
        <w:rPr>
          <w:sz w:val="24"/>
          <w:szCs w:val="24"/>
        </w:rPr>
        <w:t>New structural drugs)</w:t>
      </w:r>
    </w:p>
    <w:p w:rsidR="00901F45" w:rsidRPr="00374ED2" w:rsidRDefault="00901F45" w:rsidP="00901F45">
      <w:pPr>
        <w:spacing w:line="240" w:lineRule="auto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DFD571" wp14:editId="1E0C40E6">
                <wp:simplePos x="0" y="0"/>
                <wp:positionH relativeFrom="column">
                  <wp:posOffset>-266700</wp:posOffset>
                </wp:positionH>
                <wp:positionV relativeFrom="paragraph">
                  <wp:posOffset>40005</wp:posOffset>
                </wp:positionV>
                <wp:extent cx="209550" cy="171450"/>
                <wp:effectExtent l="0" t="0" r="19050" b="19050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7" o:spid="_x0000_s1026" style="position:absolute;margin-left:-21pt;margin-top:3.15pt;width:16.5pt;height:1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"/>
            </w:pict>
          </mc:Fallback>
        </mc:AlternateContent>
      </w:r>
      <w:proofErr w:type="spellStart"/>
      <w:r>
        <w:rPr>
          <w:sz w:val="24"/>
          <w:szCs w:val="24"/>
        </w:rPr>
        <w:t>Pharmacoeconomics</w:t>
      </w:r>
      <w:proofErr w:type="spellEnd"/>
      <w:r>
        <w:rPr>
          <w:sz w:val="24"/>
          <w:szCs w:val="24"/>
        </w:rPr>
        <w:t xml:space="preserve"> /</w:t>
      </w:r>
      <w:r w:rsidRPr="00374ED2">
        <w:rPr>
          <w:sz w:val="24"/>
          <w:szCs w:val="24"/>
        </w:rPr>
        <w:t>Epidemiology</w:t>
      </w:r>
    </w:p>
    <w:p w:rsidR="00901F45" w:rsidRPr="00374ED2" w:rsidRDefault="00901F45" w:rsidP="00901F45">
      <w:pPr>
        <w:spacing w:line="240" w:lineRule="auto"/>
        <w:rPr>
          <w:sz w:val="24"/>
          <w:szCs w:val="24"/>
        </w:rPr>
      </w:pPr>
      <w:r w:rsidRPr="00374ED2">
        <w:rPr>
          <w:sz w:val="24"/>
          <w:szCs w:val="24"/>
        </w:rPr>
        <w:lastRenderedPageBreak/>
        <w:t>Pharmacy practice</w:t>
      </w:r>
    </w:p>
    <w:p w:rsidR="00901F45" w:rsidRPr="00374ED2" w:rsidRDefault="00901F45" w:rsidP="00901F45">
      <w:pPr>
        <w:spacing w:line="240" w:lineRule="auto"/>
        <w:rPr>
          <w:sz w:val="24"/>
          <w:szCs w:val="24"/>
        </w:rPr>
      </w:pPr>
      <w:r w:rsidRPr="00374ED2">
        <w:rPr>
          <w:sz w:val="24"/>
          <w:szCs w:val="24"/>
        </w:rPr>
        <w:t>Hospital Pharmacy</w:t>
      </w:r>
    </w:p>
    <w:p w:rsidR="00901F45" w:rsidRPr="00374ED2" w:rsidRDefault="00901F45" w:rsidP="00901F45">
      <w:pPr>
        <w:spacing w:line="240" w:lineRule="auto"/>
        <w:rPr>
          <w:sz w:val="24"/>
          <w:szCs w:val="24"/>
        </w:rPr>
      </w:pPr>
      <w:r w:rsidRPr="00374ED2">
        <w:rPr>
          <w:sz w:val="24"/>
          <w:szCs w:val="24"/>
        </w:rPr>
        <w:t>Therapeutics</w:t>
      </w:r>
    </w:p>
    <w:p w:rsidR="00901F45" w:rsidRDefault="00901F45" w:rsidP="00901F45">
      <w:pPr>
        <w:spacing w:line="240" w:lineRule="auto"/>
        <w:rPr>
          <w:sz w:val="24"/>
          <w:szCs w:val="24"/>
        </w:rPr>
      </w:pPr>
      <w:r w:rsidRPr="00374ED2">
        <w:rPr>
          <w:sz w:val="24"/>
          <w:szCs w:val="24"/>
        </w:rPr>
        <w:t>Pharmacokinetic</w:t>
      </w:r>
      <w:r>
        <w:rPr>
          <w:sz w:val="24"/>
          <w:szCs w:val="24"/>
        </w:rPr>
        <w:t>s</w:t>
      </w:r>
    </w:p>
    <w:p w:rsidR="00901F45" w:rsidRDefault="00901F45" w:rsidP="00901F45">
      <w:pPr>
        <w:spacing w:line="240" w:lineRule="auto"/>
        <w:rPr>
          <w:sz w:val="24"/>
          <w:szCs w:val="24"/>
        </w:r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  <w:r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58BDEED" wp14:editId="01F3E871">
                <wp:simplePos x="0" y="0"/>
                <wp:positionH relativeFrom="column">
                  <wp:posOffset>-266700</wp:posOffset>
                </wp:positionH>
                <wp:positionV relativeFrom="paragraph">
                  <wp:posOffset>162560</wp:posOffset>
                </wp:positionV>
                <wp:extent cx="209550" cy="171450"/>
                <wp:effectExtent l="0" t="0" r="19050" b="1905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6" o:spid="_x0000_s1026" style="position:absolute;margin-left:-21pt;margin-top:12.8pt;width:16.5pt;height:13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"/>
            </w:pict>
          </mc:Fallback>
        </mc:AlternateContent>
      </w:r>
      <w:r>
        <w:rPr>
          <w:sz w:val="24"/>
          <w:szCs w:val="24"/>
        </w:rPr>
        <w:t xml:space="preserve">                                   </w:t>
      </w:r>
      <w:r>
        <w:rPr>
          <w:sz w:val="24"/>
          <w:szCs w:val="24"/>
        </w:rPr>
        <w:tab/>
      </w: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cs="Arial-Black"/>
          <w:sz w:val="24"/>
          <w:szCs w:val="24"/>
        </w:rPr>
      </w:pPr>
      <w:r w:rsidRPr="000205FD">
        <w:rPr>
          <w:rFonts w:cs="Arial-Black"/>
          <w:sz w:val="24"/>
          <w:szCs w:val="24"/>
        </w:rPr>
        <w:t>Others_</w:t>
      </w:r>
      <w:r>
        <w:rPr>
          <w:rFonts w:cs="Arial-Black"/>
          <w:sz w:val="24"/>
          <w:szCs w:val="24"/>
        </w:rPr>
        <w:t>_______________</w:t>
      </w:r>
    </w:p>
    <w:p w:rsidR="00901F45" w:rsidRPr="000205FD" w:rsidRDefault="00901F45" w:rsidP="00901F45">
      <w:pPr>
        <w:autoSpaceDE w:val="0"/>
        <w:autoSpaceDN w:val="0"/>
        <w:adjustRightInd w:val="0"/>
        <w:spacing w:after="0" w:line="240" w:lineRule="auto"/>
        <w:rPr>
          <w:rFonts w:cs="Arial-Black"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  <w:r>
        <w:rPr>
          <w:rFonts w:ascii="Arial-Black" w:hAnsi="Arial-Black" w:cs="Arial-Black"/>
          <w:b/>
          <w:sz w:val="24"/>
          <w:szCs w:val="24"/>
        </w:rPr>
        <w:t xml:space="preserve">Q6. </w:t>
      </w:r>
      <w:r w:rsidRPr="00374ED2">
        <w:rPr>
          <w:rFonts w:ascii="Arial-Black" w:hAnsi="Arial-Black" w:cs="Arial-Black"/>
          <w:b/>
          <w:sz w:val="24"/>
          <w:szCs w:val="24"/>
        </w:rPr>
        <w:t>If you</w:t>
      </w:r>
      <w:r>
        <w:rPr>
          <w:rFonts w:ascii="Arial-Black" w:hAnsi="Arial-Black" w:cs="Arial-Black"/>
          <w:b/>
          <w:sz w:val="24"/>
          <w:szCs w:val="24"/>
        </w:rPr>
        <w:t xml:space="preserve"> have to choose a </w:t>
      </w:r>
      <w:r w:rsidRPr="00374ED2">
        <w:rPr>
          <w:rFonts w:ascii="Arial-Black" w:hAnsi="Arial-Black" w:cs="Arial-Black"/>
          <w:b/>
          <w:sz w:val="24"/>
          <w:szCs w:val="24"/>
        </w:rPr>
        <w:t>clinical study</w:t>
      </w:r>
      <w:r>
        <w:rPr>
          <w:rFonts w:ascii="Arial-Black" w:hAnsi="Arial-Black" w:cs="Arial-Black"/>
          <w:b/>
          <w:sz w:val="24"/>
          <w:szCs w:val="24"/>
        </w:rPr>
        <w:t>,</w:t>
      </w:r>
      <w:r w:rsidRPr="00374ED2">
        <w:rPr>
          <w:rFonts w:ascii="Arial-Black" w:hAnsi="Arial-Black" w:cs="Arial-Black"/>
          <w:b/>
          <w:sz w:val="24"/>
          <w:szCs w:val="24"/>
        </w:rPr>
        <w:t xml:space="preserve"> which area interests you?</w:t>
      </w:r>
      <w:r>
        <w:rPr>
          <w:rFonts w:ascii="Arial-Black" w:hAnsi="Arial-Black" w:cs="Arial-Black"/>
          <w:b/>
          <w:sz w:val="24"/>
          <w:szCs w:val="24"/>
        </w:rPr>
        <w:t xml:space="preserve"> (Tick all that apply)</w:t>
      </w: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93AB351" wp14:editId="0BFE09E3">
                <wp:simplePos x="0" y="0"/>
                <wp:positionH relativeFrom="column">
                  <wp:posOffset>2952750</wp:posOffset>
                </wp:positionH>
                <wp:positionV relativeFrom="paragraph">
                  <wp:posOffset>133985</wp:posOffset>
                </wp:positionV>
                <wp:extent cx="209550" cy="171450"/>
                <wp:effectExtent l="0" t="0" r="19050" b="1905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" o:spid="_x0000_s1026" style="position:absolute;margin-left:232.5pt;margin-top:10.55pt;width:16.5pt;height:13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BCE0CAD" wp14:editId="1AC92011">
                <wp:simplePos x="0" y="0"/>
                <wp:positionH relativeFrom="column">
                  <wp:posOffset>-257175</wp:posOffset>
                </wp:positionH>
                <wp:positionV relativeFrom="paragraph">
                  <wp:posOffset>133985</wp:posOffset>
                </wp:positionV>
                <wp:extent cx="209550" cy="171450"/>
                <wp:effectExtent l="0" t="0" r="19050" b="1905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026" style="position:absolute;margin-left:-20.25pt;margin-top:10.55pt;width:16.5pt;height:13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"/>
            </w:pict>
          </mc:Fallback>
        </mc:AlternateContent>
      </w:r>
    </w:p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374ED2" w:rsidRDefault="00901F45" w:rsidP="00901F45">
      <w:pPr>
        <w:rPr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2D571F0" wp14:editId="3180FE79">
                <wp:simplePos x="0" y="0"/>
                <wp:positionH relativeFrom="column">
                  <wp:posOffset>2933700</wp:posOffset>
                </wp:positionH>
                <wp:positionV relativeFrom="paragraph">
                  <wp:posOffset>312420</wp:posOffset>
                </wp:positionV>
                <wp:extent cx="209550" cy="171450"/>
                <wp:effectExtent l="0" t="0" r="19050" b="1905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3" o:spid="_x0000_s1026" style="position:absolute;margin-left:231pt;margin-top:24.6pt;width:16.5pt;height:13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CAF2C38" wp14:editId="27402607">
                <wp:simplePos x="0" y="0"/>
                <wp:positionH relativeFrom="column">
                  <wp:posOffset>-266700</wp:posOffset>
                </wp:positionH>
                <wp:positionV relativeFrom="paragraph">
                  <wp:posOffset>312420</wp:posOffset>
                </wp:positionV>
                <wp:extent cx="209550" cy="171450"/>
                <wp:effectExtent l="0" t="0" r="19050" b="1905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2" o:spid="_x0000_s1026" style="position:absolute;margin-left:-21pt;margin-top:24.6pt;width:16.5pt;height:13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"/>
            </w:pict>
          </mc:Fallback>
        </mc:AlternateContent>
      </w:r>
      <w:r w:rsidRPr="00374ED2">
        <w:rPr>
          <w:sz w:val="24"/>
          <w:szCs w:val="24"/>
        </w:rPr>
        <w:t>Pediatrics/neonates</w:t>
      </w:r>
    </w:p>
    <w:p w:rsidR="00901F45" w:rsidRPr="00374ED2" w:rsidRDefault="00901F45" w:rsidP="00901F45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64AAA31" wp14:editId="796FCFF9">
                <wp:simplePos x="0" y="0"/>
                <wp:positionH relativeFrom="column">
                  <wp:posOffset>2933700</wp:posOffset>
                </wp:positionH>
                <wp:positionV relativeFrom="paragraph">
                  <wp:posOffset>327025</wp:posOffset>
                </wp:positionV>
                <wp:extent cx="209550" cy="171450"/>
                <wp:effectExtent l="0" t="0" r="19050" b="19050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1" o:spid="_x0000_s1026" style="position:absolute;margin-left:231pt;margin-top:25.75pt;width:16.5pt;height:1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"/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18A69CF" wp14:editId="460A08AF">
                <wp:simplePos x="0" y="0"/>
                <wp:positionH relativeFrom="column">
                  <wp:posOffset>-266700</wp:posOffset>
                </wp:positionH>
                <wp:positionV relativeFrom="paragraph">
                  <wp:posOffset>327025</wp:posOffset>
                </wp:positionV>
                <wp:extent cx="209550" cy="171450"/>
                <wp:effectExtent l="0" t="0" r="19050" b="1905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0" o:spid="_x0000_s1026" style="position:absolute;margin-left:-21pt;margin-top:25.75pt;width:16.5pt;height:13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8BUHwIAAD0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"/>
            </w:pict>
          </mc:Fallback>
        </mc:AlternateContent>
      </w:r>
      <w:r w:rsidRPr="00374ED2">
        <w:rPr>
          <w:sz w:val="24"/>
          <w:szCs w:val="24"/>
        </w:rPr>
        <w:t>ICU</w:t>
      </w:r>
    </w:p>
    <w:p w:rsidR="00901F45" w:rsidRPr="00374ED2" w:rsidRDefault="00901F45" w:rsidP="00901F45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330BFF3" wp14:editId="20408C5F">
                <wp:simplePos x="0" y="0"/>
                <wp:positionH relativeFrom="column">
                  <wp:posOffset>2933700</wp:posOffset>
                </wp:positionH>
                <wp:positionV relativeFrom="paragraph">
                  <wp:posOffset>300990</wp:posOffset>
                </wp:positionV>
                <wp:extent cx="209550" cy="171450"/>
                <wp:effectExtent l="0" t="0" r="19050" b="1905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9" o:spid="_x0000_s1026" style="position:absolute;margin-left:231pt;margin-top:23.7pt;width:16.5pt;height:13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755C9BD" wp14:editId="61293E76">
                <wp:simplePos x="0" y="0"/>
                <wp:positionH relativeFrom="column">
                  <wp:posOffset>-257175</wp:posOffset>
                </wp:positionH>
                <wp:positionV relativeFrom="paragraph">
                  <wp:posOffset>300990</wp:posOffset>
                </wp:positionV>
                <wp:extent cx="209550" cy="171450"/>
                <wp:effectExtent l="0" t="0" r="19050" b="1905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026" style="position:absolute;margin-left:-20.25pt;margin-top:23.7pt;width:16.5pt;height:13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"/>
            </w:pict>
          </mc:Fallback>
        </mc:AlternateContent>
      </w:r>
      <w:r w:rsidRPr="00374ED2">
        <w:rPr>
          <w:sz w:val="24"/>
          <w:szCs w:val="24"/>
        </w:rPr>
        <w:t>Cardiac</w:t>
      </w:r>
    </w:p>
    <w:p w:rsidR="00901F45" w:rsidRPr="00374ED2" w:rsidRDefault="00901F45" w:rsidP="00901F45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CCD7975" wp14:editId="71B9662D">
                <wp:simplePos x="0" y="0"/>
                <wp:positionH relativeFrom="column">
                  <wp:posOffset>2952750</wp:posOffset>
                </wp:positionH>
                <wp:positionV relativeFrom="paragraph">
                  <wp:posOffset>312420</wp:posOffset>
                </wp:positionV>
                <wp:extent cx="209550" cy="171450"/>
                <wp:effectExtent l="0" t="0" r="19050" b="1905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7" o:spid="_x0000_s1026" style="position:absolute;margin-left:232.5pt;margin-top:24.6pt;width:16.5pt;height:13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"/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091C31B" wp14:editId="22F6DF44">
                <wp:simplePos x="0" y="0"/>
                <wp:positionH relativeFrom="column">
                  <wp:posOffset>-266700</wp:posOffset>
                </wp:positionH>
                <wp:positionV relativeFrom="paragraph">
                  <wp:posOffset>312420</wp:posOffset>
                </wp:positionV>
                <wp:extent cx="209550" cy="171450"/>
                <wp:effectExtent l="0" t="0" r="19050" b="1905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26" style="position:absolute;margin-left:-21pt;margin-top:24.6pt;width:16.5pt;height:13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"/>
            </w:pict>
          </mc:Fallback>
        </mc:AlternateContent>
      </w:r>
      <w:r w:rsidRPr="00374ED2">
        <w:rPr>
          <w:sz w:val="24"/>
          <w:szCs w:val="24"/>
        </w:rPr>
        <w:t>Transplant</w:t>
      </w:r>
    </w:p>
    <w:p w:rsidR="00901F45" w:rsidRDefault="00901F45" w:rsidP="00901F45">
      <w:pPr>
        <w:rPr>
          <w:sz w:val="24"/>
          <w:szCs w:val="24"/>
        </w:rPr>
      </w:pPr>
      <w:r w:rsidRPr="00374ED2">
        <w:rPr>
          <w:sz w:val="24"/>
          <w:szCs w:val="24"/>
        </w:rPr>
        <w:t>Nephrology</w:t>
      </w:r>
    </w:p>
    <w:p w:rsidR="00901F45" w:rsidRPr="00374ED2" w:rsidRDefault="00901F45" w:rsidP="00901F45">
      <w:pPr>
        <w:rPr>
          <w:sz w:val="24"/>
          <w:szCs w:val="24"/>
        </w:rPr>
      </w:pPr>
    </w:p>
    <w:p w:rsidR="00901F45" w:rsidRPr="00374ED2" w:rsidRDefault="00901F45" w:rsidP="00901F45">
      <w:pPr>
        <w:rPr>
          <w:sz w:val="24"/>
          <w:szCs w:val="24"/>
        </w:rPr>
      </w:pPr>
      <w:r w:rsidRPr="00374ED2">
        <w:rPr>
          <w:sz w:val="24"/>
          <w:szCs w:val="24"/>
        </w:rPr>
        <w:lastRenderedPageBreak/>
        <w:t>Surgery</w:t>
      </w:r>
    </w:p>
    <w:p w:rsidR="00901F45" w:rsidRPr="00374ED2" w:rsidRDefault="00901F45" w:rsidP="00901F45">
      <w:pPr>
        <w:rPr>
          <w:sz w:val="24"/>
          <w:szCs w:val="24"/>
        </w:rPr>
      </w:pPr>
      <w:r w:rsidRPr="00374ED2">
        <w:rPr>
          <w:sz w:val="24"/>
          <w:szCs w:val="24"/>
        </w:rPr>
        <w:t>Internal medicine</w:t>
      </w:r>
    </w:p>
    <w:p w:rsidR="00901F45" w:rsidRPr="00374ED2" w:rsidRDefault="00901F45" w:rsidP="00901F45">
      <w:pPr>
        <w:rPr>
          <w:sz w:val="24"/>
          <w:szCs w:val="24"/>
        </w:rPr>
      </w:pPr>
      <w:r w:rsidRPr="00374ED2">
        <w:rPr>
          <w:sz w:val="24"/>
          <w:szCs w:val="24"/>
        </w:rPr>
        <w:t>Geriatrics</w:t>
      </w:r>
    </w:p>
    <w:p w:rsidR="00901F45" w:rsidRPr="00374ED2" w:rsidRDefault="00901F45" w:rsidP="00901F45">
      <w:pPr>
        <w:rPr>
          <w:sz w:val="24"/>
          <w:szCs w:val="24"/>
        </w:rPr>
      </w:pPr>
      <w:r w:rsidRPr="00374ED2">
        <w:rPr>
          <w:sz w:val="24"/>
          <w:szCs w:val="24"/>
        </w:rPr>
        <w:t>Infectious diseases</w:t>
      </w:r>
    </w:p>
    <w:p w:rsidR="00901F45" w:rsidRPr="00374ED2" w:rsidRDefault="00901F45" w:rsidP="00901F45">
      <w:pPr>
        <w:rPr>
          <w:sz w:val="24"/>
          <w:szCs w:val="24"/>
        </w:rPr>
      </w:pPr>
      <w:r w:rsidRPr="00374ED2">
        <w:rPr>
          <w:sz w:val="24"/>
          <w:szCs w:val="24"/>
        </w:rPr>
        <w:t>Oncology</w:t>
      </w:r>
    </w:p>
    <w:p w:rsidR="00901F45" w:rsidRPr="00374ED2" w:rsidRDefault="00901F45" w:rsidP="00901F45">
      <w:pPr>
        <w:rPr>
          <w:sz w:val="24"/>
          <w:szCs w:val="24"/>
        </w:rPr>
        <w:sectPr w:rsidR="00901F45" w:rsidRPr="00374ED2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76"/>
      </w:tblGrid>
      <w:tr w:rsidR="00901F45" w:rsidRPr="00E71112" w:rsidTr="00720F98">
        <w:trPr>
          <w:trHeight w:val="80"/>
        </w:trPr>
        <w:tc>
          <w:tcPr>
            <w:tcW w:w="9576" w:type="dxa"/>
            <w:shd w:val="pct25" w:color="auto" w:fill="auto"/>
          </w:tcPr>
          <w:p w:rsidR="00901F45" w:rsidRPr="0094090C" w:rsidRDefault="00901F45" w:rsidP="00720F9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4090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lastRenderedPageBreak/>
              <w:t>Section 6</w:t>
            </w:r>
          </w:p>
        </w:tc>
      </w:tr>
    </w:tbl>
    <w:p w:rsidR="00901F45" w:rsidRDefault="00901F45" w:rsidP="00901F45">
      <w:pPr>
        <w:rPr>
          <w:rFonts w:ascii="Arial Black" w:hAnsi="Arial Black"/>
          <w:b/>
          <w:sz w:val="24"/>
          <w:szCs w:val="24"/>
          <w:u w:val="single"/>
        </w:rPr>
      </w:pPr>
    </w:p>
    <w:p w:rsidR="00901F45" w:rsidRPr="00374ED2" w:rsidRDefault="00901F45" w:rsidP="00901F45">
      <w:pPr>
        <w:rPr>
          <w:rFonts w:ascii="Arial Black" w:hAnsi="Arial Black"/>
          <w:b/>
          <w:sz w:val="24"/>
          <w:szCs w:val="24"/>
          <w:u w:val="single"/>
        </w:rPr>
      </w:pPr>
      <w:r w:rsidRPr="00374ED2">
        <w:rPr>
          <w:rFonts w:ascii="Arial Black" w:hAnsi="Arial Black"/>
          <w:b/>
          <w:sz w:val="24"/>
          <w:szCs w:val="24"/>
          <w:u w:val="single"/>
        </w:rPr>
        <w:t>Demographics</w:t>
      </w: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  <w:r>
        <w:rPr>
          <w:rFonts w:ascii="Arial-Black" w:hAnsi="Arial-Black" w:cs="Arial-Black"/>
          <w:b/>
          <w:sz w:val="24"/>
          <w:szCs w:val="24"/>
        </w:rPr>
        <w:t xml:space="preserve">Q7. </w:t>
      </w:r>
      <w:r w:rsidRPr="00664C8E">
        <w:rPr>
          <w:rFonts w:ascii="Arial-Black" w:hAnsi="Arial-Black" w:cs="Arial-Black"/>
          <w:b/>
          <w:sz w:val="24"/>
          <w:szCs w:val="24"/>
        </w:rPr>
        <w:t>Age</w:t>
      </w: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6608DD9" wp14:editId="712EB783">
                <wp:simplePos x="0" y="0"/>
                <wp:positionH relativeFrom="column">
                  <wp:posOffset>-312420</wp:posOffset>
                </wp:positionH>
                <wp:positionV relativeFrom="paragraph">
                  <wp:posOffset>157480</wp:posOffset>
                </wp:positionV>
                <wp:extent cx="209550" cy="171450"/>
                <wp:effectExtent l="0" t="0" r="19050" b="1905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-24.6pt;margin-top:12.4pt;width:16.5pt;height:13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"/>
            </w:pict>
          </mc:Fallback>
        </mc:AlternateContent>
      </w:r>
    </w:p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F0C9801" wp14:editId="21304BD6">
                <wp:simplePos x="0" y="0"/>
                <wp:positionH relativeFrom="column">
                  <wp:posOffset>-312420</wp:posOffset>
                </wp:positionH>
                <wp:positionV relativeFrom="paragraph">
                  <wp:posOffset>299720</wp:posOffset>
                </wp:positionV>
                <wp:extent cx="209550" cy="171450"/>
                <wp:effectExtent l="0" t="0" r="19050" b="1905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-24.6pt;margin-top:23.6pt;width:16.5pt;height:13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54DA12C1" wp14:editId="4D0E50ED">
                <wp:simplePos x="0" y="0"/>
                <wp:positionH relativeFrom="column">
                  <wp:posOffset>2870200</wp:posOffset>
                </wp:positionH>
                <wp:positionV relativeFrom="paragraph">
                  <wp:posOffset>299720</wp:posOffset>
                </wp:positionV>
                <wp:extent cx="209550" cy="171450"/>
                <wp:effectExtent l="0" t="0" r="19050" b="1905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6" style="position:absolute;margin-left:226pt;margin-top:23.6pt;width:16.5pt;height:13.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"/>
            </w:pict>
          </mc:Fallback>
        </mc:AlternateContent>
      </w:r>
      <w:r>
        <w:t>Less than 25</w:t>
      </w:r>
    </w:p>
    <w:p w:rsidR="00901F45" w:rsidRDefault="00901F45" w:rsidP="00901F4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BB7D807" wp14:editId="06E77E01">
                <wp:simplePos x="0" y="0"/>
                <wp:positionH relativeFrom="column">
                  <wp:posOffset>-312420</wp:posOffset>
                </wp:positionH>
                <wp:positionV relativeFrom="paragraph">
                  <wp:posOffset>313690</wp:posOffset>
                </wp:positionV>
                <wp:extent cx="209550" cy="171450"/>
                <wp:effectExtent l="0" t="0" r="19050" b="1905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26" style="position:absolute;margin-left:-24.6pt;margin-top:24.7pt;width:16.5pt;height:13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9D9B0C5" wp14:editId="2F5F6F8D">
                <wp:simplePos x="0" y="0"/>
                <wp:positionH relativeFrom="column">
                  <wp:posOffset>2870200</wp:posOffset>
                </wp:positionH>
                <wp:positionV relativeFrom="paragraph">
                  <wp:posOffset>313690</wp:posOffset>
                </wp:positionV>
                <wp:extent cx="209550" cy="171450"/>
                <wp:effectExtent l="0" t="0" r="19050" b="1905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26" style="position:absolute;margin-left:226pt;margin-top:24.7pt;width:16.5pt;height:13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"/>
            </w:pict>
          </mc:Fallback>
        </mc:AlternateContent>
      </w:r>
      <w:r>
        <w:t>25-</w:t>
      </w:r>
      <w:r w:rsidRPr="003E3869">
        <w:t>30</w:t>
      </w:r>
    </w:p>
    <w:p w:rsidR="00901F45" w:rsidRPr="003E3869" w:rsidRDefault="00901F45" w:rsidP="00901F45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7E1209F" wp14:editId="12AD6F9F">
                <wp:simplePos x="0" y="0"/>
                <wp:positionH relativeFrom="column">
                  <wp:posOffset>-312420</wp:posOffset>
                </wp:positionH>
                <wp:positionV relativeFrom="paragraph">
                  <wp:posOffset>314325</wp:posOffset>
                </wp:positionV>
                <wp:extent cx="209550" cy="171450"/>
                <wp:effectExtent l="0" t="0" r="19050" b="1905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26" style="position:absolute;margin-left:-24.6pt;margin-top:24.75pt;width:16.5pt;height:13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29FE3FB" wp14:editId="6AF9D704">
                <wp:simplePos x="0" y="0"/>
                <wp:positionH relativeFrom="column">
                  <wp:posOffset>2870200</wp:posOffset>
                </wp:positionH>
                <wp:positionV relativeFrom="paragraph">
                  <wp:posOffset>314325</wp:posOffset>
                </wp:positionV>
                <wp:extent cx="209550" cy="171450"/>
                <wp:effectExtent l="0" t="0" r="19050" b="1905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margin-left:226pt;margin-top:24.75pt;width:16.5pt;height:13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"/>
            </w:pict>
          </mc:Fallback>
        </mc:AlternateContent>
      </w:r>
      <w:r w:rsidRPr="003E3869">
        <w:t>31</w:t>
      </w:r>
      <w:r>
        <w:t>-</w:t>
      </w:r>
      <w:r w:rsidRPr="003E3869">
        <w:t>35</w:t>
      </w:r>
    </w:p>
    <w:p w:rsidR="00901F45" w:rsidRDefault="00901F45" w:rsidP="00901F45">
      <w:r w:rsidRPr="003E3869">
        <w:t>36</w:t>
      </w:r>
      <w:r>
        <w:t>-</w:t>
      </w:r>
      <w:r w:rsidRPr="003E3869">
        <w:t>40</w:t>
      </w:r>
    </w:p>
    <w:p w:rsidR="00901F45" w:rsidRDefault="00901F45" w:rsidP="00901F45">
      <w:r>
        <w:lastRenderedPageBreak/>
        <w:t>41-45</w:t>
      </w:r>
    </w:p>
    <w:p w:rsidR="00901F45" w:rsidRDefault="00901F45" w:rsidP="00901F45">
      <w:r>
        <w:t>46-50</w:t>
      </w:r>
    </w:p>
    <w:p w:rsidR="00901F45" w:rsidRPr="003E3869" w:rsidRDefault="00901F45" w:rsidP="00901F45">
      <w:r w:rsidRPr="003E3869">
        <w:t>51</w:t>
      </w:r>
      <w:r>
        <w:t xml:space="preserve"> </w:t>
      </w:r>
      <w:r w:rsidRPr="003E3869">
        <w:t>and above</w:t>
      </w:r>
    </w:p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01F45" w:rsidRPr="00EF417D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lastRenderedPageBreak/>
        <w:t>Q</w:t>
      </w:r>
      <w:r w:rsidRPr="00EF417D">
        <w:rPr>
          <w:rFonts w:ascii="Arial" w:hAnsi="Arial"/>
          <w:b/>
          <w:sz w:val="24"/>
          <w:szCs w:val="24"/>
        </w:rPr>
        <w:t>8</w:t>
      </w:r>
      <w:r>
        <w:rPr>
          <w:rFonts w:ascii="Arial" w:hAnsi="Arial"/>
          <w:b/>
          <w:sz w:val="24"/>
          <w:szCs w:val="24"/>
        </w:rPr>
        <w:t>.</w:t>
      </w:r>
      <w:r w:rsidRPr="00EF417D">
        <w:rPr>
          <w:rFonts w:ascii="Arial" w:hAnsi="Arial"/>
          <w:sz w:val="24"/>
          <w:szCs w:val="24"/>
        </w:rPr>
        <w:t xml:space="preserve"> </w:t>
      </w:r>
      <w:r w:rsidRPr="00EF417D">
        <w:rPr>
          <w:rFonts w:ascii="Arial" w:hAnsi="Arial"/>
          <w:b/>
          <w:sz w:val="24"/>
          <w:szCs w:val="24"/>
        </w:rPr>
        <w:t>Gender</w:t>
      </w:r>
    </w:p>
    <w:p w:rsidR="00901F45" w:rsidRDefault="00901F45" w:rsidP="00901F45"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3D4924A" wp14:editId="1CFCFE79">
                <wp:simplePos x="0" y="0"/>
                <wp:positionH relativeFrom="column">
                  <wp:posOffset>2952750</wp:posOffset>
                </wp:positionH>
                <wp:positionV relativeFrom="paragraph">
                  <wp:posOffset>301625</wp:posOffset>
                </wp:positionV>
                <wp:extent cx="209550" cy="171450"/>
                <wp:effectExtent l="0" t="0" r="19050" b="1905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26" style="position:absolute;margin-left:232.5pt;margin-top:23.75pt;width:16.5pt;height:13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0BB166A" wp14:editId="1457ABAA">
                <wp:simplePos x="0" y="0"/>
                <wp:positionH relativeFrom="column">
                  <wp:posOffset>-266700</wp:posOffset>
                </wp:positionH>
                <wp:positionV relativeFrom="paragraph">
                  <wp:posOffset>301625</wp:posOffset>
                </wp:positionV>
                <wp:extent cx="209550" cy="171450"/>
                <wp:effectExtent l="0" t="0" r="19050" b="1905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26" style="position:absolute;margin-left:-21pt;margin-top:23.75pt;width:16.5pt;height:13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"/>
            </w:pict>
          </mc:Fallback>
        </mc:AlternateContent>
      </w:r>
    </w:p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Default="00901F45" w:rsidP="00901F45">
      <w:r w:rsidRPr="003E3869">
        <w:lastRenderedPageBreak/>
        <w:t>Male</w:t>
      </w:r>
    </w:p>
    <w:p w:rsidR="00901F45" w:rsidRPr="00EF417D" w:rsidRDefault="00901F45" w:rsidP="00901F45">
      <w:pPr>
        <w:rPr>
          <w:rFonts w:ascii="Arial" w:hAnsi="Arial"/>
          <w:sz w:val="24"/>
          <w:szCs w:val="24"/>
        </w:rPr>
      </w:pPr>
    </w:p>
    <w:p w:rsidR="00901F45" w:rsidRPr="00FA0133" w:rsidRDefault="00901F45" w:rsidP="00901F45">
      <w:pPr>
        <w:rPr>
          <w:sz w:val="24"/>
          <w:szCs w:val="24"/>
        </w:rPr>
      </w:pPr>
      <w:r w:rsidRPr="00EF417D">
        <w:rPr>
          <w:rFonts w:ascii="Arial" w:hAnsi="Arial"/>
          <w:sz w:val="24"/>
          <w:szCs w:val="24"/>
        </w:rPr>
        <w:lastRenderedPageBreak/>
        <w:t xml:space="preserve"> </w:t>
      </w:r>
      <w:r w:rsidRPr="00FA0133">
        <w:rPr>
          <w:sz w:val="24"/>
          <w:szCs w:val="24"/>
        </w:rPr>
        <w:t>Female</w:t>
      </w:r>
    </w:p>
    <w:p w:rsidR="00901F45" w:rsidRPr="00EF417D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" w:hAnsi="Arial"/>
          <w:b/>
          <w:sz w:val="24"/>
          <w:szCs w:val="24"/>
        </w:rPr>
        <w:sectPr w:rsidR="00901F45" w:rsidRPr="00EF417D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01F45" w:rsidRPr="00EF417D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lastRenderedPageBreak/>
        <w:t>Q</w:t>
      </w:r>
      <w:r w:rsidRPr="00EF417D">
        <w:rPr>
          <w:rFonts w:ascii="Arial" w:hAnsi="Arial"/>
          <w:b/>
          <w:sz w:val="24"/>
          <w:szCs w:val="24"/>
        </w:rPr>
        <w:t>9</w:t>
      </w:r>
      <w:r>
        <w:rPr>
          <w:rFonts w:ascii="Arial" w:hAnsi="Arial"/>
          <w:b/>
          <w:sz w:val="24"/>
          <w:szCs w:val="24"/>
        </w:rPr>
        <w:t>.</w:t>
      </w:r>
      <w:r w:rsidRPr="00EF417D">
        <w:rPr>
          <w:rFonts w:ascii="Arial" w:hAnsi="Arial"/>
          <w:b/>
          <w:sz w:val="24"/>
          <w:szCs w:val="24"/>
        </w:rPr>
        <w:t xml:space="preserve"> </w:t>
      </w:r>
      <w:r>
        <w:rPr>
          <w:rFonts w:ascii="Arial" w:hAnsi="Arial"/>
          <w:b/>
          <w:sz w:val="24"/>
          <w:szCs w:val="24"/>
        </w:rPr>
        <w:t>Qualifications</w:t>
      </w:r>
      <w:r w:rsidRPr="00EF417D">
        <w:rPr>
          <w:rFonts w:ascii="Arial" w:hAnsi="Arial"/>
          <w:b/>
          <w:sz w:val="24"/>
          <w:szCs w:val="24"/>
        </w:rPr>
        <w:t xml:space="preserve"> acquired. (Tick all that apply)</w:t>
      </w: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5614B8" w:rsidRDefault="00901F45" w:rsidP="00901F4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CB91BAF" wp14:editId="7467F212">
                <wp:simplePos x="0" y="0"/>
                <wp:positionH relativeFrom="column">
                  <wp:posOffset>1847850</wp:posOffset>
                </wp:positionH>
                <wp:positionV relativeFrom="paragraph">
                  <wp:posOffset>0</wp:posOffset>
                </wp:positionV>
                <wp:extent cx="209550" cy="171450"/>
                <wp:effectExtent l="0" t="0" r="19050" b="1905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145.5pt;margin-top:0;width:16.5pt;height:13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2BE9326" wp14:editId="74200752">
                <wp:simplePos x="0" y="0"/>
                <wp:positionH relativeFrom="column">
                  <wp:posOffset>-266700</wp:posOffset>
                </wp:positionH>
                <wp:positionV relativeFrom="paragraph">
                  <wp:posOffset>0</wp:posOffset>
                </wp:positionV>
                <wp:extent cx="209550" cy="171450"/>
                <wp:effectExtent l="0" t="0" r="19050" b="1905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margin-left:-21pt;margin-top:0;width:16.5pt;height:13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"/>
            </w:pict>
          </mc:Fallback>
        </mc:AlternateContent>
      </w:r>
      <w:r w:rsidRPr="005614B8">
        <w:t>Diploma</w:t>
      </w:r>
    </w:p>
    <w:p w:rsidR="00901F45" w:rsidRPr="005614B8" w:rsidRDefault="00901F45" w:rsidP="00901F45"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F130B3F" wp14:editId="58A358C9">
                <wp:simplePos x="0" y="0"/>
                <wp:positionH relativeFrom="column">
                  <wp:posOffset>-266700</wp:posOffset>
                </wp:positionH>
                <wp:positionV relativeFrom="paragraph">
                  <wp:posOffset>0</wp:posOffset>
                </wp:positionV>
                <wp:extent cx="209550" cy="171450"/>
                <wp:effectExtent l="0" t="0" r="19050" b="1905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margin-left:-21pt;margin-top:0;width:16.5pt;height:13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D91FC40" wp14:editId="3486E5F0">
                <wp:simplePos x="0" y="0"/>
                <wp:positionH relativeFrom="column">
                  <wp:posOffset>1828800</wp:posOffset>
                </wp:positionH>
                <wp:positionV relativeFrom="paragraph">
                  <wp:posOffset>0</wp:posOffset>
                </wp:positionV>
                <wp:extent cx="209550" cy="171450"/>
                <wp:effectExtent l="0" t="0" r="19050" b="1905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2in;margin-top:0;width:16.5pt;height:13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ouIIAIAAD0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"/>
            </w:pict>
          </mc:Fallback>
        </mc:AlternateContent>
      </w:r>
      <w:r w:rsidRPr="005614B8">
        <w:t>Bachelor</w:t>
      </w:r>
    </w:p>
    <w:p w:rsidR="00901F45" w:rsidRPr="005614B8" w:rsidRDefault="00901F45" w:rsidP="00901F4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8D66EB7" wp14:editId="05625666">
                <wp:simplePos x="0" y="0"/>
                <wp:positionH relativeFrom="column">
                  <wp:posOffset>1876425</wp:posOffset>
                </wp:positionH>
                <wp:positionV relativeFrom="paragraph">
                  <wp:posOffset>0</wp:posOffset>
                </wp:positionV>
                <wp:extent cx="209550" cy="171450"/>
                <wp:effectExtent l="0" t="0" r="19050" b="1905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147.75pt;margin-top:0;width:16.5pt;height:13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"/>
            </w:pict>
          </mc:Fallback>
        </mc:AlternateContent>
      </w:r>
      <w:r w:rsidRPr="005614B8">
        <w:t>Master</w:t>
      </w:r>
    </w:p>
    <w:p w:rsidR="00901F45" w:rsidRPr="005614B8" w:rsidRDefault="00901F45" w:rsidP="00901F45">
      <w:r>
        <w:rPr>
          <w:noProof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19646536" wp14:editId="3B8B7FC4">
                <wp:simplePos x="0" y="0"/>
                <wp:positionH relativeFrom="column">
                  <wp:posOffset>1876425</wp:posOffset>
                </wp:positionH>
                <wp:positionV relativeFrom="paragraph">
                  <wp:posOffset>0</wp:posOffset>
                </wp:positionV>
                <wp:extent cx="209550" cy="171450"/>
                <wp:effectExtent l="0" t="0" r="19050" b="1905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147.75pt;margin-top:0;width:16.5pt;height:13.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"/>
            </w:pict>
          </mc:Fallback>
        </mc:AlternateContent>
      </w:r>
      <w:r w:rsidRPr="005614B8">
        <w:t>Pharm.</w:t>
      </w:r>
      <w:r>
        <w:t xml:space="preserve"> </w:t>
      </w:r>
      <w:r w:rsidRPr="005614B8">
        <w:t>D</w:t>
      </w:r>
    </w:p>
    <w:p w:rsidR="00901F45" w:rsidRDefault="00901F45" w:rsidP="00901F45">
      <w:r>
        <w:lastRenderedPageBreak/>
        <w:t>PhD</w:t>
      </w:r>
    </w:p>
    <w:p w:rsidR="00901F45" w:rsidRPr="005614B8" w:rsidRDefault="00901F45" w:rsidP="00901F45">
      <w:r>
        <w:t>Other_________</w:t>
      </w:r>
    </w:p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:rsidR="00901F45" w:rsidRDefault="00901F45" w:rsidP="00901F45"/>
    <w:p w:rsidR="00901F45" w:rsidRPr="00664C8E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0"/>
          <w:szCs w:val="20"/>
        </w:rPr>
      </w:pPr>
      <w:r>
        <w:rPr>
          <w:rFonts w:ascii="Arial-Black" w:hAnsi="Arial-Black" w:cs="Arial-Black"/>
          <w:b/>
          <w:sz w:val="24"/>
          <w:szCs w:val="24"/>
        </w:rPr>
        <w:t xml:space="preserve">Q10. </w:t>
      </w:r>
      <w:proofErr w:type="gramStart"/>
      <w:r w:rsidRPr="00664C8E">
        <w:rPr>
          <w:rFonts w:ascii="Arial-Black" w:hAnsi="Arial-Black" w:cs="Arial-Black"/>
          <w:b/>
          <w:sz w:val="24"/>
          <w:szCs w:val="24"/>
        </w:rPr>
        <w:t>Your</w:t>
      </w:r>
      <w:proofErr w:type="gramEnd"/>
      <w:r w:rsidRPr="00664C8E">
        <w:rPr>
          <w:rFonts w:ascii="Arial-Black" w:hAnsi="Arial-Black" w:cs="Arial-Black"/>
          <w:b/>
          <w:sz w:val="24"/>
          <w:szCs w:val="24"/>
        </w:rPr>
        <w:t xml:space="preserve"> Job Title:</w:t>
      </w: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0"/>
          <w:szCs w:val="20"/>
        </w:rPr>
      </w:pPr>
    </w:p>
    <w:p w:rsidR="00901F45" w:rsidRPr="005614B8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0"/>
          <w:szCs w:val="20"/>
        </w:rPr>
      </w:pPr>
    </w:p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Default="00901F45" w:rsidP="00901F4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99A4842" wp14:editId="2ED317A5">
                <wp:simplePos x="0" y="0"/>
                <wp:positionH relativeFrom="column">
                  <wp:posOffset>2943225</wp:posOffset>
                </wp:positionH>
                <wp:positionV relativeFrom="paragraph">
                  <wp:posOffset>318135</wp:posOffset>
                </wp:positionV>
                <wp:extent cx="209550" cy="171450"/>
                <wp:effectExtent l="0" t="0" r="19050" b="1905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margin-left:231.75pt;margin-top:25.05pt;width:16.5pt;height:13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33EDE98" wp14:editId="4DEE5C43">
                <wp:simplePos x="0" y="0"/>
                <wp:positionH relativeFrom="column">
                  <wp:posOffset>2943225</wp:posOffset>
                </wp:positionH>
                <wp:positionV relativeFrom="paragraph">
                  <wp:posOffset>-5715</wp:posOffset>
                </wp:positionV>
                <wp:extent cx="209550" cy="171450"/>
                <wp:effectExtent l="0" t="0" r="19050" b="1905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231.75pt;margin-top:-.45pt;width:16.5pt;height:13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C565785" wp14:editId="276879B6">
                <wp:simplePos x="0" y="0"/>
                <wp:positionH relativeFrom="column">
                  <wp:posOffset>-266700</wp:posOffset>
                </wp:positionH>
                <wp:positionV relativeFrom="paragraph">
                  <wp:posOffset>-5715</wp:posOffset>
                </wp:positionV>
                <wp:extent cx="209550" cy="171450"/>
                <wp:effectExtent l="0" t="0" r="19050" b="1905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-21pt;margin-top:-.45pt;width:16.5pt;height:13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"/>
            </w:pict>
          </mc:Fallback>
        </mc:AlternateContent>
      </w:r>
      <w:r w:rsidRPr="005614B8">
        <w:t>Director</w:t>
      </w:r>
    </w:p>
    <w:p w:rsidR="00901F45" w:rsidRPr="005614B8" w:rsidRDefault="00901F45" w:rsidP="00901F45"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3A1705F" wp14:editId="2360B86B">
                <wp:simplePos x="0" y="0"/>
                <wp:positionH relativeFrom="column">
                  <wp:posOffset>-266700</wp:posOffset>
                </wp:positionH>
                <wp:positionV relativeFrom="paragraph">
                  <wp:posOffset>-5080</wp:posOffset>
                </wp:positionV>
                <wp:extent cx="209550" cy="171450"/>
                <wp:effectExtent l="0" t="0" r="19050" b="1905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-21pt;margin-top:-.4pt;width:16.5pt;height:13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"/>
            </w:pict>
          </mc:Fallback>
        </mc:AlternateContent>
      </w:r>
      <w:r w:rsidRPr="005614B8">
        <w:t>Assistant Director</w:t>
      </w:r>
    </w:p>
    <w:p w:rsidR="00901F45" w:rsidRPr="005614B8" w:rsidRDefault="00901F45" w:rsidP="00901F45"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F3DCBE0" wp14:editId="70C325A4">
                <wp:simplePos x="0" y="0"/>
                <wp:positionH relativeFrom="column">
                  <wp:posOffset>2943225</wp:posOffset>
                </wp:positionH>
                <wp:positionV relativeFrom="paragraph">
                  <wp:posOffset>-3810</wp:posOffset>
                </wp:positionV>
                <wp:extent cx="209550" cy="171450"/>
                <wp:effectExtent l="0" t="0" r="19050" b="1905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231.75pt;margin-top:-.3pt;width:16.5pt;height:13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987F98B" wp14:editId="407D11CD">
                <wp:simplePos x="0" y="0"/>
                <wp:positionH relativeFrom="column">
                  <wp:posOffset>-266700</wp:posOffset>
                </wp:positionH>
                <wp:positionV relativeFrom="paragraph">
                  <wp:posOffset>317500</wp:posOffset>
                </wp:positionV>
                <wp:extent cx="209550" cy="171450"/>
                <wp:effectExtent l="0" t="0" r="19050" b="1905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-21pt;margin-top:25pt;width:16.5pt;height:13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920CA2E" wp14:editId="19F8FEFC">
                <wp:simplePos x="0" y="0"/>
                <wp:positionH relativeFrom="column">
                  <wp:posOffset>-266700</wp:posOffset>
                </wp:positionH>
                <wp:positionV relativeFrom="paragraph">
                  <wp:posOffset>-3810</wp:posOffset>
                </wp:positionV>
                <wp:extent cx="209550" cy="171450"/>
                <wp:effectExtent l="0" t="0" r="19050" b="1905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-21pt;margin-top:-.3pt;width:16.5pt;height:13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"/>
            </w:pict>
          </mc:Fallback>
        </mc:AlternateContent>
      </w:r>
      <w:r w:rsidRPr="005614B8">
        <w:t>Supervisor</w:t>
      </w:r>
    </w:p>
    <w:p w:rsidR="00901F45" w:rsidRPr="005614B8" w:rsidRDefault="00901F45" w:rsidP="00901F45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670E591" wp14:editId="2423AB85">
                <wp:simplePos x="0" y="0"/>
                <wp:positionH relativeFrom="column">
                  <wp:posOffset>2952750</wp:posOffset>
                </wp:positionH>
                <wp:positionV relativeFrom="paragraph">
                  <wp:posOffset>-5080</wp:posOffset>
                </wp:positionV>
                <wp:extent cx="209550" cy="171450"/>
                <wp:effectExtent l="0" t="0" r="19050" b="1905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232.5pt;margin-top:-.4pt;width:16.5pt;height:13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777C5E4" wp14:editId="18EF74A0">
                <wp:simplePos x="0" y="0"/>
                <wp:positionH relativeFrom="column">
                  <wp:posOffset>-266700</wp:posOffset>
                </wp:positionH>
                <wp:positionV relativeFrom="paragraph">
                  <wp:posOffset>318135</wp:posOffset>
                </wp:positionV>
                <wp:extent cx="209550" cy="171450"/>
                <wp:effectExtent l="0" t="0" r="19050" b="1905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-21pt;margin-top:25.05pt;width:16.5pt;height:13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"/>
            </w:pict>
          </mc:Fallback>
        </mc:AlternateContent>
      </w:r>
      <w:r w:rsidRPr="005614B8">
        <w:t>Coordinator</w:t>
      </w:r>
    </w:p>
    <w:p w:rsidR="00901F45" w:rsidRPr="005614B8" w:rsidRDefault="00901F45" w:rsidP="00901F45">
      <w:r w:rsidRPr="005614B8">
        <w:t>Clinical Pharmacy Specialist</w:t>
      </w:r>
    </w:p>
    <w:p w:rsidR="00901F45" w:rsidRDefault="00901F45" w:rsidP="00901F45">
      <w:r>
        <w:lastRenderedPageBreak/>
        <w:t xml:space="preserve">Associate Clinical Pharmacist                         </w:t>
      </w:r>
    </w:p>
    <w:p w:rsidR="00901F45" w:rsidRPr="005614B8" w:rsidRDefault="00901F45" w:rsidP="00901F45">
      <w:r>
        <w:t>Clinical Pharmacist</w:t>
      </w:r>
    </w:p>
    <w:p w:rsidR="00901F45" w:rsidRPr="005614B8" w:rsidRDefault="00901F45" w:rsidP="00901F45">
      <w:r w:rsidRPr="005614B8">
        <w:t>Pharmacist I</w:t>
      </w:r>
    </w:p>
    <w:p w:rsidR="00901F45" w:rsidRDefault="00901F45" w:rsidP="00901F45">
      <w:r>
        <w:t>Pharmacist II</w:t>
      </w:r>
    </w:p>
    <w:p w:rsidR="00901F45" w:rsidRDefault="00901F45" w:rsidP="00901F45"/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720F98" w:rsidRDefault="00720F98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901F45" w:rsidRPr="00664C8E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  <w:r>
        <w:rPr>
          <w:rFonts w:ascii="Arial-Black" w:hAnsi="Arial-Black" w:cs="Arial-Black"/>
          <w:b/>
          <w:sz w:val="24"/>
          <w:szCs w:val="24"/>
        </w:rPr>
        <w:lastRenderedPageBreak/>
        <w:t xml:space="preserve">Q11. </w:t>
      </w:r>
      <w:r w:rsidRPr="00664C8E">
        <w:rPr>
          <w:rFonts w:ascii="Arial-Black" w:hAnsi="Arial-Black" w:cs="Arial-Black"/>
          <w:b/>
          <w:sz w:val="24"/>
          <w:szCs w:val="24"/>
        </w:rPr>
        <w:t>Have you done any clinical training?</w:t>
      </w:r>
      <w:r>
        <w:rPr>
          <w:rFonts w:ascii="Arial-Black" w:hAnsi="Arial-Black" w:cs="Arial-Black"/>
          <w:b/>
          <w:sz w:val="24"/>
          <w:szCs w:val="24"/>
        </w:rPr>
        <w:t xml:space="preserve"> (Residency or Fellowship)</w:t>
      </w:r>
    </w:p>
    <w:p w:rsidR="00901F45" w:rsidRPr="005614B8" w:rsidRDefault="00901F45" w:rsidP="00901F45">
      <w:pPr>
        <w:autoSpaceDE w:val="0"/>
        <w:autoSpaceDN w:val="0"/>
        <w:adjustRightInd w:val="0"/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031ECDA" wp14:editId="5658392A">
                <wp:simplePos x="0" y="0"/>
                <wp:positionH relativeFrom="column">
                  <wp:posOffset>28575</wp:posOffset>
                </wp:positionH>
                <wp:positionV relativeFrom="paragraph">
                  <wp:posOffset>155575</wp:posOffset>
                </wp:positionV>
                <wp:extent cx="209550" cy="171450"/>
                <wp:effectExtent l="0" t="0" r="19050" b="1905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2.25pt;margin-top:12.25pt;width:16.5pt;height:13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195F586" wp14:editId="40F8D36C">
                <wp:simplePos x="0" y="0"/>
                <wp:positionH relativeFrom="column">
                  <wp:posOffset>2943225</wp:posOffset>
                </wp:positionH>
                <wp:positionV relativeFrom="paragraph">
                  <wp:posOffset>155575</wp:posOffset>
                </wp:positionV>
                <wp:extent cx="209550" cy="171450"/>
                <wp:effectExtent l="0" t="0" r="19050" b="1905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231.75pt;margin-top:12.25pt;width:16.5pt;height:13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I/iHwIAAD0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"/>
            </w:pict>
          </mc:Fallback>
        </mc:AlternateContent>
      </w:r>
    </w:p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5614B8" w:rsidRDefault="00901F45" w:rsidP="00901F45">
      <w:r>
        <w:lastRenderedPageBreak/>
        <w:t xml:space="preserve">         </w:t>
      </w:r>
      <w:r w:rsidRPr="005614B8">
        <w:t>Yes</w:t>
      </w:r>
    </w:p>
    <w:p w:rsidR="00901F45" w:rsidRPr="003E3869" w:rsidRDefault="00901F45" w:rsidP="00901F45">
      <w:r w:rsidRPr="005614B8">
        <w:lastRenderedPageBreak/>
        <w:t>N</w:t>
      </w:r>
      <w:r>
        <w:t>o</w:t>
      </w: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</w:pPr>
    </w:p>
    <w:p w:rsidR="00901F45" w:rsidRPr="00664C8E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  <w:r>
        <w:rPr>
          <w:rFonts w:ascii="Arial-Black" w:hAnsi="Arial-Black" w:cs="Arial-Black"/>
          <w:b/>
          <w:sz w:val="24"/>
          <w:szCs w:val="24"/>
        </w:rPr>
        <w:t xml:space="preserve">Q12. </w:t>
      </w:r>
      <w:r w:rsidRPr="00664C8E">
        <w:rPr>
          <w:rFonts w:ascii="Arial-Black" w:hAnsi="Arial-Black" w:cs="Arial-Black"/>
          <w:b/>
          <w:sz w:val="24"/>
          <w:szCs w:val="24"/>
        </w:rPr>
        <w:t>Do you have any other board certified qualifications?</w:t>
      </w:r>
    </w:p>
    <w:p w:rsidR="00901F45" w:rsidRPr="003E3869" w:rsidRDefault="00901F45" w:rsidP="00901F45">
      <w:pPr>
        <w:autoSpaceDE w:val="0"/>
        <w:autoSpaceDN w:val="0"/>
        <w:adjustRightInd w:val="0"/>
        <w:spacing w:after="0" w:line="240" w:lineRule="auto"/>
      </w:pPr>
    </w:p>
    <w:p w:rsidR="00901F45" w:rsidRDefault="00901F45" w:rsidP="00901F45">
      <w:pPr>
        <w:sectPr w:rsidR="00901F45" w:rsidSect="00720F98">
          <w:type w:val="continuous"/>
          <w:pgSz w:w="12240" w:h="15840"/>
          <w:pgMar w:top="540" w:right="1440" w:bottom="1440" w:left="1440" w:header="720" w:footer="720" w:gutter="0"/>
          <w:cols w:space="720"/>
          <w:docGrid w:linePitch="360"/>
        </w:sectPr>
      </w:pPr>
    </w:p>
    <w:p w:rsidR="00901F45" w:rsidRPr="005614B8" w:rsidRDefault="00901F45" w:rsidP="00901F4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BD96616" wp14:editId="4E2E2299">
                <wp:simplePos x="0" y="0"/>
                <wp:positionH relativeFrom="column">
                  <wp:posOffset>76200</wp:posOffset>
                </wp:positionH>
                <wp:positionV relativeFrom="paragraph">
                  <wp:posOffset>-4445</wp:posOffset>
                </wp:positionV>
                <wp:extent cx="209550" cy="171450"/>
                <wp:effectExtent l="0" t="0" r="19050" b="190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6pt;margin-top:-.35pt;width:16.5pt;height:13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AF221CB" wp14:editId="16075D43">
                <wp:simplePos x="0" y="0"/>
                <wp:positionH relativeFrom="column">
                  <wp:posOffset>2943225</wp:posOffset>
                </wp:positionH>
                <wp:positionV relativeFrom="paragraph">
                  <wp:posOffset>-4445</wp:posOffset>
                </wp:positionV>
                <wp:extent cx="209550" cy="171450"/>
                <wp:effectExtent l="0" t="0" r="19050" b="1905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231.75pt;margin-top:-.35pt;width:16.5pt;height:13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"/>
            </w:pict>
          </mc:Fallback>
        </mc:AlternateContent>
      </w:r>
      <w:r>
        <w:t xml:space="preserve">           </w:t>
      </w:r>
      <w:r w:rsidRPr="005614B8">
        <w:t>Yes</w:t>
      </w:r>
    </w:p>
    <w:p w:rsidR="00901F45" w:rsidRDefault="00901F45" w:rsidP="00901F45">
      <w:r w:rsidRPr="005614B8">
        <w:lastRenderedPageBreak/>
        <w:t>N</w:t>
      </w:r>
      <w:r>
        <w:t>o</w:t>
      </w:r>
    </w:p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  <w:r w:rsidRPr="00664C8E">
        <w:rPr>
          <w:b/>
        </w:rPr>
        <w:lastRenderedPageBreak/>
        <w:t xml:space="preserve"> </w:t>
      </w:r>
      <w:r>
        <w:rPr>
          <w:b/>
        </w:rPr>
        <w:t xml:space="preserve"> If yes, specify________________________</w:t>
      </w: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901F45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4"/>
          <w:szCs w:val="24"/>
        </w:rPr>
      </w:pPr>
    </w:p>
    <w:p w:rsidR="00901F45" w:rsidRPr="00664C8E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0"/>
          <w:szCs w:val="20"/>
        </w:rPr>
      </w:pPr>
      <w:r>
        <w:rPr>
          <w:rFonts w:ascii="Arial-Black" w:hAnsi="Arial-Black" w:cs="Arial-Black"/>
          <w:b/>
          <w:sz w:val="24"/>
          <w:szCs w:val="24"/>
        </w:rPr>
        <w:t>Q13. Current a</w:t>
      </w:r>
      <w:r w:rsidRPr="00664C8E">
        <w:rPr>
          <w:rFonts w:ascii="Arial-Black" w:hAnsi="Arial-Black" w:cs="Arial-Black"/>
          <w:b/>
          <w:sz w:val="24"/>
          <w:szCs w:val="24"/>
        </w:rPr>
        <w:t>rea of practice</w:t>
      </w:r>
    </w:p>
    <w:p w:rsidR="00901F45" w:rsidRDefault="00901F45" w:rsidP="00901F45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BB27EE3" wp14:editId="59BA743C">
                <wp:simplePos x="0" y="0"/>
                <wp:positionH relativeFrom="column">
                  <wp:posOffset>1895475</wp:posOffset>
                </wp:positionH>
                <wp:positionV relativeFrom="paragraph">
                  <wp:posOffset>307975</wp:posOffset>
                </wp:positionV>
                <wp:extent cx="209550" cy="171450"/>
                <wp:effectExtent l="0" t="0" r="19050" b="1905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149.25pt;margin-top:24.25pt;width:16.5pt;height:13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"/>
            </w:pict>
          </mc:Fallback>
        </mc:AlternateContent>
      </w:r>
    </w:p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Default="00901F45" w:rsidP="00901F4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7BFD6FB" wp14:editId="15A75A1D">
                <wp:simplePos x="0" y="0"/>
                <wp:positionH relativeFrom="column">
                  <wp:posOffset>1895475</wp:posOffset>
                </wp:positionH>
                <wp:positionV relativeFrom="paragraph">
                  <wp:posOffset>289560</wp:posOffset>
                </wp:positionV>
                <wp:extent cx="209550" cy="171450"/>
                <wp:effectExtent l="0" t="0" r="19050" b="1905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49.25pt;margin-top:22.8pt;width:16.5pt;height:13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038D8D6" wp14:editId="2FE35C77">
                <wp:simplePos x="0" y="0"/>
                <wp:positionH relativeFrom="column">
                  <wp:posOffset>-266700</wp:posOffset>
                </wp:positionH>
                <wp:positionV relativeFrom="paragraph">
                  <wp:posOffset>280035</wp:posOffset>
                </wp:positionV>
                <wp:extent cx="209550" cy="171450"/>
                <wp:effectExtent l="0" t="0" r="19050" b="190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-21pt;margin-top:22.05pt;width:16.5pt;height:13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05F0916" wp14:editId="18EC7240">
                <wp:simplePos x="0" y="0"/>
                <wp:positionH relativeFrom="column">
                  <wp:posOffset>-266700</wp:posOffset>
                </wp:positionH>
                <wp:positionV relativeFrom="paragraph">
                  <wp:posOffset>3810</wp:posOffset>
                </wp:positionV>
                <wp:extent cx="209550" cy="171450"/>
                <wp:effectExtent l="0" t="0" r="19050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-21pt;margin-top:.3pt;width:16.5pt;height:13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"/>
            </w:pict>
          </mc:Fallback>
        </mc:AlternateContent>
      </w:r>
      <w:r w:rsidRPr="00664C8E">
        <w:t>Ambulatory care</w:t>
      </w:r>
    </w:p>
    <w:p w:rsidR="00901F45" w:rsidRPr="00664C8E" w:rsidRDefault="00901F45" w:rsidP="00901F45"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79A249" wp14:editId="5653BDD5">
                <wp:simplePos x="0" y="0"/>
                <wp:positionH relativeFrom="column">
                  <wp:posOffset>1895475</wp:posOffset>
                </wp:positionH>
                <wp:positionV relativeFrom="paragraph">
                  <wp:posOffset>309245</wp:posOffset>
                </wp:positionV>
                <wp:extent cx="209550" cy="171450"/>
                <wp:effectExtent l="0" t="0" r="19050" b="190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149.25pt;margin-top:24.35pt;width:16.5pt;height:13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5A68332" wp14:editId="400407CE">
                <wp:simplePos x="0" y="0"/>
                <wp:positionH relativeFrom="column">
                  <wp:posOffset>-266700</wp:posOffset>
                </wp:positionH>
                <wp:positionV relativeFrom="paragraph">
                  <wp:posOffset>290195</wp:posOffset>
                </wp:positionV>
                <wp:extent cx="209550" cy="171450"/>
                <wp:effectExtent l="0" t="0" r="19050" b="1905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-21pt;margin-top:22.85pt;width:16.5pt;height:13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"/>
            </w:pict>
          </mc:Fallback>
        </mc:AlternateContent>
      </w:r>
      <w:r w:rsidRPr="00664C8E">
        <w:t>Out</w:t>
      </w:r>
      <w:r>
        <w:t>p</w:t>
      </w:r>
      <w:r w:rsidRPr="00664C8E">
        <w:t>atient setting</w:t>
      </w:r>
    </w:p>
    <w:p w:rsidR="00901F45" w:rsidRPr="00664C8E" w:rsidRDefault="00901F45" w:rsidP="00901F45"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C28DB77" wp14:editId="767861BB">
                <wp:simplePos x="0" y="0"/>
                <wp:positionH relativeFrom="column">
                  <wp:posOffset>1895475</wp:posOffset>
                </wp:positionH>
                <wp:positionV relativeFrom="paragraph">
                  <wp:posOffset>300355</wp:posOffset>
                </wp:positionV>
                <wp:extent cx="209550" cy="171450"/>
                <wp:effectExtent l="0" t="0" r="19050" b="1905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149.25pt;margin-top:23.65pt;width:16.5pt;height:13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34A4CBB" wp14:editId="546E56E8">
                <wp:simplePos x="0" y="0"/>
                <wp:positionH relativeFrom="column">
                  <wp:posOffset>-266700</wp:posOffset>
                </wp:positionH>
                <wp:positionV relativeFrom="paragraph">
                  <wp:posOffset>300355</wp:posOffset>
                </wp:positionV>
                <wp:extent cx="209550" cy="171450"/>
                <wp:effectExtent l="0" t="0" r="19050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-21pt;margin-top:23.65pt;width:16.5pt;height:13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"/>
            </w:pict>
          </mc:Fallback>
        </mc:AlternateContent>
      </w:r>
      <w:r w:rsidRPr="00664C8E">
        <w:t>Inpatient setting</w:t>
      </w:r>
    </w:p>
    <w:p w:rsidR="00901F45" w:rsidRPr="00664C8E" w:rsidRDefault="00901F45" w:rsidP="00901F45">
      <w:r w:rsidRPr="00664C8E">
        <w:t>Oncology</w:t>
      </w:r>
    </w:p>
    <w:p w:rsidR="00901F45" w:rsidRPr="00664C8E" w:rsidRDefault="00901F45" w:rsidP="00901F4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602AB01" wp14:editId="6F67184E">
                <wp:simplePos x="0" y="0"/>
                <wp:positionH relativeFrom="column">
                  <wp:posOffset>1876425</wp:posOffset>
                </wp:positionH>
                <wp:positionV relativeFrom="paragraph">
                  <wp:posOffset>289560</wp:posOffset>
                </wp:positionV>
                <wp:extent cx="209550" cy="171450"/>
                <wp:effectExtent l="0" t="0" r="19050" b="1905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147.75pt;margin-top:22.8pt;width:16.5pt;height:13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11C6B75" wp14:editId="1A5362C3">
                <wp:simplePos x="0" y="0"/>
                <wp:positionH relativeFrom="column">
                  <wp:posOffset>1876425</wp:posOffset>
                </wp:positionH>
                <wp:positionV relativeFrom="paragraph">
                  <wp:posOffset>3810</wp:posOffset>
                </wp:positionV>
                <wp:extent cx="209550" cy="171450"/>
                <wp:effectExtent l="0" t="0" r="19050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147.75pt;margin-top:.3pt;width:16.5pt;height:13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"/>
            </w:pict>
          </mc:Fallback>
        </mc:AlternateContent>
      </w:r>
      <w:r w:rsidRPr="00664C8E">
        <w:t>Nephrology</w:t>
      </w:r>
    </w:p>
    <w:p w:rsidR="00901F45" w:rsidRPr="00664C8E" w:rsidRDefault="00901F45" w:rsidP="00901F45">
      <w:r w:rsidRPr="00664C8E">
        <w:t>Critical care</w:t>
      </w:r>
    </w:p>
    <w:p w:rsidR="00901F45" w:rsidRPr="00664C8E" w:rsidRDefault="00901F45" w:rsidP="00901F45">
      <w:r w:rsidRPr="00664C8E">
        <w:t>Internal Medicine</w:t>
      </w:r>
    </w:p>
    <w:p w:rsidR="00901F45" w:rsidRPr="00664C8E" w:rsidRDefault="00901F45" w:rsidP="00901F45">
      <w:r w:rsidRPr="00664C8E">
        <w:t>Pediatrics/Neonatology</w:t>
      </w:r>
    </w:p>
    <w:p w:rsidR="00901F45" w:rsidRPr="00664C8E" w:rsidRDefault="00901F45" w:rsidP="00901F45">
      <w:r w:rsidRPr="00664C8E">
        <w:lastRenderedPageBreak/>
        <w:t>Transplant</w:t>
      </w:r>
    </w:p>
    <w:p w:rsidR="00901F45" w:rsidRPr="00664C8E" w:rsidRDefault="00901F45" w:rsidP="00901F45">
      <w:r w:rsidRPr="00664C8E">
        <w:t>Surgery</w:t>
      </w:r>
    </w:p>
    <w:p w:rsidR="00901F45" w:rsidRPr="00664C8E" w:rsidRDefault="00901F45" w:rsidP="00901F45"/>
    <w:p w:rsidR="00901F45" w:rsidRDefault="00901F45" w:rsidP="00901F45">
      <w:pPr>
        <w:sectPr w:rsidR="00901F45" w:rsidSect="00720F98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:rsidR="00901F45" w:rsidRDefault="00901F45" w:rsidP="00901F45"/>
    <w:p w:rsidR="00901F45" w:rsidRPr="00664C8E" w:rsidRDefault="00901F45" w:rsidP="00901F45">
      <w:pPr>
        <w:autoSpaceDE w:val="0"/>
        <w:autoSpaceDN w:val="0"/>
        <w:adjustRightInd w:val="0"/>
        <w:spacing w:after="0" w:line="240" w:lineRule="auto"/>
        <w:rPr>
          <w:rFonts w:ascii="Arial-Black" w:hAnsi="Arial-Black" w:cs="Arial-Black"/>
          <w:b/>
          <w:sz w:val="20"/>
          <w:szCs w:val="20"/>
        </w:rPr>
      </w:pPr>
      <w:r>
        <w:rPr>
          <w:rFonts w:ascii="Arial-Black" w:hAnsi="Arial-Black" w:cs="Arial-Black"/>
          <w:b/>
          <w:sz w:val="24"/>
          <w:szCs w:val="24"/>
        </w:rPr>
        <w:t xml:space="preserve">Q14. </w:t>
      </w:r>
      <w:r w:rsidRPr="00664C8E">
        <w:rPr>
          <w:rFonts w:ascii="Arial-Black" w:hAnsi="Arial-Black" w:cs="Arial-Black"/>
          <w:b/>
          <w:sz w:val="24"/>
          <w:szCs w:val="24"/>
        </w:rPr>
        <w:t xml:space="preserve">Number of years of </w:t>
      </w:r>
      <w:r>
        <w:rPr>
          <w:rFonts w:ascii="Arial-Black" w:hAnsi="Arial-Black" w:cs="Arial-Black"/>
          <w:b/>
          <w:sz w:val="24"/>
          <w:szCs w:val="24"/>
        </w:rPr>
        <w:t xml:space="preserve">pharmacy </w:t>
      </w:r>
      <w:r w:rsidRPr="00664C8E">
        <w:rPr>
          <w:rFonts w:ascii="Arial-Black" w:hAnsi="Arial-Black" w:cs="Arial-Black"/>
          <w:b/>
          <w:sz w:val="24"/>
          <w:szCs w:val="24"/>
        </w:rPr>
        <w:t xml:space="preserve">experience in your </w:t>
      </w:r>
      <w:r>
        <w:rPr>
          <w:rFonts w:ascii="Arial-Black" w:hAnsi="Arial-Black" w:cs="Arial-Black"/>
          <w:b/>
          <w:sz w:val="24"/>
          <w:szCs w:val="24"/>
        </w:rPr>
        <w:t>field:</w:t>
      </w:r>
    </w:p>
    <w:p w:rsidR="00B2208B" w:rsidRDefault="00B2208B" w:rsidP="00720F98"/>
    <w:p w:rsidR="00720F98" w:rsidRDefault="00B2208B" w:rsidP="00720F98">
      <w:r>
        <w:rPr>
          <w:noProof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48C5B672" wp14:editId="63F50948">
                <wp:simplePos x="0" y="0"/>
                <wp:positionH relativeFrom="column">
                  <wp:posOffset>1894205</wp:posOffset>
                </wp:positionH>
                <wp:positionV relativeFrom="paragraph">
                  <wp:posOffset>13970</wp:posOffset>
                </wp:positionV>
                <wp:extent cx="209550" cy="171450"/>
                <wp:effectExtent l="0" t="0" r="19050" b="19050"/>
                <wp:wrapNone/>
                <wp:docPr id="247" name="Rectangl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7" o:spid="_x0000_s1026" style="position:absolute;margin-left:149.15pt;margin-top:1.1pt;width:16.5pt;height:13.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"/>
            </w:pict>
          </mc:Fallback>
        </mc:AlternateContent>
      </w:r>
      <w:r w:rsidR="00720F98">
        <w:rPr>
          <w:noProof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14CD9B1F" wp14:editId="2EC4A39E">
                <wp:simplePos x="0" y="0"/>
                <wp:positionH relativeFrom="column">
                  <wp:posOffset>-267970</wp:posOffset>
                </wp:positionH>
                <wp:positionV relativeFrom="paragraph">
                  <wp:posOffset>13970</wp:posOffset>
                </wp:positionV>
                <wp:extent cx="209550" cy="171450"/>
                <wp:effectExtent l="0" t="0" r="1905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-21.1pt;margin-top:1.1pt;width:16.5pt;height:13.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"/>
            </w:pict>
          </mc:Fallback>
        </mc:AlternateContent>
      </w:r>
      <w:r w:rsidR="00720F98">
        <w:t>&lt;2                                                                 2-5</w:t>
      </w:r>
    </w:p>
    <w:p w:rsidR="00720F98" w:rsidRDefault="00B2208B" w:rsidP="00720F98">
      <w:r>
        <w:rPr>
          <w:noProof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3C346196" wp14:editId="40909946">
                <wp:simplePos x="0" y="0"/>
                <wp:positionH relativeFrom="column">
                  <wp:posOffset>-267970</wp:posOffset>
                </wp:positionH>
                <wp:positionV relativeFrom="paragraph">
                  <wp:posOffset>14605</wp:posOffset>
                </wp:positionV>
                <wp:extent cx="209550" cy="17145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-21.1pt;margin-top:1.15pt;width:16.5pt;height:13.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14FAFE1C" wp14:editId="7BF33490">
                <wp:simplePos x="0" y="0"/>
                <wp:positionH relativeFrom="column">
                  <wp:posOffset>1894205</wp:posOffset>
                </wp:positionH>
                <wp:positionV relativeFrom="paragraph">
                  <wp:posOffset>14605</wp:posOffset>
                </wp:positionV>
                <wp:extent cx="209550" cy="171450"/>
                <wp:effectExtent l="0" t="0" r="19050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149.15pt;margin-top:1.15pt;width:16.5pt;height:13.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"/>
            </w:pict>
          </mc:Fallback>
        </mc:AlternateContent>
      </w:r>
      <w:r w:rsidR="00720F98">
        <w:t>6-10                                                             &gt;10</w:t>
      </w:r>
    </w:p>
    <w:p w:rsidR="00720F98" w:rsidRDefault="00720F98" w:rsidP="00720F98"/>
    <w:p w:rsidR="00720F98" w:rsidRPr="00720F98" w:rsidRDefault="00B2208B" w:rsidP="00720F9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327877B9" wp14:editId="5295B5B2">
                <wp:simplePos x="0" y="0"/>
                <wp:positionH relativeFrom="column">
                  <wp:posOffset>190500</wp:posOffset>
                </wp:positionH>
                <wp:positionV relativeFrom="paragraph">
                  <wp:posOffset>537210</wp:posOffset>
                </wp:positionV>
                <wp:extent cx="5181600" cy="876300"/>
                <wp:effectExtent l="0" t="0" r="1905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20F98" w:rsidRDefault="00720F98" w:rsidP="00901F4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5pt;margin-top:42.3pt;width:408pt;height:69pt;z-index:251890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" fillcolor="white [3201]" strokeweight=".5pt">
                <v:textbox>
                  <w:txbxContent>
                    <w:p w:rsidR="00720F98" w:rsidRDefault="00720F98" w:rsidP="00901F45"/>
                  </w:txbxContent>
                </v:textbox>
              </v:shape>
            </w:pict>
          </mc:Fallback>
        </mc:AlternateContent>
      </w:r>
      <w:r w:rsidR="00720F98" w:rsidRPr="00720F98">
        <w:rPr>
          <w:rFonts w:ascii="Arial Black" w:hAnsi="Arial Black"/>
          <w:sz w:val="24"/>
          <w:szCs w:val="24"/>
        </w:rPr>
        <w:t xml:space="preserve">Q.15. </w:t>
      </w:r>
      <w:r w:rsidR="00720F98" w:rsidRPr="00720F98">
        <w:rPr>
          <w:rFonts w:ascii="Arial" w:hAnsi="Arial" w:cs="Arial"/>
          <w:b/>
          <w:bCs/>
          <w:sz w:val="24"/>
          <w:szCs w:val="24"/>
        </w:rPr>
        <w:t xml:space="preserve">Please </w:t>
      </w:r>
      <w:proofErr w:type="gramStart"/>
      <w:r w:rsidR="00720F98" w:rsidRPr="00720F98">
        <w:rPr>
          <w:rFonts w:ascii="Arial" w:hAnsi="Arial" w:cs="Arial"/>
          <w:b/>
          <w:bCs/>
          <w:sz w:val="24"/>
          <w:szCs w:val="24"/>
        </w:rPr>
        <w:t>feel</w:t>
      </w:r>
      <w:proofErr w:type="gramEnd"/>
      <w:r w:rsidR="00720F98" w:rsidRPr="00720F98">
        <w:rPr>
          <w:rFonts w:ascii="Arial" w:hAnsi="Arial" w:cs="Arial"/>
          <w:b/>
          <w:bCs/>
          <w:sz w:val="24"/>
          <w:szCs w:val="24"/>
        </w:rPr>
        <w:t xml:space="preserve"> free to write any comments about your experience, participation or barriers to participate in research.</w:t>
      </w:r>
    </w:p>
    <w:p w:rsidR="00720F98" w:rsidRDefault="00720F98" w:rsidP="00720F98"/>
    <w:p w:rsidR="00B2208B" w:rsidRDefault="00B2208B" w:rsidP="00720F98"/>
    <w:p w:rsidR="00B2208B" w:rsidRDefault="00B2208B" w:rsidP="00720F98"/>
    <w:p w:rsidR="00B2208B" w:rsidRDefault="00B2208B" w:rsidP="00720F98"/>
    <w:p w:rsidR="00B2208B" w:rsidRPr="00B2208B" w:rsidRDefault="00B2208B" w:rsidP="00B2208B">
      <w:pPr>
        <w:jc w:val="center"/>
        <w:rPr>
          <w:rFonts w:asciiTheme="minorBidi" w:hAnsiTheme="minorBidi"/>
          <w:b/>
          <w:bCs/>
          <w:sz w:val="28"/>
          <w:szCs w:val="28"/>
          <w:u w:val="single"/>
        </w:rPr>
        <w:sectPr w:rsidR="00B2208B" w:rsidRPr="00B2208B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2208B">
        <w:rPr>
          <w:rFonts w:asciiTheme="minorBidi" w:hAnsiTheme="minorBidi"/>
          <w:b/>
          <w:bCs/>
          <w:sz w:val="28"/>
          <w:szCs w:val="28"/>
          <w:u w:val="single"/>
        </w:rPr>
        <w:t>Thank you for taking time to complete this survey</w:t>
      </w:r>
    </w:p>
    <w:p w:rsidR="00901F45" w:rsidRPr="00664C8E" w:rsidRDefault="00901F45" w:rsidP="00901F45">
      <w:r>
        <w:lastRenderedPageBreak/>
        <w:t xml:space="preserve">                                </w:t>
      </w:r>
      <w:r w:rsidR="00720F98">
        <w:t xml:space="preserve">                             </w:t>
      </w:r>
    </w:p>
    <w:p w:rsidR="00B2208B" w:rsidRDefault="00B2208B" w:rsidP="00B2208B">
      <w:r>
        <w:t xml:space="preserve">   </w:t>
      </w:r>
      <w:bookmarkStart w:id="0" w:name="_GoBack"/>
      <w:bookmarkEnd w:id="0"/>
      <w:r>
        <w:t xml:space="preserve"> </w:t>
      </w:r>
    </w:p>
    <w:sectPr w:rsidR="00B22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75A" w:rsidRDefault="0055175A" w:rsidP="00901F45">
      <w:pPr>
        <w:spacing w:after="0" w:line="240" w:lineRule="auto"/>
      </w:pPr>
      <w:r>
        <w:separator/>
      </w:r>
    </w:p>
  </w:endnote>
  <w:endnote w:type="continuationSeparator" w:id="0">
    <w:p w:rsidR="0055175A" w:rsidRDefault="0055175A" w:rsidP="00901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dwardian Script ITC">
    <w:panose1 w:val="030303020407070D0804"/>
    <w:charset w:val="00"/>
    <w:family w:val="script"/>
    <w:pitch w:val="variable"/>
    <w:sig w:usb0="00000003" w:usb1="00000000" w:usb2="00000000" w:usb3="00000000" w:csb0="00000001" w:csb1="00000000"/>
  </w:font>
  <w:font w:name="Arial-Black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0F98" w:rsidRDefault="00720F98" w:rsidP="00901F45">
    <w:pPr>
      <w:pStyle w:val="Footer"/>
    </w:pPr>
  </w:p>
  <w:p w:rsidR="00720F98" w:rsidRDefault="00720F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75A" w:rsidRDefault="0055175A" w:rsidP="00901F45">
      <w:pPr>
        <w:spacing w:after="0" w:line="240" w:lineRule="auto"/>
      </w:pPr>
      <w:r>
        <w:separator/>
      </w:r>
    </w:p>
  </w:footnote>
  <w:footnote w:type="continuationSeparator" w:id="0">
    <w:p w:rsidR="0055175A" w:rsidRDefault="0055175A" w:rsidP="00901F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0F98" w:rsidRDefault="00720F98" w:rsidP="00720F98">
    <w:pPr>
      <w:pStyle w:val="Header"/>
      <w:tabs>
        <w:tab w:val="left" w:pos="708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E5F7E"/>
    <w:multiLevelType w:val="hybridMultilevel"/>
    <w:tmpl w:val="07EE8A64"/>
    <w:lvl w:ilvl="0" w:tplc="8C2C19D0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BD05EA"/>
    <w:multiLevelType w:val="hybridMultilevel"/>
    <w:tmpl w:val="4356B3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F45"/>
    <w:rsid w:val="00064163"/>
    <w:rsid w:val="000D7FA9"/>
    <w:rsid w:val="003D5166"/>
    <w:rsid w:val="0055175A"/>
    <w:rsid w:val="00720F98"/>
    <w:rsid w:val="00901F45"/>
    <w:rsid w:val="00B2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F45"/>
  </w:style>
  <w:style w:type="paragraph" w:styleId="Footer">
    <w:name w:val="footer"/>
    <w:basedOn w:val="Normal"/>
    <w:link w:val="FooterChar"/>
    <w:uiPriority w:val="99"/>
    <w:unhideWhenUsed/>
    <w:rsid w:val="00901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F45"/>
  </w:style>
  <w:style w:type="paragraph" w:styleId="NormalWeb">
    <w:name w:val="Normal (Web)"/>
    <w:basedOn w:val="Normal"/>
    <w:unhideWhenUsed/>
    <w:rsid w:val="00901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F45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F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F45"/>
  </w:style>
  <w:style w:type="paragraph" w:styleId="Footer">
    <w:name w:val="footer"/>
    <w:basedOn w:val="Normal"/>
    <w:link w:val="FooterChar"/>
    <w:uiPriority w:val="99"/>
    <w:unhideWhenUsed/>
    <w:rsid w:val="00901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F45"/>
  </w:style>
  <w:style w:type="paragraph" w:styleId="NormalWeb">
    <w:name w:val="Normal (Web)"/>
    <w:basedOn w:val="Normal"/>
    <w:unhideWhenUsed/>
    <w:rsid w:val="00901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F45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F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1027</Words>
  <Characters>585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TANA, KHIZRA</dc:creator>
  <cp:lastModifiedBy>SULTANA, KHIZRA</cp:lastModifiedBy>
  <cp:revision>2</cp:revision>
  <dcterms:created xsi:type="dcterms:W3CDTF">2015-04-06T06:18:00Z</dcterms:created>
  <dcterms:modified xsi:type="dcterms:W3CDTF">2015-04-19T07:45:00Z</dcterms:modified>
</cp:coreProperties>
</file>